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160AB" w14:textId="4A365A5E" w:rsidR="00D23B27" w:rsidRPr="00D23B27" w:rsidRDefault="00D23B27" w:rsidP="00E276B5">
      <w:pPr>
        <w:rPr>
          <w:rFonts w:cstheme="minorHAnsi"/>
          <w:color w:val="000000" w:themeColor="text1"/>
        </w:rPr>
      </w:pPr>
      <w:r w:rsidRPr="00D23B27">
        <w:rPr>
          <w:rFonts w:cstheme="minorHAnsi"/>
          <w:b/>
          <w:bCs/>
          <w:color w:val="000000" w:themeColor="text1"/>
        </w:rPr>
        <w:t>Supplementary Table 1</w:t>
      </w:r>
      <w:r w:rsidRPr="00D23B27">
        <w:rPr>
          <w:rFonts w:cstheme="minorHAnsi"/>
          <w:color w:val="000000" w:themeColor="text1"/>
        </w:rPr>
        <w:t xml:space="preserve">. </w:t>
      </w:r>
      <w:r>
        <w:rPr>
          <w:rFonts w:cstheme="minorHAnsi"/>
          <w:color w:val="000000" w:themeColor="text1"/>
        </w:rPr>
        <w:t>Studies examining the association between specific infections and Alzheimer’s disease, vascular dementia, all-cause dementia</w:t>
      </w:r>
      <w:r w:rsidR="00DF5906">
        <w:rPr>
          <w:rFonts w:cstheme="minorHAnsi"/>
          <w:color w:val="000000" w:themeColor="text1"/>
        </w:rPr>
        <w:t>, and cognition</w:t>
      </w:r>
    </w:p>
    <w:tbl>
      <w:tblPr>
        <w:tblStyle w:val="TableGrid"/>
        <w:tblW w:w="13315" w:type="dxa"/>
        <w:tblLayout w:type="fixed"/>
        <w:tblLook w:val="04A0" w:firstRow="1" w:lastRow="0" w:firstColumn="1" w:lastColumn="0" w:noHBand="0" w:noVBand="1"/>
      </w:tblPr>
      <w:tblGrid>
        <w:gridCol w:w="2335"/>
        <w:gridCol w:w="2340"/>
        <w:gridCol w:w="2160"/>
        <w:gridCol w:w="1170"/>
        <w:gridCol w:w="1980"/>
        <w:gridCol w:w="3330"/>
      </w:tblGrid>
      <w:tr w:rsidR="00193070" w:rsidRPr="00941CF6" w14:paraId="0B34C8CF" w14:textId="77777777" w:rsidTr="00193070">
        <w:tc>
          <w:tcPr>
            <w:tcW w:w="2335" w:type="dxa"/>
            <w:shd w:val="clear" w:color="auto" w:fill="D9D9D9" w:themeFill="background1" w:themeFillShade="D9"/>
          </w:tcPr>
          <w:p w14:paraId="43992559" w14:textId="21B2108D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uthor, </w:t>
            </w:r>
            <w:r w:rsidR="00EA10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</w:t>
            </w:r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ear, </w:t>
            </w:r>
            <w:r w:rsidR="00EA10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i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3ECEC776" w14:textId="77777777" w:rsidR="00193070" w:rsidRPr="00941CF6" w:rsidRDefault="00193070" w:rsidP="001930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ohort/Patient Registry or Country </w:t>
            </w:r>
          </w:p>
          <w:p w14:paraId="653AAEBB" w14:textId="1DC6C94B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Total sample size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174E2F40" w14:textId="6E250A66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fection Type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D7772A2" w14:textId="1E0CE830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fection Diagnostic Metho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0343A19" w14:textId="77777777" w:rsidR="00193070" w:rsidRPr="00941CF6" w:rsidRDefault="00193070" w:rsidP="001930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  <w:p w14:paraId="5A757629" w14:textId="1EA5C7EC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Follow-up years*)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14:paraId="6742DD68" w14:textId="58F35F81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193070" w:rsidRPr="00941CF6" w14:paraId="5A8849AF" w14:textId="77777777" w:rsidTr="00193070">
        <w:tc>
          <w:tcPr>
            <w:tcW w:w="13315" w:type="dxa"/>
            <w:gridSpan w:val="6"/>
            <w:shd w:val="clear" w:color="auto" w:fill="F2F2F2" w:themeFill="background1" w:themeFillShade="F2"/>
          </w:tcPr>
          <w:p w14:paraId="0685EAAB" w14:textId="0B995364" w:rsidR="00193070" w:rsidRPr="00941CF6" w:rsidRDefault="00193070" w:rsidP="001930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erpes Viruses</w:t>
            </w:r>
          </w:p>
        </w:tc>
      </w:tr>
      <w:tr w:rsidR="00193070" w:rsidRPr="00941CF6" w14:paraId="72C3FD14" w14:textId="77777777" w:rsidTr="00F642EA">
        <w:tc>
          <w:tcPr>
            <w:tcW w:w="2335" w:type="dxa"/>
          </w:tcPr>
          <w:p w14:paraId="6712E031" w14:textId="2A6ECF5B" w:rsidR="00193070" w:rsidRPr="00941CF6" w:rsidRDefault="00193070" w:rsidP="001930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llnut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2020, 10.1016/j.neuron.2019.12.031</w:t>
            </w:r>
          </w:p>
        </w:tc>
        <w:tc>
          <w:tcPr>
            <w:tcW w:w="2340" w:type="dxa"/>
          </w:tcPr>
          <w:p w14:paraId="7815AAB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SBB </w:t>
            </w:r>
          </w:p>
          <w:p w14:paraId="72438526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301)</w:t>
            </w:r>
          </w:p>
          <w:p w14:paraId="2357EC15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OSMAP </w:t>
            </w:r>
          </w:p>
          <w:p w14:paraId="5A2FA545" w14:textId="7F089D0B" w:rsidR="00193070" w:rsidRPr="00941CF6" w:rsidRDefault="00193070" w:rsidP="001930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600)</w:t>
            </w:r>
          </w:p>
        </w:tc>
        <w:tc>
          <w:tcPr>
            <w:tcW w:w="2160" w:type="dxa"/>
          </w:tcPr>
          <w:p w14:paraId="087DB0C7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HV-6A</w:t>
            </w:r>
          </w:p>
          <w:p w14:paraId="58F3667B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HV-6B</w:t>
            </w:r>
          </w:p>
          <w:p w14:paraId="70E4305D" w14:textId="0CAF72A0" w:rsidR="00193070" w:rsidRPr="00941CF6" w:rsidRDefault="00193070" w:rsidP="001930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7D2059FD" w14:textId="41CD13DB" w:rsidR="00193070" w:rsidRPr="00941CF6" w:rsidRDefault="00193070" w:rsidP="001930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rain tissue RNA-seq with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PathSeq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ddPCR</w:t>
            </w:r>
            <w:proofErr w:type="spellEnd"/>
          </w:p>
        </w:tc>
        <w:tc>
          <w:tcPr>
            <w:tcW w:w="1980" w:type="dxa"/>
          </w:tcPr>
          <w:p w14:paraId="5D294900" w14:textId="737F8715" w:rsidR="00193070" w:rsidRPr="00941CF6" w:rsidRDefault="00193070" w:rsidP="001930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post-mortem)</w:t>
            </w:r>
          </w:p>
        </w:tc>
        <w:tc>
          <w:tcPr>
            <w:tcW w:w="3330" w:type="dxa"/>
          </w:tcPr>
          <w:p w14:paraId="7E6E1840" w14:textId="56A002BD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HV-6A</w:t>
            </w:r>
            <w:r w:rsidR="00EA10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13E27C37" w14:textId="7B9C8142" w:rsidR="00193070" w:rsidRPr="00941CF6" w:rsidRDefault="00193070" w:rsidP="0019307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HV-6B</w:t>
            </w:r>
            <w:r w:rsidR="00EA10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</w:tc>
      </w:tr>
      <w:tr w:rsidR="00193070" w:rsidRPr="00941CF6" w14:paraId="0C3771FA" w14:textId="77777777" w:rsidTr="00F642EA">
        <w:tc>
          <w:tcPr>
            <w:tcW w:w="2335" w:type="dxa"/>
          </w:tcPr>
          <w:p w14:paraId="5243640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Bae et al., 2021, 10.1007/s00406-020-01157-4</w:t>
            </w:r>
          </w:p>
        </w:tc>
        <w:tc>
          <w:tcPr>
            <w:tcW w:w="2340" w:type="dxa"/>
          </w:tcPr>
          <w:p w14:paraId="7E617EB7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RA-NSC </w:t>
            </w:r>
          </w:p>
          <w:p w14:paraId="7D471D53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229,594)</w:t>
            </w:r>
          </w:p>
        </w:tc>
        <w:tc>
          <w:tcPr>
            <w:tcW w:w="2160" w:type="dxa"/>
          </w:tcPr>
          <w:p w14:paraId="2C3CFA41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ZV</w:t>
            </w:r>
          </w:p>
          <w:p w14:paraId="3A596841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ntiviral medication</w:t>
            </w:r>
          </w:p>
          <w:p w14:paraId="13015AE2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36085EB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7A25E79E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D, AD,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aD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1)</w:t>
            </w:r>
          </w:p>
        </w:tc>
        <w:tc>
          <w:tcPr>
            <w:tcW w:w="3330" w:type="dxa"/>
          </w:tcPr>
          <w:p w14:paraId="1B339C80" w14:textId="2934CEFC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ZV</w:t>
            </w:r>
            <w:r w:rsidR="00EA10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D, </w:t>
            </w:r>
            <w:r w:rsidR="00EA1057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, </w:t>
            </w:r>
            <w:r w:rsidR="00EA1057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aD</w:t>
            </w:r>
            <w:proofErr w:type="spellEnd"/>
          </w:p>
          <w:p w14:paraId="260796F8" w14:textId="69318719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ntivirals</w:t>
            </w:r>
            <w:r w:rsidR="00EA10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</w:tc>
      </w:tr>
      <w:tr w:rsidR="00193070" w:rsidRPr="00941CF6" w14:paraId="2E03FFA0" w14:textId="77777777" w:rsidTr="00F642EA">
        <w:tc>
          <w:tcPr>
            <w:tcW w:w="2335" w:type="dxa"/>
          </w:tcPr>
          <w:p w14:paraId="461C3B0B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oi et al., </w:t>
            </w:r>
            <w:proofErr w:type="gram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2021 ,</w:t>
            </w:r>
            <w:proofErr w:type="gram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411E9D1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177/15333175211006504</w:t>
            </w:r>
          </w:p>
        </w:tc>
        <w:tc>
          <w:tcPr>
            <w:tcW w:w="2340" w:type="dxa"/>
          </w:tcPr>
          <w:p w14:paraId="7E43C213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RA-NSC </w:t>
            </w:r>
          </w:p>
          <w:p w14:paraId="08795A3A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n=57,225) </w:t>
            </w:r>
          </w:p>
          <w:p w14:paraId="32871858" w14:textId="77777777" w:rsidR="00193070" w:rsidRPr="00941CF6" w:rsidRDefault="00193070" w:rsidP="0019307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3BDC76E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ZV</w:t>
            </w:r>
          </w:p>
          <w:p w14:paraId="22988A2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50F99133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11443BDB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11)</w:t>
            </w:r>
          </w:p>
        </w:tc>
        <w:tc>
          <w:tcPr>
            <w:tcW w:w="3330" w:type="dxa"/>
          </w:tcPr>
          <w:p w14:paraId="01B8EA5F" w14:textId="4CB39419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ZV</w:t>
            </w:r>
            <w:r w:rsidR="00EA10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</w:tc>
      </w:tr>
      <w:tr w:rsidR="00193070" w:rsidRPr="00941CF6" w14:paraId="65F126F5" w14:textId="77777777" w:rsidTr="00F642EA">
        <w:tc>
          <w:tcPr>
            <w:tcW w:w="2335" w:type="dxa"/>
          </w:tcPr>
          <w:p w14:paraId="6A72710B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hen et al., 2018,</w:t>
            </w:r>
          </w:p>
          <w:p w14:paraId="4367B49F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4088/JCP.16m11312.</w:t>
            </w:r>
          </w:p>
        </w:tc>
        <w:tc>
          <w:tcPr>
            <w:tcW w:w="2340" w:type="dxa"/>
          </w:tcPr>
          <w:p w14:paraId="7C891ABD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HI</w:t>
            </w:r>
          </w:p>
          <w:p w14:paraId="32D3C2D7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78,410)</w:t>
            </w:r>
          </w:p>
        </w:tc>
        <w:tc>
          <w:tcPr>
            <w:tcW w:w="2160" w:type="dxa"/>
          </w:tcPr>
          <w:p w14:paraId="00E6877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ZV</w:t>
            </w:r>
          </w:p>
          <w:p w14:paraId="26E71C5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ntiviral medication</w:t>
            </w:r>
          </w:p>
          <w:p w14:paraId="0B374672" w14:textId="77777777" w:rsidR="00193070" w:rsidRPr="00941CF6" w:rsidRDefault="00193070" w:rsidP="0019307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629646A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3A21AF47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 (16)</w:t>
            </w:r>
          </w:p>
        </w:tc>
        <w:tc>
          <w:tcPr>
            <w:tcW w:w="3330" w:type="dxa"/>
          </w:tcPr>
          <w:p w14:paraId="394E0BEA" w14:textId="2132AE16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ZV</w:t>
            </w:r>
            <w:r w:rsidR="00EA10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022BD0AD" w14:textId="2258B119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ntivirals</w:t>
            </w:r>
            <w:r w:rsidR="00EA10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</w:tc>
      </w:tr>
      <w:tr w:rsidR="00193070" w:rsidRPr="00941CF6" w14:paraId="72F37D52" w14:textId="77777777" w:rsidTr="00F642EA">
        <w:tc>
          <w:tcPr>
            <w:tcW w:w="2335" w:type="dxa"/>
          </w:tcPr>
          <w:p w14:paraId="6F7061FD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tzhaki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1997, 10.1016/S0140-6736(96)10149-5</w:t>
            </w:r>
          </w:p>
        </w:tc>
        <w:tc>
          <w:tcPr>
            <w:tcW w:w="2340" w:type="dxa"/>
          </w:tcPr>
          <w:p w14:paraId="456C27B6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United Kingdom (England)</w:t>
            </w:r>
          </w:p>
          <w:p w14:paraId="613C543F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90)</w:t>
            </w:r>
          </w:p>
        </w:tc>
        <w:tc>
          <w:tcPr>
            <w:tcW w:w="2160" w:type="dxa"/>
          </w:tcPr>
          <w:p w14:paraId="6278DAA3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</w:p>
          <w:p w14:paraId="516892AE" w14:textId="77777777" w:rsidR="00193070" w:rsidRPr="00941CF6" w:rsidRDefault="00193070" w:rsidP="0019307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33CFF388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tissue PCR</w:t>
            </w:r>
          </w:p>
        </w:tc>
        <w:tc>
          <w:tcPr>
            <w:tcW w:w="1980" w:type="dxa"/>
          </w:tcPr>
          <w:p w14:paraId="4BBE657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post-mortem)</w:t>
            </w:r>
          </w:p>
        </w:tc>
        <w:tc>
          <w:tcPr>
            <w:tcW w:w="3330" w:type="dxa"/>
          </w:tcPr>
          <w:p w14:paraId="6247AE38" w14:textId="635D36DA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  <w:r w:rsidR="00EA10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 in 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POE4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arriers</w:t>
            </w:r>
          </w:p>
        </w:tc>
      </w:tr>
      <w:tr w:rsidR="00193070" w:rsidRPr="00941CF6" w14:paraId="144D52B4" w14:textId="77777777" w:rsidTr="00F642EA">
        <w:tc>
          <w:tcPr>
            <w:tcW w:w="2335" w:type="dxa"/>
          </w:tcPr>
          <w:p w14:paraId="021BB0F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Letenneur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08, 10.1371/journal.pone.0003637</w:t>
            </w:r>
          </w:p>
        </w:tc>
        <w:tc>
          <w:tcPr>
            <w:tcW w:w="2340" w:type="dxa"/>
          </w:tcPr>
          <w:p w14:paraId="7B60EF6F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Personne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gee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UID (n=512)</w:t>
            </w:r>
          </w:p>
        </w:tc>
        <w:tc>
          <w:tcPr>
            <w:tcW w:w="2160" w:type="dxa"/>
          </w:tcPr>
          <w:p w14:paraId="50CE7142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</w:p>
          <w:p w14:paraId="1ADBCC2B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7D34434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um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Ms</w:t>
            </w:r>
            <w:proofErr w:type="spellEnd"/>
          </w:p>
        </w:tc>
        <w:tc>
          <w:tcPr>
            <w:tcW w:w="1980" w:type="dxa"/>
          </w:tcPr>
          <w:p w14:paraId="59058A01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14)</w:t>
            </w:r>
          </w:p>
        </w:tc>
        <w:tc>
          <w:tcPr>
            <w:tcW w:w="3330" w:type="dxa"/>
          </w:tcPr>
          <w:p w14:paraId="448C1D68" w14:textId="5C9C33D8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M</w:t>
            </w:r>
            <w:r w:rsidR="00EA10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4E50FED7" w14:textId="47BC18E1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</w:t>
            </w:r>
            <w:r w:rsidR="00EA10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</w:tc>
      </w:tr>
      <w:tr w:rsidR="00193070" w:rsidRPr="00941CF6" w14:paraId="1987EB13" w14:textId="77777777" w:rsidTr="00F642EA">
        <w:tc>
          <w:tcPr>
            <w:tcW w:w="2335" w:type="dxa"/>
          </w:tcPr>
          <w:p w14:paraId="756A79A3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Linard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9, 10.1002/alz.12008</w:t>
            </w:r>
          </w:p>
        </w:tc>
        <w:tc>
          <w:tcPr>
            <w:tcW w:w="2340" w:type="dxa"/>
          </w:tcPr>
          <w:p w14:paraId="10C94F8A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Three-City study (n=1,037)</w:t>
            </w:r>
          </w:p>
        </w:tc>
        <w:tc>
          <w:tcPr>
            <w:tcW w:w="2160" w:type="dxa"/>
          </w:tcPr>
          <w:p w14:paraId="15FD1536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</w:p>
          <w:p w14:paraId="29237550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; titers)</w:t>
            </w:r>
          </w:p>
        </w:tc>
        <w:tc>
          <w:tcPr>
            <w:tcW w:w="1170" w:type="dxa"/>
          </w:tcPr>
          <w:p w14:paraId="5058367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um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Ms</w:t>
            </w:r>
            <w:proofErr w:type="spellEnd"/>
          </w:p>
        </w:tc>
        <w:tc>
          <w:tcPr>
            <w:tcW w:w="1980" w:type="dxa"/>
          </w:tcPr>
          <w:p w14:paraId="632F044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, AD/mixed dem. (10)</w:t>
            </w:r>
          </w:p>
        </w:tc>
        <w:tc>
          <w:tcPr>
            <w:tcW w:w="3330" w:type="dxa"/>
          </w:tcPr>
          <w:p w14:paraId="1DC3A103" w14:textId="48C5364F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 or level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CD</w:t>
            </w:r>
          </w:p>
          <w:p w14:paraId="7504B0AD" w14:textId="20C9CE82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 or level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/mixed dem.</w:t>
            </w:r>
          </w:p>
          <w:p w14:paraId="4FFACCB7" w14:textId="2D1DBD92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+IGM</w:t>
            </w:r>
            <w:proofErr w:type="spellEnd"/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CD</w:t>
            </w:r>
          </w:p>
          <w:p w14:paraId="638C69A9" w14:textId="7D81F780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+IGM</w:t>
            </w:r>
            <w:proofErr w:type="spellEnd"/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/mixed dem.</w:t>
            </w:r>
          </w:p>
          <w:p w14:paraId="1CBE68CA" w14:textId="02A280B2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gG (upper </w:t>
            </w:r>
            <w:proofErr w:type="gram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tercile)+</w:t>
            </w:r>
            <w:proofErr w:type="gram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M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-ACD in 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POE4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arriers</w:t>
            </w:r>
          </w:p>
          <w:p w14:paraId="4FC6D28A" w14:textId="2F2FDD25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gG (upper </w:t>
            </w:r>
            <w:proofErr w:type="gram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tercile)+</w:t>
            </w:r>
            <w:proofErr w:type="gram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M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D/mixed dem. in 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POE4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arriers</w:t>
            </w:r>
          </w:p>
        </w:tc>
      </w:tr>
      <w:tr w:rsidR="00193070" w:rsidRPr="00941CF6" w14:paraId="7399B941" w14:textId="77777777" w:rsidTr="00F642EA">
        <w:tc>
          <w:tcPr>
            <w:tcW w:w="2335" w:type="dxa"/>
          </w:tcPr>
          <w:p w14:paraId="0E5203CF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Lindman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20, </w:t>
            </w:r>
          </w:p>
          <w:p w14:paraId="7B68CFBF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02/trc2.12119</w:t>
            </w:r>
          </w:p>
        </w:tc>
        <w:tc>
          <w:tcPr>
            <w:tcW w:w="2340" w:type="dxa"/>
          </w:tcPr>
          <w:p w14:paraId="7EF6D163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PR</w:t>
            </w:r>
          </w:p>
          <w:p w14:paraId="5DCBBEA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265,172)</w:t>
            </w:r>
          </w:p>
        </w:tc>
        <w:tc>
          <w:tcPr>
            <w:tcW w:w="2160" w:type="dxa"/>
          </w:tcPr>
          <w:p w14:paraId="6C5EA220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/2</w:t>
            </w:r>
          </w:p>
          <w:p w14:paraId="057E9712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ZV</w:t>
            </w:r>
          </w:p>
          <w:p w14:paraId="64764150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ntiviral medication</w:t>
            </w:r>
          </w:p>
          <w:p w14:paraId="27B4879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(present/absent)</w:t>
            </w:r>
          </w:p>
        </w:tc>
        <w:tc>
          <w:tcPr>
            <w:tcW w:w="1170" w:type="dxa"/>
          </w:tcPr>
          <w:p w14:paraId="53C3349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EHR</w:t>
            </w:r>
          </w:p>
        </w:tc>
        <w:tc>
          <w:tcPr>
            <w:tcW w:w="1980" w:type="dxa"/>
          </w:tcPr>
          <w:p w14:paraId="02C4E17E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  (</w:t>
            </w:r>
            <w:proofErr w:type="gram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2)</w:t>
            </w:r>
          </w:p>
        </w:tc>
        <w:tc>
          <w:tcPr>
            <w:tcW w:w="3330" w:type="dxa"/>
          </w:tcPr>
          <w:p w14:paraId="560B5C70" w14:textId="6EC1A883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/2 or VZ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0CE62157" w14:textId="564D8032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ntivirals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</w:tc>
      </w:tr>
      <w:tr w:rsidR="00193070" w:rsidRPr="00941CF6" w14:paraId="77C382A0" w14:textId="77777777" w:rsidTr="00F642EA">
        <w:tc>
          <w:tcPr>
            <w:tcW w:w="2335" w:type="dxa"/>
          </w:tcPr>
          <w:p w14:paraId="6B64EAB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Lovheim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5, </w:t>
            </w:r>
          </w:p>
          <w:p w14:paraId="198D9BA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16/j.jalz.2014.07.157</w:t>
            </w:r>
          </w:p>
        </w:tc>
        <w:tc>
          <w:tcPr>
            <w:tcW w:w="2340" w:type="dxa"/>
          </w:tcPr>
          <w:p w14:paraId="6898B3B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rthern Sweden Health and Disease Study </w:t>
            </w:r>
          </w:p>
          <w:p w14:paraId="4533B58B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720)</w:t>
            </w:r>
          </w:p>
        </w:tc>
        <w:tc>
          <w:tcPr>
            <w:tcW w:w="2160" w:type="dxa"/>
          </w:tcPr>
          <w:p w14:paraId="6BC88091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/2</w:t>
            </w:r>
          </w:p>
          <w:p w14:paraId="05F92A2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; titers)</w:t>
            </w:r>
          </w:p>
        </w:tc>
        <w:tc>
          <w:tcPr>
            <w:tcW w:w="1170" w:type="dxa"/>
          </w:tcPr>
          <w:p w14:paraId="42D39840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lasma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Ms</w:t>
            </w:r>
            <w:proofErr w:type="spellEnd"/>
          </w:p>
        </w:tc>
        <w:tc>
          <w:tcPr>
            <w:tcW w:w="1980" w:type="dxa"/>
          </w:tcPr>
          <w:p w14:paraId="4A84A6EA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15)</w:t>
            </w:r>
          </w:p>
        </w:tc>
        <w:tc>
          <w:tcPr>
            <w:tcW w:w="3330" w:type="dxa"/>
          </w:tcPr>
          <w:p w14:paraId="5E044CC7" w14:textId="708433EA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66024C1A" w14:textId="17FAD59D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 level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-AD</w:t>
            </w:r>
          </w:p>
          <w:p w14:paraId="012E6B2C" w14:textId="495C3CA1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M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6CD235C6" w14:textId="728EBBE9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 &gt; 6.6 yrs. before dx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5765CF03" w14:textId="68CBC829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M &gt; 6.6 yrs. before dx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- AD</w:t>
            </w:r>
          </w:p>
        </w:tc>
      </w:tr>
      <w:tr w:rsidR="00193070" w:rsidRPr="00941CF6" w14:paraId="2D97E7F8" w14:textId="77777777" w:rsidTr="00F642EA">
        <w:tc>
          <w:tcPr>
            <w:tcW w:w="2335" w:type="dxa"/>
          </w:tcPr>
          <w:p w14:paraId="22771A7B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Lovheim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5, </w:t>
            </w:r>
          </w:p>
          <w:p w14:paraId="4E3F98F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16/j.jalz.2014.04.522</w:t>
            </w:r>
          </w:p>
        </w:tc>
        <w:tc>
          <w:tcPr>
            <w:tcW w:w="2340" w:type="dxa"/>
          </w:tcPr>
          <w:p w14:paraId="78DBB24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etula study </w:t>
            </w:r>
          </w:p>
          <w:p w14:paraId="1F539F12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3,432)</w:t>
            </w:r>
          </w:p>
        </w:tc>
        <w:tc>
          <w:tcPr>
            <w:tcW w:w="2160" w:type="dxa"/>
          </w:tcPr>
          <w:p w14:paraId="660A3573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/2</w:t>
            </w:r>
          </w:p>
          <w:p w14:paraId="30B17AA8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23BB5EDE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um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Ms</w:t>
            </w:r>
            <w:proofErr w:type="spellEnd"/>
          </w:p>
        </w:tc>
        <w:tc>
          <w:tcPr>
            <w:tcW w:w="1980" w:type="dxa"/>
          </w:tcPr>
          <w:p w14:paraId="66332A56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20)</w:t>
            </w:r>
          </w:p>
        </w:tc>
        <w:tc>
          <w:tcPr>
            <w:tcW w:w="3330" w:type="dxa"/>
          </w:tcPr>
          <w:p w14:paraId="53EC0E37" w14:textId="3AB80EED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21EA402E" w14:textId="1A12FCB9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M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32ACE347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93070" w:rsidRPr="00941CF6" w14:paraId="2AB675F0" w14:textId="77777777" w:rsidTr="00F642EA">
        <w:tc>
          <w:tcPr>
            <w:tcW w:w="2335" w:type="dxa"/>
          </w:tcPr>
          <w:p w14:paraId="37AAF261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Readhead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8, </w:t>
            </w:r>
          </w:p>
          <w:p w14:paraId="3421528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16/j.neuron.2018.05.023</w:t>
            </w:r>
          </w:p>
        </w:tc>
        <w:tc>
          <w:tcPr>
            <w:tcW w:w="2340" w:type="dxa"/>
          </w:tcPr>
          <w:p w14:paraId="7D68A07E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SBB </w:t>
            </w:r>
          </w:p>
          <w:p w14:paraId="31E2079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&gt;100)</w:t>
            </w:r>
          </w:p>
          <w:p w14:paraId="474A3BF1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OSMAP </w:t>
            </w:r>
          </w:p>
          <w:p w14:paraId="05EA71B5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598)</w:t>
            </w:r>
          </w:p>
          <w:p w14:paraId="0E18E87A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yo Clinic </w:t>
            </w:r>
          </w:p>
          <w:p w14:paraId="6C9B3AE1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298)</w:t>
            </w:r>
          </w:p>
        </w:tc>
        <w:tc>
          <w:tcPr>
            <w:tcW w:w="2160" w:type="dxa"/>
          </w:tcPr>
          <w:p w14:paraId="1A2EAA2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515 viruses</w:t>
            </w:r>
          </w:p>
          <w:p w14:paraId="0B432B23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opy</w:t>
            </w:r>
            <w:proofErr w:type="gram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umbers)</w:t>
            </w:r>
          </w:p>
        </w:tc>
        <w:tc>
          <w:tcPr>
            <w:tcW w:w="1170" w:type="dxa"/>
          </w:tcPr>
          <w:p w14:paraId="2ADA865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rain tissue RNA-seq with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iromescan</w:t>
            </w:r>
            <w:proofErr w:type="spellEnd"/>
          </w:p>
        </w:tc>
        <w:tc>
          <w:tcPr>
            <w:tcW w:w="1980" w:type="dxa"/>
          </w:tcPr>
          <w:p w14:paraId="1C60093A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post-mortem)</w:t>
            </w:r>
          </w:p>
        </w:tc>
        <w:tc>
          <w:tcPr>
            <w:tcW w:w="3330" w:type="dxa"/>
          </w:tcPr>
          <w:p w14:paraId="2B4EBF34" w14:textId="7A565D4B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HV6A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0709EC29" w14:textId="3FB7386C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HV7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22B59233" w14:textId="54CC229A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</w:tr>
      <w:tr w:rsidR="00193070" w:rsidRPr="00941CF6" w14:paraId="48C75116" w14:textId="77777777" w:rsidTr="00F642EA">
        <w:tc>
          <w:tcPr>
            <w:tcW w:w="2335" w:type="dxa"/>
          </w:tcPr>
          <w:p w14:paraId="34D72FA3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chnier et al., 2021, </w:t>
            </w:r>
          </w:p>
          <w:p w14:paraId="3E4B4393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111/ene.14795</w:t>
            </w:r>
          </w:p>
        </w:tc>
        <w:tc>
          <w:tcPr>
            <w:tcW w:w="2340" w:type="dxa"/>
          </w:tcPr>
          <w:p w14:paraId="686C438E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AIL </w:t>
            </w:r>
          </w:p>
          <w:p w14:paraId="1C6880AB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434,689)</w:t>
            </w:r>
          </w:p>
          <w:p w14:paraId="701CF10B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 Analyzer (n=53,629)</w:t>
            </w:r>
          </w:p>
          <w:p w14:paraId="2158136E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NR </w:t>
            </w:r>
          </w:p>
          <w:p w14:paraId="4AEE341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1,712,100)</w:t>
            </w:r>
          </w:p>
          <w:p w14:paraId="2F51E526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DRI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=342,637)</w:t>
            </w:r>
          </w:p>
        </w:tc>
        <w:tc>
          <w:tcPr>
            <w:tcW w:w="2160" w:type="dxa"/>
          </w:tcPr>
          <w:p w14:paraId="73D0A783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</w:t>
            </w:r>
          </w:p>
          <w:p w14:paraId="26B73C16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ZV</w:t>
            </w:r>
          </w:p>
          <w:p w14:paraId="5E88D642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ntiviral medication</w:t>
            </w:r>
          </w:p>
          <w:p w14:paraId="429079A5" w14:textId="77777777" w:rsidR="00193070" w:rsidRPr="00941CF6" w:rsidRDefault="00193070" w:rsidP="0019307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3B97765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 + HDR</w:t>
            </w:r>
          </w:p>
        </w:tc>
        <w:tc>
          <w:tcPr>
            <w:tcW w:w="1980" w:type="dxa"/>
          </w:tcPr>
          <w:p w14:paraId="3CA41225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7D58D8C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548215A0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aD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5)</w:t>
            </w:r>
          </w:p>
          <w:p w14:paraId="1D847D5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7EC9EAEA" w14:textId="725AFD91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ny herpes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D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23461190" w14:textId="5E05786D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Z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521C9335" w14:textId="57D04DFC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ntivirals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2D48468D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93070" w:rsidRPr="00941CF6" w14:paraId="50785095" w14:textId="77777777" w:rsidTr="00F642EA">
        <w:tc>
          <w:tcPr>
            <w:tcW w:w="2335" w:type="dxa"/>
          </w:tcPr>
          <w:p w14:paraId="217E85DF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sai et al., 2017, </w:t>
            </w:r>
          </w:p>
          <w:p w14:paraId="0DE27D6D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371/journal.pone.0188490</w:t>
            </w:r>
          </w:p>
        </w:tc>
        <w:tc>
          <w:tcPr>
            <w:tcW w:w="2340" w:type="dxa"/>
          </w:tcPr>
          <w:p w14:paraId="44F28807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HI</w:t>
            </w:r>
          </w:p>
          <w:p w14:paraId="27594EAF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3,384)</w:t>
            </w:r>
          </w:p>
        </w:tc>
        <w:tc>
          <w:tcPr>
            <w:tcW w:w="2160" w:type="dxa"/>
          </w:tcPr>
          <w:p w14:paraId="282C56C2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ZV</w:t>
            </w:r>
          </w:p>
          <w:p w14:paraId="48091962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201F945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768A182E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 (5)</w:t>
            </w:r>
          </w:p>
        </w:tc>
        <w:tc>
          <w:tcPr>
            <w:tcW w:w="3330" w:type="dxa"/>
          </w:tcPr>
          <w:p w14:paraId="2ACE895C" w14:textId="535A91D5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Z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</w:tr>
      <w:tr w:rsidR="00193070" w:rsidRPr="00941CF6" w14:paraId="5AC60E70" w14:textId="77777777" w:rsidTr="00F642EA">
        <w:tc>
          <w:tcPr>
            <w:tcW w:w="2335" w:type="dxa"/>
          </w:tcPr>
          <w:p w14:paraId="32B84CE1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zeng et al., 2018, </w:t>
            </w:r>
          </w:p>
          <w:p w14:paraId="636A2B07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07/s13311-018-0611-x</w:t>
            </w:r>
          </w:p>
        </w:tc>
        <w:tc>
          <w:tcPr>
            <w:tcW w:w="2340" w:type="dxa"/>
          </w:tcPr>
          <w:p w14:paraId="7B019CD5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HI</w:t>
            </w:r>
          </w:p>
          <w:p w14:paraId="07EA89C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33,448)</w:t>
            </w:r>
          </w:p>
        </w:tc>
        <w:tc>
          <w:tcPr>
            <w:tcW w:w="2160" w:type="dxa"/>
          </w:tcPr>
          <w:p w14:paraId="4BB518A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</w:p>
          <w:p w14:paraId="7D8055D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2</w:t>
            </w:r>
          </w:p>
          <w:p w14:paraId="3F6A5E18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ntiviral medication</w:t>
            </w:r>
          </w:p>
          <w:p w14:paraId="6EA886B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52455666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4910762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D, AD,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aD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 Other dem. (11)</w:t>
            </w:r>
          </w:p>
          <w:p w14:paraId="17925E23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65322A9F" w14:textId="41954F90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D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aD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dem.</w:t>
            </w:r>
          </w:p>
          <w:p w14:paraId="509A01A8" w14:textId="26795308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2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-ACD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aD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dem.</w:t>
            </w:r>
          </w:p>
          <w:p w14:paraId="3F3E7973" w14:textId="36FF834C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ntivirals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D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aD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dem.</w:t>
            </w:r>
          </w:p>
        </w:tc>
      </w:tr>
      <w:tr w:rsidR="00193070" w:rsidRPr="00941CF6" w14:paraId="55331038" w14:textId="77777777" w:rsidTr="00F642EA">
        <w:tc>
          <w:tcPr>
            <w:tcW w:w="2335" w:type="dxa"/>
          </w:tcPr>
          <w:p w14:paraId="7B24BA7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Warren-Gash et al., 2022, 10.1002/acn3.51525</w:t>
            </w:r>
          </w:p>
        </w:tc>
        <w:tc>
          <w:tcPr>
            <w:tcW w:w="2340" w:type="dxa"/>
          </w:tcPr>
          <w:p w14:paraId="4B12A15A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PRD </w:t>
            </w:r>
          </w:p>
          <w:p w14:paraId="24C4DB07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884,045)</w:t>
            </w:r>
          </w:p>
        </w:tc>
        <w:tc>
          <w:tcPr>
            <w:tcW w:w="2160" w:type="dxa"/>
          </w:tcPr>
          <w:p w14:paraId="2F137383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ZV</w:t>
            </w:r>
          </w:p>
          <w:p w14:paraId="18432582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6302B98D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7A954171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 (18)</w:t>
            </w:r>
          </w:p>
        </w:tc>
        <w:tc>
          <w:tcPr>
            <w:tcW w:w="3330" w:type="dxa"/>
          </w:tcPr>
          <w:p w14:paraId="4AFC897B" w14:textId="2A6A2DB3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Z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CD</w:t>
            </w:r>
          </w:p>
        </w:tc>
      </w:tr>
      <w:tr w:rsidR="00193070" w:rsidRPr="00941CF6" w14:paraId="42C9E0A0" w14:textId="77777777" w:rsidTr="00F642EA">
        <w:tc>
          <w:tcPr>
            <w:tcW w:w="2335" w:type="dxa"/>
          </w:tcPr>
          <w:p w14:paraId="23021AB3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Warren-Gash et al., 2019, 10.1038/s41598-019-41218-w</w:t>
            </w:r>
          </w:p>
        </w:tc>
        <w:tc>
          <w:tcPr>
            <w:tcW w:w="2340" w:type="dxa"/>
          </w:tcPr>
          <w:p w14:paraId="22C6FD27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ta-analyses </w:t>
            </w:r>
          </w:p>
          <w:p w14:paraId="46EA768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not reported; 57 studies)</w:t>
            </w:r>
          </w:p>
        </w:tc>
        <w:tc>
          <w:tcPr>
            <w:tcW w:w="2160" w:type="dxa"/>
          </w:tcPr>
          <w:p w14:paraId="2BD18C62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</w:p>
          <w:p w14:paraId="21034AB2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2</w:t>
            </w:r>
          </w:p>
          <w:p w14:paraId="16553FE5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HV6</w:t>
            </w:r>
          </w:p>
          <w:p w14:paraId="5F80F4A1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</w:p>
          <w:p w14:paraId="7135A66B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BV</w:t>
            </w:r>
          </w:p>
          <w:p w14:paraId="323E403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(present/absent)</w:t>
            </w:r>
          </w:p>
        </w:tc>
        <w:tc>
          <w:tcPr>
            <w:tcW w:w="1170" w:type="dxa"/>
          </w:tcPr>
          <w:p w14:paraId="19328D2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EHR, serum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M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brain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tissue PCR</w:t>
            </w:r>
          </w:p>
        </w:tc>
        <w:tc>
          <w:tcPr>
            <w:tcW w:w="1980" w:type="dxa"/>
          </w:tcPr>
          <w:p w14:paraId="435E88E2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D (not reported)</w:t>
            </w:r>
          </w:p>
        </w:tc>
        <w:tc>
          <w:tcPr>
            <w:tcW w:w="3330" w:type="dxa"/>
          </w:tcPr>
          <w:p w14:paraId="1CB60CE9" w14:textId="1F14EE91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0F1A1313" w14:textId="00133D96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2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765A7DDD" w14:textId="747DD444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HV6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089B8FCF" w14:textId="67F5291A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52E8A9E0" w14:textId="39BBFCBC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B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</w:tc>
      </w:tr>
      <w:tr w:rsidR="00193070" w:rsidRPr="00941CF6" w14:paraId="292C30FC" w14:textId="77777777" w:rsidTr="00F642EA">
        <w:tc>
          <w:tcPr>
            <w:tcW w:w="2335" w:type="dxa"/>
          </w:tcPr>
          <w:p w14:paraId="55BB235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ebbins et al., 2020, </w:t>
            </w:r>
          </w:p>
          <w:p w14:paraId="0747391E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93/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je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/kwaa238</w:t>
            </w:r>
          </w:p>
        </w:tc>
        <w:tc>
          <w:tcPr>
            <w:tcW w:w="2340" w:type="dxa"/>
          </w:tcPr>
          <w:p w14:paraId="5266E11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RS</w:t>
            </w:r>
          </w:p>
          <w:p w14:paraId="4FD5AA6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5,617)</w:t>
            </w:r>
          </w:p>
        </w:tc>
        <w:tc>
          <w:tcPr>
            <w:tcW w:w="2160" w:type="dxa"/>
          </w:tcPr>
          <w:p w14:paraId="52F7586F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</w:p>
          <w:p w14:paraId="76086F71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absent/present; titers)</w:t>
            </w:r>
          </w:p>
        </w:tc>
        <w:tc>
          <w:tcPr>
            <w:tcW w:w="1170" w:type="dxa"/>
          </w:tcPr>
          <w:p w14:paraId="3CA8291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um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</w:p>
        </w:tc>
        <w:tc>
          <w:tcPr>
            <w:tcW w:w="1980" w:type="dxa"/>
          </w:tcPr>
          <w:p w14:paraId="1A3CB4D1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Global cognition (cross-sectional)</w:t>
            </w:r>
          </w:p>
        </w:tc>
        <w:tc>
          <w:tcPr>
            <w:tcW w:w="3330" w:type="dxa"/>
          </w:tcPr>
          <w:p w14:paraId="25F17385" w14:textId="2DADE67D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Global cognition</w:t>
            </w:r>
          </w:p>
          <w:p w14:paraId="3AE974A2" w14:textId="037014B8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 (levels)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-Global cognition</w:t>
            </w:r>
          </w:p>
        </w:tc>
      </w:tr>
      <w:tr w:rsidR="00193070" w:rsidRPr="00941CF6" w14:paraId="31795D8E" w14:textId="77777777" w:rsidTr="00F642EA">
        <w:tc>
          <w:tcPr>
            <w:tcW w:w="2335" w:type="dxa"/>
          </w:tcPr>
          <w:p w14:paraId="1F600DFD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Lovheim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8, 10.3233/JAD-161305</w:t>
            </w:r>
          </w:p>
        </w:tc>
        <w:tc>
          <w:tcPr>
            <w:tcW w:w="2340" w:type="dxa"/>
          </w:tcPr>
          <w:p w14:paraId="43055F9A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rthern Sweden Health and Disease Study </w:t>
            </w:r>
          </w:p>
          <w:p w14:paraId="403175BB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720)</w:t>
            </w:r>
          </w:p>
        </w:tc>
        <w:tc>
          <w:tcPr>
            <w:tcW w:w="2160" w:type="dxa"/>
          </w:tcPr>
          <w:p w14:paraId="447E5828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</w:p>
          <w:p w14:paraId="3E08CC7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</w:p>
          <w:p w14:paraId="729924E8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SV2 </w:t>
            </w:r>
          </w:p>
          <w:p w14:paraId="7829C825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75F03AF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lasma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IgM</w:t>
            </w:r>
          </w:p>
        </w:tc>
        <w:tc>
          <w:tcPr>
            <w:tcW w:w="1980" w:type="dxa"/>
          </w:tcPr>
          <w:p w14:paraId="1C13C60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15)</w:t>
            </w:r>
          </w:p>
        </w:tc>
        <w:tc>
          <w:tcPr>
            <w:tcW w:w="3330" w:type="dxa"/>
          </w:tcPr>
          <w:p w14:paraId="3DA053A8" w14:textId="4E4A3B56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 IgG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4AB62374" w14:textId="0F2F803D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 IgM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487B07A9" w14:textId="2C3D2BBC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 IgG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32E1B52A" w14:textId="088F0DCE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2 IgG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17EFCCC6" w14:textId="7B3DB9D1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 IgM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658F8A77" w14:textId="67327376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 CMV + IgG HSV1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4EBFDC75" w14:textId="13D8178D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 CMV + IgG HSV2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</w:tc>
      </w:tr>
      <w:tr w:rsidR="00193070" w:rsidRPr="00941CF6" w14:paraId="608C4089" w14:textId="77777777" w:rsidTr="00F642EA">
        <w:tc>
          <w:tcPr>
            <w:tcW w:w="2335" w:type="dxa"/>
          </w:tcPr>
          <w:p w14:paraId="1806DD6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Barnes et al., 2015, 10.1093/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nfdi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/jiu437</w:t>
            </w:r>
          </w:p>
        </w:tc>
        <w:tc>
          <w:tcPr>
            <w:tcW w:w="2340" w:type="dxa"/>
          </w:tcPr>
          <w:p w14:paraId="5A67FFC5" w14:textId="77777777" w:rsidR="00193070" w:rsidRPr="00941CF6" w:rsidRDefault="00193070" w:rsidP="0019307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ROSMAP and MARS (n=849)</w:t>
            </w:r>
          </w:p>
          <w:p w14:paraId="62CC1C7B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B6D7473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</w:p>
          <w:p w14:paraId="41192A7B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</w:p>
          <w:p w14:paraId="7D7F8E31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217EE20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um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</w:p>
        </w:tc>
        <w:tc>
          <w:tcPr>
            <w:tcW w:w="1980" w:type="dxa"/>
          </w:tcPr>
          <w:p w14:paraId="1BB182CE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, Global cognition (5)</w:t>
            </w:r>
          </w:p>
        </w:tc>
        <w:tc>
          <w:tcPr>
            <w:tcW w:w="3330" w:type="dxa"/>
          </w:tcPr>
          <w:p w14:paraId="03F3DA07" w14:textId="46A7E87F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 </w:t>
            </w:r>
          </w:p>
          <w:p w14:paraId="3CFFF311" w14:textId="38055C1B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Global cognition</w:t>
            </w:r>
          </w:p>
          <w:p w14:paraId="421CB9AE" w14:textId="12B7709B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-AD </w:t>
            </w:r>
          </w:p>
          <w:p w14:paraId="630C0E44" w14:textId="63D5C2D2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Global cognition</w:t>
            </w:r>
          </w:p>
        </w:tc>
      </w:tr>
      <w:tr w:rsidR="00193070" w:rsidRPr="00941CF6" w14:paraId="2FEEFB3E" w14:textId="77777777" w:rsidTr="00F642EA">
        <w:tc>
          <w:tcPr>
            <w:tcW w:w="2335" w:type="dxa"/>
          </w:tcPr>
          <w:p w14:paraId="7F94AEF1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e et al., 2020, </w:t>
            </w:r>
          </w:p>
          <w:p w14:paraId="06085854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186/s12883-020-01776-3</w:t>
            </w:r>
          </w:p>
        </w:tc>
        <w:tc>
          <w:tcPr>
            <w:tcW w:w="2340" w:type="dxa"/>
          </w:tcPr>
          <w:p w14:paraId="09313CE6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IRA-NSC</w:t>
            </w:r>
          </w:p>
          <w:p w14:paraId="40FA07BD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4,122)</w:t>
            </w:r>
          </w:p>
        </w:tc>
        <w:tc>
          <w:tcPr>
            <w:tcW w:w="2160" w:type="dxa"/>
          </w:tcPr>
          <w:p w14:paraId="5307C2BD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</w:p>
          <w:p w14:paraId="6BC6A7C5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3F1F2BF9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29E6CF97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16B6AF6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7974745C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aD</w:t>
            </w:r>
            <w:proofErr w:type="spellEnd"/>
          </w:p>
          <w:p w14:paraId="03A0DB1F" w14:textId="77777777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dem. (7)</w:t>
            </w:r>
          </w:p>
        </w:tc>
        <w:tc>
          <w:tcPr>
            <w:tcW w:w="3330" w:type="dxa"/>
          </w:tcPr>
          <w:p w14:paraId="4D02E4BD" w14:textId="559CF315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030E1482" w14:textId="35B7AC44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4E357DA4" w14:textId="7676BEED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aD</w:t>
            </w:r>
            <w:proofErr w:type="spellEnd"/>
          </w:p>
          <w:p w14:paraId="7521E22E" w14:textId="1D86EC85" w:rsidR="00193070" w:rsidRPr="00941CF6" w:rsidRDefault="00193070" w:rsidP="001930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dem.</w:t>
            </w:r>
          </w:p>
        </w:tc>
      </w:tr>
      <w:tr w:rsidR="001B46AB" w:rsidRPr="00941CF6" w14:paraId="1F6F3D57" w14:textId="77777777" w:rsidTr="00F642EA">
        <w:tc>
          <w:tcPr>
            <w:tcW w:w="2335" w:type="dxa"/>
          </w:tcPr>
          <w:p w14:paraId="141FCC1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Dickerson et al., 2003,</w:t>
            </w:r>
          </w:p>
          <w:p w14:paraId="7272DE38" w14:textId="7BDE6690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01/archpsyc.60.5.466</w:t>
            </w:r>
          </w:p>
        </w:tc>
        <w:tc>
          <w:tcPr>
            <w:tcW w:w="2340" w:type="dxa"/>
          </w:tcPr>
          <w:p w14:paraId="0D69ED7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  <w:p w14:paraId="3BC4030E" w14:textId="74FAF14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229)</w:t>
            </w:r>
          </w:p>
        </w:tc>
        <w:tc>
          <w:tcPr>
            <w:tcW w:w="2160" w:type="dxa"/>
          </w:tcPr>
          <w:p w14:paraId="4B9B6C4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</w:p>
          <w:p w14:paraId="25CD2F47" w14:textId="6727AC6C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SV2 </w:t>
            </w:r>
          </w:p>
          <w:p w14:paraId="60F7115B" w14:textId="67BF657E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</w:p>
          <w:p w14:paraId="34A57814" w14:textId="7445F1B0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BV</w:t>
            </w:r>
          </w:p>
          <w:p w14:paraId="754D6D2A" w14:textId="3661DC38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HV6</w:t>
            </w:r>
          </w:p>
          <w:p w14:paraId="37452E4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ZV</w:t>
            </w:r>
          </w:p>
          <w:p w14:paraId="69B5FB89" w14:textId="740E52C1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057FB39B" w14:textId="081FFDC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um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</w:p>
        </w:tc>
        <w:tc>
          <w:tcPr>
            <w:tcW w:w="1980" w:type="dxa"/>
          </w:tcPr>
          <w:p w14:paraId="0F19E5F4" w14:textId="38F55E7D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Global cognition (</w:t>
            </w:r>
            <w:r w:rsidR="006702E4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ross-sectional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0" w:type="dxa"/>
          </w:tcPr>
          <w:p w14:paraId="1E136D21" w14:textId="2F0E0FCA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Global cognition</w:t>
            </w:r>
          </w:p>
          <w:p w14:paraId="58997790" w14:textId="5FCD7C0C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2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Global cognition</w:t>
            </w:r>
          </w:p>
          <w:p w14:paraId="128CB345" w14:textId="10319A92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Global cognition</w:t>
            </w:r>
          </w:p>
          <w:p w14:paraId="3AC61D62" w14:textId="52BCB99A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B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Global cognition</w:t>
            </w:r>
          </w:p>
          <w:p w14:paraId="5D61FEBC" w14:textId="1DB26FFF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HV6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Global cognition</w:t>
            </w:r>
          </w:p>
          <w:p w14:paraId="13764CBD" w14:textId="6B9A1936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Z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Global cognition</w:t>
            </w:r>
          </w:p>
          <w:p w14:paraId="6F976E4C" w14:textId="537DD9A5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2EF6" w:rsidRPr="00941CF6" w14:paraId="50F813F3" w14:textId="77777777" w:rsidTr="00F642EA">
        <w:tc>
          <w:tcPr>
            <w:tcW w:w="2335" w:type="dxa"/>
          </w:tcPr>
          <w:p w14:paraId="0DF03DFA" w14:textId="2DED36B9" w:rsidR="005F2EF6" w:rsidRPr="00941CF6" w:rsidRDefault="005F2EF6" w:rsidP="005F2EF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imgaonkar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6, 10.1097/WAD.0000000000000133</w:t>
            </w:r>
          </w:p>
        </w:tc>
        <w:tc>
          <w:tcPr>
            <w:tcW w:w="2340" w:type="dxa"/>
          </w:tcPr>
          <w:p w14:paraId="6A9EA84E" w14:textId="77777777" w:rsidR="005F2EF6" w:rsidRPr="00941CF6" w:rsidRDefault="005F2EF6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onongahela–Youghiogheny Healthy Aging Team</w:t>
            </w:r>
          </w:p>
          <w:p w14:paraId="54864FA0" w14:textId="4CF9BD90" w:rsidR="005F2EF6" w:rsidRPr="00941CF6" w:rsidRDefault="005F2EF6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1,022)</w:t>
            </w:r>
          </w:p>
        </w:tc>
        <w:tc>
          <w:tcPr>
            <w:tcW w:w="2160" w:type="dxa"/>
          </w:tcPr>
          <w:p w14:paraId="79E20230" w14:textId="77777777" w:rsidR="005F2EF6" w:rsidRPr="00941CF6" w:rsidRDefault="005F2EF6" w:rsidP="005F2EF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</w:p>
          <w:p w14:paraId="6E7ADF33" w14:textId="77777777" w:rsidR="005F2EF6" w:rsidRPr="00941CF6" w:rsidRDefault="005F2EF6" w:rsidP="005F2EF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SV2 </w:t>
            </w:r>
          </w:p>
          <w:p w14:paraId="745C1C19" w14:textId="77777777" w:rsidR="005F2EF6" w:rsidRPr="00941CF6" w:rsidRDefault="005F2EF6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</w:p>
          <w:p w14:paraId="72BB6BE9" w14:textId="77777777" w:rsidR="005F2EF6" w:rsidRPr="00941CF6" w:rsidRDefault="005F2EF6" w:rsidP="005F2EF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oxoplasma gondii</w:t>
            </w:r>
          </w:p>
          <w:p w14:paraId="3FA9829E" w14:textId="26AF9914" w:rsidR="005F2EF6" w:rsidRPr="00941CF6" w:rsidRDefault="005F2EF6" w:rsidP="005F2EF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present/absent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504CAE7" w14:textId="5E438DEE" w:rsidR="005F2EF6" w:rsidRPr="00941CF6" w:rsidRDefault="005F2EF6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um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</w:p>
        </w:tc>
        <w:tc>
          <w:tcPr>
            <w:tcW w:w="1980" w:type="dxa"/>
          </w:tcPr>
          <w:p w14:paraId="37C6AAF8" w14:textId="77777777" w:rsidR="00614E2E" w:rsidRPr="00941CF6" w:rsidRDefault="00A2481C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="005F2EF6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tention </w:t>
            </w:r>
          </w:p>
          <w:p w14:paraId="5ACF8F5B" w14:textId="5B99AABC" w:rsidR="005F2EF6" w:rsidRPr="00941CF6" w:rsidRDefault="00614E2E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  <w:r w:rsidR="005F2EF6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xecutive function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 w:rsidR="005F2EF6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mory </w:t>
            </w:r>
          </w:p>
          <w:p w14:paraId="45CDF47A" w14:textId="7A417BD7" w:rsidR="00614E2E" w:rsidRPr="00941CF6" w:rsidRDefault="00614E2E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  <w:r w:rsidR="005F2EF6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nguage</w:t>
            </w:r>
          </w:p>
          <w:p w14:paraId="5D47D290" w14:textId="4CEBBDFA" w:rsidR="00A2481C" w:rsidRPr="00941CF6" w:rsidRDefault="00614E2E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  <w:r w:rsidR="005F2EF6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suospatial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F2EF6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function</w:t>
            </w:r>
          </w:p>
          <w:p w14:paraId="03E8E227" w14:textId="0EAB50CF" w:rsidR="005F2EF6" w:rsidRPr="00941CF6" w:rsidRDefault="00A2481C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MSE</w:t>
            </w:r>
            <w:r w:rsidR="005F2EF6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5)</w:t>
            </w:r>
          </w:p>
        </w:tc>
        <w:tc>
          <w:tcPr>
            <w:tcW w:w="3330" w:type="dxa"/>
          </w:tcPr>
          <w:p w14:paraId="26A59476" w14:textId="29D96BD9" w:rsidR="00A2481C" w:rsidRPr="00941CF6" w:rsidRDefault="005F2EF6" w:rsidP="00A248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-Attention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xecutive function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mory, </w:t>
            </w:r>
          </w:p>
          <w:p w14:paraId="48A66E4E" w14:textId="319A645E" w:rsidR="005F2EF6" w:rsidRPr="00941CF6" w:rsidRDefault="00D04038" w:rsidP="00A248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anguage,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isuospatial function,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MSE</w:t>
            </w:r>
          </w:p>
          <w:p w14:paraId="33E27FE0" w14:textId="7DE6AE0D" w:rsidR="005F2EF6" w:rsidRPr="00941CF6" w:rsidRDefault="005F2EF6" w:rsidP="005F2EF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2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emory</w:t>
            </w:r>
          </w:p>
          <w:p w14:paraId="28EF65B7" w14:textId="3AFB040E" w:rsidR="00A2481C" w:rsidRPr="00941CF6" w:rsidRDefault="00A2481C" w:rsidP="005F2EF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2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-Attention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xecutive function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anguage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isuospatial function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MSE</w:t>
            </w:r>
          </w:p>
          <w:p w14:paraId="1350908A" w14:textId="00C805B4" w:rsidR="005F2EF6" w:rsidRPr="00941CF6" w:rsidRDefault="005F2EF6" w:rsidP="005F2EF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mory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isuospatial function</w:t>
            </w:r>
          </w:p>
          <w:p w14:paraId="71A7DE6F" w14:textId="5C9804F4" w:rsidR="00A2481C" w:rsidRPr="00941CF6" w:rsidRDefault="00A2481C" w:rsidP="00A248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ttention, executive function, language, MMSE</w:t>
            </w:r>
          </w:p>
          <w:p w14:paraId="14C5C1A5" w14:textId="5D0DAD2E" w:rsidR="005F2EF6" w:rsidRPr="00941CF6" w:rsidRDefault="005F2EF6" w:rsidP="005F2EF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T</w:t>
            </w:r>
            <w:r w:rsidR="00A2481C"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gondii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xecutive function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MSE</w:t>
            </w:r>
          </w:p>
          <w:p w14:paraId="71E6A76E" w14:textId="7BFBDED8" w:rsidR="00A2481C" w:rsidRPr="00941CF6" w:rsidRDefault="00A2481C" w:rsidP="00A248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. gondii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-Attention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mory, </w:t>
            </w:r>
          </w:p>
          <w:p w14:paraId="1838AAAB" w14:textId="235156D7" w:rsidR="005F2EF6" w:rsidRPr="00941CF6" w:rsidRDefault="00D04038" w:rsidP="00A248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anguage,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="00A2481C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isuospatial function</w:t>
            </w:r>
          </w:p>
        </w:tc>
      </w:tr>
      <w:tr w:rsidR="004A0E93" w:rsidRPr="00941CF6" w14:paraId="48C45506" w14:textId="77777777" w:rsidTr="00F642EA">
        <w:tc>
          <w:tcPr>
            <w:tcW w:w="2335" w:type="dxa"/>
          </w:tcPr>
          <w:p w14:paraId="452AA7C3" w14:textId="77777777" w:rsidR="004A0E93" w:rsidRPr="00941CF6" w:rsidRDefault="00614E2E" w:rsidP="005F2EF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Aiello et al., 2006, </w:t>
            </w:r>
          </w:p>
          <w:p w14:paraId="790BEC16" w14:textId="4C5B0E06" w:rsidR="00614E2E" w:rsidRPr="00941CF6" w:rsidRDefault="00614E2E" w:rsidP="005F2EF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111/j.1532-5415.</w:t>
            </w:r>
            <w:proofErr w:type="gram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2006.00796.x</w:t>
            </w:r>
            <w:proofErr w:type="gramEnd"/>
          </w:p>
        </w:tc>
        <w:tc>
          <w:tcPr>
            <w:tcW w:w="2340" w:type="dxa"/>
          </w:tcPr>
          <w:p w14:paraId="2FDB71D4" w14:textId="77777777" w:rsidR="00614E2E" w:rsidRPr="00941CF6" w:rsidRDefault="00614E2E" w:rsidP="00614E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acramento Area Latino Study on</w:t>
            </w:r>
          </w:p>
          <w:p w14:paraId="72F0B8C0" w14:textId="77777777" w:rsidR="004A0E93" w:rsidRPr="00941CF6" w:rsidRDefault="00614E2E" w:rsidP="00614E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ging</w:t>
            </w:r>
          </w:p>
          <w:p w14:paraId="596D0319" w14:textId="624A8D59" w:rsidR="00614E2E" w:rsidRPr="00941CF6" w:rsidRDefault="00614E2E" w:rsidP="00614E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1,204)</w:t>
            </w:r>
          </w:p>
        </w:tc>
        <w:tc>
          <w:tcPr>
            <w:tcW w:w="2160" w:type="dxa"/>
          </w:tcPr>
          <w:p w14:paraId="0FF6FCDB" w14:textId="77777777" w:rsidR="00614E2E" w:rsidRPr="00941CF6" w:rsidRDefault="00614E2E" w:rsidP="00614E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</w:p>
          <w:p w14:paraId="114F1DED" w14:textId="58603453" w:rsidR="00614E2E" w:rsidRPr="00941CF6" w:rsidRDefault="00614E2E" w:rsidP="00614E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</w:p>
          <w:p w14:paraId="7DC43050" w14:textId="3ADC950E" w:rsidR="00614E2E" w:rsidRPr="00941CF6" w:rsidRDefault="00614E2E" w:rsidP="00614E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titers)</w:t>
            </w:r>
          </w:p>
          <w:p w14:paraId="461CC0B4" w14:textId="77777777" w:rsidR="004A0E93" w:rsidRPr="00941CF6" w:rsidRDefault="004A0E93" w:rsidP="005F2EF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19A570" w14:textId="433F4E0A" w:rsidR="004A0E93" w:rsidRPr="00941CF6" w:rsidRDefault="00614E2E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um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</w:p>
        </w:tc>
        <w:tc>
          <w:tcPr>
            <w:tcW w:w="1980" w:type="dxa"/>
          </w:tcPr>
          <w:p w14:paraId="2DA2FA93" w14:textId="77777777" w:rsidR="00614E2E" w:rsidRPr="00941CF6" w:rsidRDefault="00614E2E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MSE </w:t>
            </w:r>
          </w:p>
          <w:p w14:paraId="7E4EF30F" w14:textId="398E92D0" w:rsidR="00614E2E" w:rsidRPr="00941CF6" w:rsidRDefault="00614E2E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pisodic memory</w:t>
            </w:r>
          </w:p>
          <w:p w14:paraId="6AEC90AD" w14:textId="544F391D" w:rsidR="004A0E93" w:rsidRPr="00941CF6" w:rsidRDefault="00614E2E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3330" w:type="dxa"/>
          </w:tcPr>
          <w:p w14:paraId="52011CB1" w14:textId="16916C3A" w:rsidR="00614E2E" w:rsidRPr="00941CF6" w:rsidRDefault="00614E2E" w:rsidP="00614E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MSE</w:t>
            </w:r>
          </w:p>
          <w:p w14:paraId="18F94B75" w14:textId="48A31848" w:rsidR="00614E2E" w:rsidRPr="00941CF6" w:rsidRDefault="00614E2E" w:rsidP="00614E2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MV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Episodic memory</w:t>
            </w:r>
          </w:p>
          <w:p w14:paraId="107738A2" w14:textId="38815447" w:rsidR="004A0E93" w:rsidRPr="00941CF6" w:rsidRDefault="00614E2E" w:rsidP="00A248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SV1</w:t>
            </w:r>
            <w:r w:rsidR="00D040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="00F07322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MSE, </w:t>
            </w:r>
            <w:r w:rsidR="00D04038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pisodic memory</w:t>
            </w:r>
          </w:p>
        </w:tc>
      </w:tr>
      <w:tr w:rsidR="001B46AB" w:rsidRPr="00941CF6" w14:paraId="11CEEFB4" w14:textId="77777777" w:rsidTr="00193070">
        <w:tc>
          <w:tcPr>
            <w:tcW w:w="13315" w:type="dxa"/>
            <w:gridSpan w:val="6"/>
            <w:shd w:val="clear" w:color="auto" w:fill="F2F2F2" w:themeFill="background1" w:themeFillShade="F2"/>
          </w:tcPr>
          <w:p w14:paraId="7E294F2A" w14:textId="77777777" w:rsidR="001B46AB" w:rsidRPr="00941CF6" w:rsidRDefault="001B46AB" w:rsidP="001B46A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neumonia</w:t>
            </w:r>
          </w:p>
        </w:tc>
      </w:tr>
      <w:tr w:rsidR="001B46AB" w:rsidRPr="00941CF6" w14:paraId="4623F4CA" w14:textId="77777777" w:rsidTr="00F642EA">
        <w:tc>
          <w:tcPr>
            <w:tcW w:w="2335" w:type="dxa"/>
          </w:tcPr>
          <w:p w14:paraId="4ACE802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hah et al., 2013, </w:t>
            </w:r>
          </w:p>
          <w:p w14:paraId="6F17B8C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164/rccm.201212-2154OC</w:t>
            </w:r>
          </w:p>
        </w:tc>
        <w:tc>
          <w:tcPr>
            <w:tcW w:w="2340" w:type="dxa"/>
          </w:tcPr>
          <w:p w14:paraId="7C197FB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S </w:t>
            </w:r>
          </w:p>
          <w:p w14:paraId="79466BD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5,888)</w:t>
            </w:r>
          </w:p>
        </w:tc>
        <w:tc>
          <w:tcPr>
            <w:tcW w:w="2160" w:type="dxa"/>
          </w:tcPr>
          <w:p w14:paraId="1DA3425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ospitalized pneumonia, sepsis, ‘other’ infections</w:t>
            </w:r>
          </w:p>
          <w:p w14:paraId="1B35B2FE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76207F8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57C871C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, Global cognition (10)</w:t>
            </w:r>
          </w:p>
        </w:tc>
        <w:tc>
          <w:tcPr>
            <w:tcW w:w="3330" w:type="dxa"/>
          </w:tcPr>
          <w:p w14:paraId="3FC180C9" w14:textId="37CCD4E0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Pneumonia, sepsis, ‘other’ infections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7D768046" w14:textId="137DBEE8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Pneumonia, sepsis, ‘other’ infections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Global cognition</w:t>
            </w:r>
          </w:p>
        </w:tc>
      </w:tr>
      <w:tr w:rsidR="001B46AB" w:rsidRPr="00941CF6" w14:paraId="5065F776" w14:textId="77777777" w:rsidTr="00F642EA">
        <w:tc>
          <w:tcPr>
            <w:tcW w:w="2335" w:type="dxa"/>
          </w:tcPr>
          <w:p w14:paraId="6C72D0D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hiu et al., 2022,</w:t>
            </w:r>
          </w:p>
          <w:p w14:paraId="0BC35BD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16/j.bbi.2022.04.002</w:t>
            </w:r>
          </w:p>
        </w:tc>
        <w:tc>
          <w:tcPr>
            <w:tcW w:w="2340" w:type="dxa"/>
          </w:tcPr>
          <w:p w14:paraId="60A731B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HI</w:t>
            </w:r>
          </w:p>
          <w:p w14:paraId="092B989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11,712)</w:t>
            </w:r>
          </w:p>
        </w:tc>
        <w:tc>
          <w:tcPr>
            <w:tcW w:w="2160" w:type="dxa"/>
          </w:tcPr>
          <w:p w14:paraId="688ABC6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ospitalized bacterial pneumonia, subtypes (Streptococcus, Staphylococcus, Pseudomonas, Klebsiella, Hemophilus, Mycoplasma, Other gram-negative bacteria</w:t>
            </w:r>
          </w:p>
          <w:p w14:paraId="2D6A1DB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; frequency; admitted days)</w:t>
            </w:r>
          </w:p>
        </w:tc>
        <w:tc>
          <w:tcPr>
            <w:tcW w:w="1170" w:type="dxa"/>
          </w:tcPr>
          <w:p w14:paraId="5B0404E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443DB81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0ECC027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4387DE0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aD</w:t>
            </w:r>
            <w:proofErr w:type="spellEnd"/>
          </w:p>
          <w:p w14:paraId="4E5DBF5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dem. (17)</w:t>
            </w:r>
          </w:p>
        </w:tc>
        <w:tc>
          <w:tcPr>
            <w:tcW w:w="3330" w:type="dxa"/>
          </w:tcPr>
          <w:p w14:paraId="7D820554" w14:textId="5B5B0180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ny bacterial pneumonia, Hemophilus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D, </w:t>
            </w:r>
            <w:r w:rsidR="00C60847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, </w:t>
            </w:r>
            <w:r w:rsidR="00C60847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aD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C60847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dem.</w:t>
            </w:r>
          </w:p>
          <w:p w14:paraId="00136579" w14:textId="4F85ED38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treptococcus, Staphylococcus, Pseudomonas, Klebsiella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D, </w:t>
            </w:r>
            <w:r w:rsidR="00C60847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aD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C60847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dem.</w:t>
            </w:r>
          </w:p>
          <w:p w14:paraId="03289379" w14:textId="27F93BC9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ycoplasma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D, </w:t>
            </w:r>
            <w:r w:rsidR="00C60847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dem.</w:t>
            </w:r>
          </w:p>
          <w:p w14:paraId="46AE4B7F" w14:textId="5EEE4611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gram-negative bacteria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D, </w:t>
            </w:r>
            <w:r w:rsidR="00C60847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, </w:t>
            </w:r>
            <w:r w:rsidR="00C60847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aD</w:t>
            </w:r>
            <w:proofErr w:type="spellEnd"/>
          </w:p>
          <w:p w14:paraId="279313A9" w14:textId="2328CBF1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Pneumonia frequency, admitted days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D, </w:t>
            </w:r>
            <w:r w:rsidR="00C60847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aD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C60847"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dem.</w:t>
            </w:r>
          </w:p>
        </w:tc>
      </w:tr>
      <w:tr w:rsidR="001B46AB" w:rsidRPr="00941CF6" w14:paraId="2160B603" w14:textId="77777777" w:rsidTr="00F642EA">
        <w:tc>
          <w:tcPr>
            <w:tcW w:w="2335" w:type="dxa"/>
          </w:tcPr>
          <w:p w14:paraId="72D3452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Davydow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3, </w:t>
            </w:r>
          </w:p>
          <w:p w14:paraId="2E0FE5F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16/j.amjmed.2012.12.006</w:t>
            </w:r>
          </w:p>
        </w:tc>
        <w:tc>
          <w:tcPr>
            <w:tcW w:w="2340" w:type="dxa"/>
          </w:tcPr>
          <w:p w14:paraId="32F632F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RS </w:t>
            </w:r>
          </w:p>
          <w:p w14:paraId="2A0EC9D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,434)</w:t>
            </w:r>
          </w:p>
        </w:tc>
        <w:tc>
          <w:tcPr>
            <w:tcW w:w="2160" w:type="dxa"/>
          </w:tcPr>
          <w:p w14:paraId="1462CE5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ospitalized pneumonia</w:t>
            </w:r>
          </w:p>
          <w:p w14:paraId="2D93D6F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1BABCF3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re claims</w:t>
            </w:r>
          </w:p>
        </w:tc>
        <w:tc>
          <w:tcPr>
            <w:tcW w:w="1980" w:type="dxa"/>
          </w:tcPr>
          <w:p w14:paraId="2939AEB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ognitive impairment (13)</w:t>
            </w:r>
          </w:p>
        </w:tc>
        <w:tc>
          <w:tcPr>
            <w:tcW w:w="3330" w:type="dxa"/>
          </w:tcPr>
          <w:p w14:paraId="24EFDF92" w14:textId="6F249D70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Pneumonia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ognitive impairment</w:t>
            </w:r>
          </w:p>
        </w:tc>
      </w:tr>
      <w:tr w:rsidR="001B46AB" w:rsidRPr="00941CF6" w14:paraId="505CA75E" w14:textId="77777777" w:rsidTr="00F642EA">
        <w:tc>
          <w:tcPr>
            <w:tcW w:w="2335" w:type="dxa"/>
          </w:tcPr>
          <w:p w14:paraId="16335FFE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ate et al., 2014, </w:t>
            </w:r>
          </w:p>
          <w:p w14:paraId="4BF6510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97/CCM.0000000000000123</w:t>
            </w:r>
          </w:p>
        </w:tc>
        <w:tc>
          <w:tcPr>
            <w:tcW w:w="2340" w:type="dxa"/>
          </w:tcPr>
          <w:p w14:paraId="438ED3B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M </w:t>
            </w:r>
          </w:p>
          <w:p w14:paraId="595C84A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3,069)</w:t>
            </w:r>
          </w:p>
        </w:tc>
        <w:tc>
          <w:tcPr>
            <w:tcW w:w="2160" w:type="dxa"/>
          </w:tcPr>
          <w:p w14:paraId="4D59892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CU pneumonia </w:t>
            </w:r>
          </w:p>
          <w:p w14:paraId="7EEE92F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218A42F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DR</w:t>
            </w:r>
          </w:p>
        </w:tc>
        <w:tc>
          <w:tcPr>
            <w:tcW w:w="1980" w:type="dxa"/>
          </w:tcPr>
          <w:p w14:paraId="5036C63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 (9)</w:t>
            </w:r>
          </w:p>
        </w:tc>
        <w:tc>
          <w:tcPr>
            <w:tcW w:w="3330" w:type="dxa"/>
          </w:tcPr>
          <w:p w14:paraId="605FA57D" w14:textId="4B53D7E0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Pneumonia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</w:tc>
      </w:tr>
      <w:tr w:rsidR="001B46AB" w:rsidRPr="00941CF6" w14:paraId="2C46F057" w14:textId="77777777" w:rsidTr="00F642EA">
        <w:tc>
          <w:tcPr>
            <w:tcW w:w="2335" w:type="dxa"/>
          </w:tcPr>
          <w:p w14:paraId="0D8D9DC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rard et </w:t>
            </w:r>
            <w:proofErr w:type="gram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l,.</w:t>
            </w:r>
            <w:proofErr w:type="gram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06, </w:t>
            </w:r>
          </w:p>
          <w:p w14:paraId="0CEA08C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111/j.1574-695X.</w:t>
            </w:r>
            <w:proofErr w:type="gram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2006.00154.x</w:t>
            </w:r>
            <w:proofErr w:type="gramEnd"/>
          </w:p>
        </w:tc>
        <w:tc>
          <w:tcPr>
            <w:tcW w:w="2340" w:type="dxa"/>
          </w:tcPr>
          <w:p w14:paraId="0960547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ichigan AD Research Center, Canadian and UCLA Brain Tissue Banks, </w:t>
            </w:r>
          </w:p>
          <w:p w14:paraId="4F95820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Regions Hospital AD Research Center</w:t>
            </w:r>
          </w:p>
          <w:p w14:paraId="35AAC2E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54)</w:t>
            </w:r>
          </w:p>
        </w:tc>
        <w:tc>
          <w:tcPr>
            <w:tcW w:w="2160" w:type="dxa"/>
          </w:tcPr>
          <w:p w14:paraId="7303E8C3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hlamydia pneumoniae</w:t>
            </w:r>
          </w:p>
          <w:p w14:paraId="780580A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0625F57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tissue PCR</w:t>
            </w:r>
          </w:p>
        </w:tc>
        <w:tc>
          <w:tcPr>
            <w:tcW w:w="1980" w:type="dxa"/>
          </w:tcPr>
          <w:p w14:paraId="7946ABD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post-mortem)</w:t>
            </w:r>
          </w:p>
        </w:tc>
        <w:tc>
          <w:tcPr>
            <w:tcW w:w="3330" w:type="dxa"/>
          </w:tcPr>
          <w:p w14:paraId="273C7B74" w14:textId="503DB65A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. pneumoniae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5658EB4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B46AB" w:rsidRPr="00941CF6" w14:paraId="11A668B5" w14:textId="77777777" w:rsidTr="00F642EA">
        <w:tc>
          <w:tcPr>
            <w:tcW w:w="2335" w:type="dxa"/>
          </w:tcPr>
          <w:p w14:paraId="387F028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Balin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1998, </w:t>
            </w:r>
          </w:p>
          <w:p w14:paraId="7B902B4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07/s004300050071</w:t>
            </w:r>
          </w:p>
        </w:tc>
        <w:tc>
          <w:tcPr>
            <w:tcW w:w="2340" w:type="dxa"/>
          </w:tcPr>
          <w:p w14:paraId="64DA801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arvard Brain Tissue</w:t>
            </w:r>
          </w:p>
          <w:p w14:paraId="2D70DF1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source Center </w:t>
            </w:r>
          </w:p>
          <w:p w14:paraId="5E2ACB3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38)</w:t>
            </w:r>
          </w:p>
        </w:tc>
        <w:tc>
          <w:tcPr>
            <w:tcW w:w="2160" w:type="dxa"/>
          </w:tcPr>
          <w:p w14:paraId="2AC40695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hlamydia pneumoniae</w:t>
            </w:r>
          </w:p>
          <w:p w14:paraId="3D3D3BA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7127228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tissue PCR + IHC</w:t>
            </w:r>
          </w:p>
        </w:tc>
        <w:tc>
          <w:tcPr>
            <w:tcW w:w="1980" w:type="dxa"/>
          </w:tcPr>
          <w:p w14:paraId="056393B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post-mortem)</w:t>
            </w:r>
          </w:p>
        </w:tc>
        <w:tc>
          <w:tcPr>
            <w:tcW w:w="3330" w:type="dxa"/>
          </w:tcPr>
          <w:p w14:paraId="5826C033" w14:textId="3930FBF2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. pneumoniae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61A853DE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B46AB" w:rsidRPr="00941CF6" w14:paraId="3137CDA2" w14:textId="77777777" w:rsidTr="00193070">
        <w:tc>
          <w:tcPr>
            <w:tcW w:w="13315" w:type="dxa"/>
            <w:gridSpan w:val="6"/>
            <w:shd w:val="clear" w:color="auto" w:fill="F2F2F2" w:themeFill="background1" w:themeFillShade="F2"/>
          </w:tcPr>
          <w:p w14:paraId="380BA14D" w14:textId="77777777" w:rsidR="001B46AB" w:rsidRPr="00941CF6" w:rsidRDefault="001B46AB" w:rsidP="001B46A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psis</w:t>
            </w:r>
          </w:p>
        </w:tc>
      </w:tr>
      <w:tr w:rsidR="001B46AB" w:rsidRPr="00941CF6" w14:paraId="173F8733" w14:textId="77777777" w:rsidTr="00F642EA">
        <w:tc>
          <w:tcPr>
            <w:tcW w:w="2335" w:type="dxa"/>
          </w:tcPr>
          <w:p w14:paraId="44D87E5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Guerra et al., 2012,</w:t>
            </w:r>
          </w:p>
          <w:p w14:paraId="4073BC2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186/cc11901</w:t>
            </w:r>
          </w:p>
        </w:tc>
        <w:tc>
          <w:tcPr>
            <w:tcW w:w="2340" w:type="dxa"/>
          </w:tcPr>
          <w:p w14:paraId="3306EBC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SA </w:t>
            </w:r>
          </w:p>
          <w:p w14:paraId="2B8F2A0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25,368)</w:t>
            </w:r>
          </w:p>
        </w:tc>
        <w:tc>
          <w:tcPr>
            <w:tcW w:w="2160" w:type="dxa"/>
          </w:tcPr>
          <w:p w14:paraId="2E4CED8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CU infection, sepsis</w:t>
            </w:r>
          </w:p>
          <w:p w14:paraId="5840D50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4A38E22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re claims</w:t>
            </w:r>
          </w:p>
        </w:tc>
        <w:tc>
          <w:tcPr>
            <w:tcW w:w="1980" w:type="dxa"/>
          </w:tcPr>
          <w:p w14:paraId="0348DAF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 (3)</w:t>
            </w:r>
          </w:p>
        </w:tc>
        <w:tc>
          <w:tcPr>
            <w:tcW w:w="3330" w:type="dxa"/>
          </w:tcPr>
          <w:p w14:paraId="1D062089" w14:textId="1D07AECB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nfection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0F1AEE95" w14:textId="2DC5249B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psis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</w:tc>
      </w:tr>
      <w:tr w:rsidR="001B46AB" w:rsidRPr="00941CF6" w14:paraId="51D213A2" w14:textId="77777777" w:rsidTr="00F642EA">
        <w:tc>
          <w:tcPr>
            <w:tcW w:w="2335" w:type="dxa"/>
          </w:tcPr>
          <w:p w14:paraId="7B32646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hlstrom et al., 2020, </w:t>
            </w:r>
          </w:p>
          <w:p w14:paraId="57438C9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186/s13054-020-03203-y</w:t>
            </w:r>
          </w:p>
        </w:tc>
        <w:tc>
          <w:tcPr>
            <w:tcW w:w="2340" w:type="dxa"/>
          </w:tcPr>
          <w:p w14:paraId="5574E1A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PR</w:t>
            </w:r>
          </w:p>
          <w:p w14:paraId="0001C65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210,334)</w:t>
            </w:r>
          </w:p>
        </w:tc>
        <w:tc>
          <w:tcPr>
            <w:tcW w:w="2160" w:type="dxa"/>
          </w:tcPr>
          <w:p w14:paraId="5F22EF6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CU sepsis</w:t>
            </w:r>
          </w:p>
          <w:p w14:paraId="5A47A05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08DFAB8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07C37C0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 (11)</w:t>
            </w:r>
          </w:p>
        </w:tc>
        <w:tc>
          <w:tcPr>
            <w:tcW w:w="3330" w:type="dxa"/>
          </w:tcPr>
          <w:p w14:paraId="71793423" w14:textId="2888F6BB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psis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CD</w:t>
            </w:r>
          </w:p>
        </w:tc>
      </w:tr>
      <w:tr w:rsidR="001B46AB" w:rsidRPr="00941CF6" w14:paraId="1C53FCDE" w14:textId="77777777" w:rsidTr="00F642EA">
        <w:tc>
          <w:tcPr>
            <w:tcW w:w="2335" w:type="dxa"/>
          </w:tcPr>
          <w:p w14:paraId="0347FD8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washyna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0, </w:t>
            </w:r>
          </w:p>
          <w:p w14:paraId="7BD4F48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01/jama.2010.1553</w:t>
            </w:r>
          </w:p>
        </w:tc>
        <w:tc>
          <w:tcPr>
            <w:tcW w:w="2340" w:type="dxa"/>
          </w:tcPr>
          <w:p w14:paraId="33B702B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RS (n=5,033)</w:t>
            </w:r>
          </w:p>
        </w:tc>
        <w:tc>
          <w:tcPr>
            <w:tcW w:w="2160" w:type="dxa"/>
          </w:tcPr>
          <w:p w14:paraId="0EF0257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psis</w:t>
            </w:r>
          </w:p>
          <w:p w14:paraId="2DDADB5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401C810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re claims</w:t>
            </w:r>
          </w:p>
        </w:tc>
        <w:tc>
          <w:tcPr>
            <w:tcW w:w="1980" w:type="dxa"/>
          </w:tcPr>
          <w:p w14:paraId="208EB1C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ognitive impairment (8)</w:t>
            </w:r>
          </w:p>
          <w:p w14:paraId="1D46D6A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41A61A83" w14:textId="01735294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psis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ognitive impairment</w:t>
            </w:r>
          </w:p>
        </w:tc>
      </w:tr>
      <w:tr w:rsidR="001B46AB" w:rsidRPr="00941CF6" w14:paraId="33401DC3" w14:textId="77777777" w:rsidTr="00F642EA">
        <w:tc>
          <w:tcPr>
            <w:tcW w:w="2335" w:type="dxa"/>
          </w:tcPr>
          <w:p w14:paraId="5D188BF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akusic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8, </w:t>
            </w:r>
          </w:p>
          <w:p w14:paraId="11BF63B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97/CCM.0000000000003395</w:t>
            </w:r>
          </w:p>
        </w:tc>
        <w:tc>
          <w:tcPr>
            <w:tcW w:w="2340" w:type="dxa"/>
          </w:tcPr>
          <w:p w14:paraId="7661588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yo Clinic </w:t>
            </w:r>
          </w:p>
          <w:p w14:paraId="0F8DB58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98,227)</w:t>
            </w:r>
          </w:p>
        </w:tc>
        <w:tc>
          <w:tcPr>
            <w:tcW w:w="2160" w:type="dxa"/>
          </w:tcPr>
          <w:p w14:paraId="4A7962A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CU sepsis</w:t>
            </w:r>
          </w:p>
          <w:p w14:paraId="2DCA17AE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3CFB297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0A73212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ognitive impairment (2)</w:t>
            </w:r>
          </w:p>
          <w:p w14:paraId="7DCBF4B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1476F921" w14:textId="166E9B88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psis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Cognitive impairment</w:t>
            </w:r>
          </w:p>
        </w:tc>
      </w:tr>
      <w:tr w:rsidR="001B46AB" w:rsidRPr="00941CF6" w14:paraId="373A71FA" w14:textId="77777777" w:rsidTr="00F642EA">
        <w:tc>
          <w:tcPr>
            <w:tcW w:w="2335" w:type="dxa"/>
          </w:tcPr>
          <w:p w14:paraId="3DC2933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i et al., 2022, </w:t>
            </w:r>
          </w:p>
          <w:p w14:paraId="6C96627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3389/fnagi.2022.839472</w:t>
            </w:r>
          </w:p>
        </w:tc>
        <w:tc>
          <w:tcPr>
            <w:tcW w:w="2340" w:type="dxa"/>
          </w:tcPr>
          <w:p w14:paraId="604D80D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eta-analyses (n=891,562; 8 Studies)</w:t>
            </w:r>
          </w:p>
        </w:tc>
        <w:tc>
          <w:tcPr>
            <w:tcW w:w="2160" w:type="dxa"/>
          </w:tcPr>
          <w:p w14:paraId="1854CF1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psis</w:t>
            </w:r>
          </w:p>
          <w:p w14:paraId="0899590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sepsis</w:t>
            </w:r>
          </w:p>
          <w:p w14:paraId="7DFA54A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078ECAC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0C06505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 (11)</w:t>
            </w:r>
          </w:p>
          <w:p w14:paraId="69460DB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ognitive impairment (8)</w:t>
            </w:r>
          </w:p>
        </w:tc>
        <w:tc>
          <w:tcPr>
            <w:tcW w:w="3330" w:type="dxa"/>
          </w:tcPr>
          <w:p w14:paraId="3F8866EA" w14:textId="4A437D55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psis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6EE10582" w14:textId="0001E194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psis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-Cognitive impairment</w:t>
            </w:r>
          </w:p>
          <w:p w14:paraId="499D38A6" w14:textId="68065EF6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sepsis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2F930BDA" w14:textId="63855FF4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sepsis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ognitive impairment</w:t>
            </w:r>
          </w:p>
        </w:tc>
      </w:tr>
      <w:tr w:rsidR="001B46AB" w:rsidRPr="00941CF6" w14:paraId="2CB559D2" w14:textId="77777777" w:rsidTr="00F642EA">
        <w:tc>
          <w:tcPr>
            <w:tcW w:w="2335" w:type="dxa"/>
          </w:tcPr>
          <w:p w14:paraId="58335E1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Fritze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21, </w:t>
            </w:r>
          </w:p>
          <w:p w14:paraId="45AE2D4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212/NXI.0000000000000911</w:t>
            </w:r>
          </w:p>
        </w:tc>
        <w:tc>
          <w:tcPr>
            <w:tcW w:w="2340" w:type="dxa"/>
          </w:tcPr>
          <w:p w14:paraId="460C56E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Germany</w:t>
            </w:r>
          </w:p>
          <w:p w14:paraId="626EF91E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161,567)</w:t>
            </w:r>
          </w:p>
        </w:tc>
        <w:tc>
          <w:tcPr>
            <w:tcW w:w="2160" w:type="dxa"/>
          </w:tcPr>
          <w:p w14:paraId="5657D0E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psis</w:t>
            </w:r>
          </w:p>
          <w:p w14:paraId="01F557E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sepsis</w:t>
            </w:r>
          </w:p>
          <w:p w14:paraId="3C39FEA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17EC10D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nsurance claims</w:t>
            </w:r>
          </w:p>
        </w:tc>
        <w:tc>
          <w:tcPr>
            <w:tcW w:w="1980" w:type="dxa"/>
          </w:tcPr>
          <w:p w14:paraId="564DBD8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 (11)</w:t>
            </w:r>
          </w:p>
        </w:tc>
        <w:tc>
          <w:tcPr>
            <w:tcW w:w="3330" w:type="dxa"/>
          </w:tcPr>
          <w:p w14:paraId="7F6BAB57" w14:textId="50557A93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psis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6099329F" w14:textId="5AC38742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sepsis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7037EE1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B46AB" w:rsidRPr="00941CF6" w14:paraId="3A9A6EE5" w14:textId="77777777" w:rsidTr="00F642EA">
        <w:tc>
          <w:tcPr>
            <w:tcW w:w="2335" w:type="dxa"/>
          </w:tcPr>
          <w:p w14:paraId="44439E2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ao et al., 2015, </w:t>
            </w:r>
          </w:p>
          <w:p w14:paraId="71167E2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16/j.jocn.2015.02.035</w:t>
            </w:r>
          </w:p>
        </w:tc>
        <w:tc>
          <w:tcPr>
            <w:tcW w:w="2340" w:type="dxa"/>
          </w:tcPr>
          <w:p w14:paraId="06F37FE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HI</w:t>
            </w:r>
          </w:p>
          <w:p w14:paraId="467EAEF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11,910)</w:t>
            </w:r>
          </w:p>
        </w:tc>
        <w:tc>
          <w:tcPr>
            <w:tcW w:w="2160" w:type="dxa"/>
          </w:tcPr>
          <w:p w14:paraId="050BF33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psis</w:t>
            </w:r>
          </w:p>
          <w:p w14:paraId="367EF7A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3FF0682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04D7DAB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 (9)</w:t>
            </w:r>
          </w:p>
        </w:tc>
        <w:tc>
          <w:tcPr>
            <w:tcW w:w="3330" w:type="dxa"/>
          </w:tcPr>
          <w:p w14:paraId="67EE4358" w14:textId="2E36175A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psis</w:t>
            </w:r>
            <w:r w:rsidR="00C608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</w:tc>
      </w:tr>
      <w:tr w:rsidR="001B46AB" w:rsidRPr="00941CF6" w14:paraId="13AA25D9" w14:textId="77777777" w:rsidTr="00193070">
        <w:tc>
          <w:tcPr>
            <w:tcW w:w="13315" w:type="dxa"/>
            <w:gridSpan w:val="6"/>
            <w:shd w:val="clear" w:color="auto" w:fill="F2F2F2" w:themeFill="background1" w:themeFillShade="F2"/>
          </w:tcPr>
          <w:p w14:paraId="519D1E8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iodontitis</w:t>
            </w:r>
          </w:p>
        </w:tc>
      </w:tr>
      <w:tr w:rsidR="001B46AB" w:rsidRPr="00941CF6" w14:paraId="6AE7F53D" w14:textId="77777777" w:rsidTr="00F642EA">
        <w:tc>
          <w:tcPr>
            <w:tcW w:w="2335" w:type="dxa"/>
          </w:tcPr>
          <w:p w14:paraId="017ABDC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Dominy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9, 10.1126/</w:t>
            </w:r>
            <w:proofErr w:type="gram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ciadv.aau</w:t>
            </w:r>
            <w:proofErr w:type="gram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333</w:t>
            </w:r>
          </w:p>
        </w:tc>
        <w:tc>
          <w:tcPr>
            <w:tcW w:w="2340" w:type="dxa"/>
          </w:tcPr>
          <w:p w14:paraId="5CCECA1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ew Zealand Brain Bank </w:t>
            </w:r>
          </w:p>
          <w:p w14:paraId="042ABB0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58)</w:t>
            </w:r>
          </w:p>
        </w:tc>
        <w:tc>
          <w:tcPr>
            <w:tcW w:w="2160" w:type="dxa"/>
          </w:tcPr>
          <w:p w14:paraId="7656D4F6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orphyromonas</w:t>
            </w:r>
            <w:proofErr w:type="spellEnd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ingivalis</w:t>
            </w:r>
            <w:proofErr w:type="spellEnd"/>
          </w:p>
          <w:p w14:paraId="7C34C92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101559F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tissue IHC</w:t>
            </w:r>
          </w:p>
        </w:tc>
        <w:tc>
          <w:tcPr>
            <w:tcW w:w="1980" w:type="dxa"/>
          </w:tcPr>
          <w:p w14:paraId="1E287A1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post-mortem)</w:t>
            </w:r>
          </w:p>
        </w:tc>
        <w:tc>
          <w:tcPr>
            <w:tcW w:w="3330" w:type="dxa"/>
          </w:tcPr>
          <w:p w14:paraId="11E0DB1D" w14:textId="6B83CA39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ingivalis</w:t>
            </w:r>
            <w:proofErr w:type="spellEnd"/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7A42ACB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B46AB" w:rsidRPr="00941CF6" w14:paraId="2B6CD17B" w14:textId="77777777" w:rsidTr="00F642EA">
        <w:tc>
          <w:tcPr>
            <w:tcW w:w="2335" w:type="dxa"/>
          </w:tcPr>
          <w:p w14:paraId="5FB8179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de et al., 2016, </w:t>
            </w:r>
          </w:p>
          <w:p w14:paraId="346D4A5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371/journal.pone.0151081</w:t>
            </w:r>
          </w:p>
        </w:tc>
        <w:tc>
          <w:tcPr>
            <w:tcW w:w="2340" w:type="dxa"/>
          </w:tcPr>
          <w:p w14:paraId="5FC94FE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United Kingdom (England)</w:t>
            </w:r>
          </w:p>
          <w:p w14:paraId="490A62F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59)</w:t>
            </w:r>
          </w:p>
        </w:tc>
        <w:tc>
          <w:tcPr>
            <w:tcW w:w="2160" w:type="dxa"/>
          </w:tcPr>
          <w:p w14:paraId="2E84BEEF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orphyromonas</w:t>
            </w:r>
            <w:proofErr w:type="spellEnd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ingivalis</w:t>
            </w:r>
            <w:proofErr w:type="spellEnd"/>
          </w:p>
          <w:p w14:paraId="359D98B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; titers)</w:t>
            </w:r>
          </w:p>
        </w:tc>
        <w:tc>
          <w:tcPr>
            <w:tcW w:w="1170" w:type="dxa"/>
          </w:tcPr>
          <w:p w14:paraId="79F764D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um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</w:p>
        </w:tc>
        <w:tc>
          <w:tcPr>
            <w:tcW w:w="1980" w:type="dxa"/>
          </w:tcPr>
          <w:p w14:paraId="22E3675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AS-cog,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MMSE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5)</w:t>
            </w:r>
          </w:p>
        </w:tc>
        <w:tc>
          <w:tcPr>
            <w:tcW w:w="3330" w:type="dxa"/>
          </w:tcPr>
          <w:p w14:paraId="09003E1D" w14:textId="0F7C8B04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ingivalis</w:t>
            </w:r>
            <w:proofErr w:type="spellEnd"/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AS-cog</w:t>
            </w:r>
          </w:p>
          <w:p w14:paraId="695B9947" w14:textId="3C6130D8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ingivalis</w:t>
            </w:r>
            <w:proofErr w:type="spellEnd"/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MMSE</w:t>
            </w:r>
            <w:proofErr w:type="spellEnd"/>
          </w:p>
          <w:p w14:paraId="7A142237" w14:textId="28C8998E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ingivalis</w:t>
            </w:r>
            <w:proofErr w:type="spellEnd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level)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AS-cog</w:t>
            </w:r>
          </w:p>
          <w:p w14:paraId="7171879F" w14:textId="4AAADE9E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ingivalis</w:t>
            </w:r>
            <w:proofErr w:type="spellEnd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level)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MMSE</w:t>
            </w:r>
            <w:proofErr w:type="spellEnd"/>
          </w:p>
        </w:tc>
      </w:tr>
      <w:tr w:rsidR="001B46AB" w:rsidRPr="00941CF6" w14:paraId="799BBFF4" w14:textId="77777777" w:rsidTr="00F642EA">
        <w:tc>
          <w:tcPr>
            <w:tcW w:w="2335" w:type="dxa"/>
          </w:tcPr>
          <w:p w14:paraId="08AD12C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oble et al., 2009, 10.1136/jnnp.2009.174029</w:t>
            </w:r>
          </w:p>
        </w:tc>
        <w:tc>
          <w:tcPr>
            <w:tcW w:w="2340" w:type="dxa"/>
          </w:tcPr>
          <w:p w14:paraId="72B5635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HNES III </w:t>
            </w:r>
          </w:p>
          <w:p w14:paraId="33B193D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2,355)</w:t>
            </w:r>
          </w:p>
        </w:tc>
        <w:tc>
          <w:tcPr>
            <w:tcW w:w="2160" w:type="dxa"/>
          </w:tcPr>
          <w:p w14:paraId="3E809936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orphyromonas</w:t>
            </w:r>
            <w:proofErr w:type="spellEnd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ingivalis</w:t>
            </w:r>
            <w:proofErr w:type="spellEnd"/>
          </w:p>
          <w:p w14:paraId="66826FC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titers)</w:t>
            </w:r>
          </w:p>
        </w:tc>
        <w:tc>
          <w:tcPr>
            <w:tcW w:w="1170" w:type="dxa"/>
          </w:tcPr>
          <w:p w14:paraId="35060F5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um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</w:p>
        </w:tc>
        <w:tc>
          <w:tcPr>
            <w:tcW w:w="1980" w:type="dxa"/>
          </w:tcPr>
          <w:p w14:paraId="44882ADE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Delayed verbal memory</w:t>
            </w:r>
          </w:p>
          <w:p w14:paraId="36E1567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mmediate verbal memory</w:t>
            </w:r>
          </w:p>
          <w:p w14:paraId="7DBE3E6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Serial subtraction</w:t>
            </w:r>
          </w:p>
          <w:p w14:paraId="066D2AA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cross-sectional)</w:t>
            </w:r>
          </w:p>
        </w:tc>
        <w:tc>
          <w:tcPr>
            <w:tcW w:w="3330" w:type="dxa"/>
          </w:tcPr>
          <w:p w14:paraId="250ACAF3" w14:textId="4BB28BFD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 xml:space="preserve">P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ingivali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upper quartile)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Delayed verbal memory</w:t>
            </w:r>
          </w:p>
          <w:p w14:paraId="2DF30D71" w14:textId="77777777" w:rsidR="00DF590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ingivali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upper quartile)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A18842D" w14:textId="47DABF8B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Immediate verbal memory</w:t>
            </w:r>
          </w:p>
          <w:p w14:paraId="09937929" w14:textId="14562516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 xml:space="preserve">P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ingivali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upper quartile)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rial subtraction</w:t>
            </w:r>
          </w:p>
        </w:tc>
      </w:tr>
      <w:tr w:rsidR="001B46AB" w:rsidRPr="00941CF6" w14:paraId="18897592" w14:textId="77777777" w:rsidTr="00F642EA">
        <w:tc>
          <w:tcPr>
            <w:tcW w:w="2335" w:type="dxa"/>
          </w:tcPr>
          <w:p w14:paraId="671FFE5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Panzarella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22, </w:t>
            </w:r>
          </w:p>
          <w:p w14:paraId="516CE51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3233/JAD-200385</w:t>
            </w:r>
          </w:p>
        </w:tc>
        <w:tc>
          <w:tcPr>
            <w:tcW w:w="2340" w:type="dxa"/>
          </w:tcPr>
          <w:p w14:paraId="599E420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Zabut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ging Project</w:t>
            </w:r>
          </w:p>
          <w:p w14:paraId="2758051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60)</w:t>
            </w:r>
          </w:p>
        </w:tc>
        <w:tc>
          <w:tcPr>
            <w:tcW w:w="2160" w:type="dxa"/>
          </w:tcPr>
          <w:p w14:paraId="76C861E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ggregatibacter</w:t>
            </w:r>
            <w:proofErr w:type="spellEnd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ctinomycetemcomitan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Fusobacterium</w:t>
            </w:r>
          </w:p>
          <w:p w14:paraId="0060C24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nucleatum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orphyromonas</w:t>
            </w:r>
            <w:proofErr w:type="spellEnd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ingivali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14:paraId="1B08B0F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revotella</w:t>
            </w:r>
            <w:proofErr w:type="spellEnd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intermedia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</w:p>
          <w:p w14:paraId="3779076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Treponema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denticola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14:paraId="391D302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Tannerella</w:t>
            </w:r>
            <w:proofErr w:type="spellEnd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forsythia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(titers)</w:t>
            </w:r>
          </w:p>
        </w:tc>
        <w:tc>
          <w:tcPr>
            <w:tcW w:w="1170" w:type="dxa"/>
          </w:tcPr>
          <w:p w14:paraId="2FCD94E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ucosa PCR</w:t>
            </w:r>
          </w:p>
        </w:tc>
        <w:tc>
          <w:tcPr>
            <w:tcW w:w="1980" w:type="dxa"/>
          </w:tcPr>
          <w:p w14:paraId="7CD5122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10)</w:t>
            </w:r>
          </w:p>
        </w:tc>
        <w:tc>
          <w:tcPr>
            <w:tcW w:w="3330" w:type="dxa"/>
          </w:tcPr>
          <w:p w14:paraId="1525D4D5" w14:textId="7CD350B8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A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ctinomycetemcomitans</w:t>
            </w:r>
            <w:proofErr w:type="spellEnd"/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6762BCA1" w14:textId="301C91C3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F.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nucleatum</w:t>
            </w:r>
            <w:proofErr w:type="spellEnd"/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51EB50BE" w14:textId="451D61CE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ingivalis</w:t>
            </w:r>
            <w:proofErr w:type="spellEnd"/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4B856436" w14:textId="4AADA38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. intermedia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576247A1" w14:textId="51AB79B1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T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denticola</w:t>
            </w:r>
            <w:proofErr w:type="spellEnd"/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7062C76C" w14:textId="52576F11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T. forsythia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</w:tc>
      </w:tr>
      <w:tr w:rsidR="001B46AB" w:rsidRPr="00941CF6" w14:paraId="06D29637" w14:textId="77777777" w:rsidTr="00F642EA">
        <w:tc>
          <w:tcPr>
            <w:tcW w:w="2335" w:type="dxa"/>
          </w:tcPr>
          <w:p w14:paraId="6C7014E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hen et al., 2017, 10.1186/s13195-017-0282-6</w:t>
            </w:r>
          </w:p>
        </w:tc>
        <w:tc>
          <w:tcPr>
            <w:tcW w:w="2340" w:type="dxa"/>
          </w:tcPr>
          <w:p w14:paraId="22DF3BA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HI</w:t>
            </w:r>
          </w:p>
          <w:p w14:paraId="6900968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27,963)</w:t>
            </w:r>
          </w:p>
        </w:tc>
        <w:tc>
          <w:tcPr>
            <w:tcW w:w="2160" w:type="dxa"/>
          </w:tcPr>
          <w:p w14:paraId="569C054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ronic periodontitis</w:t>
            </w:r>
          </w:p>
          <w:p w14:paraId="3A84144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780B595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66700FA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8)</w:t>
            </w:r>
          </w:p>
        </w:tc>
        <w:tc>
          <w:tcPr>
            <w:tcW w:w="3330" w:type="dxa"/>
          </w:tcPr>
          <w:p w14:paraId="7414CBBC" w14:textId="3FE0C36A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ronic periodontitis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5CD8DE3C" w14:textId="4DB185B1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ronic periodontitis (&gt;10yrs)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</w:tr>
      <w:tr w:rsidR="001B46AB" w:rsidRPr="00941CF6" w14:paraId="7199684C" w14:textId="77777777" w:rsidTr="00F642EA">
        <w:tc>
          <w:tcPr>
            <w:tcW w:w="2335" w:type="dxa"/>
          </w:tcPr>
          <w:p w14:paraId="57D97D7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Beydoun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et al., 2022, </w:t>
            </w:r>
          </w:p>
          <w:p w14:paraId="4DAF34FE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590CA4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HNES III </w:t>
            </w:r>
          </w:p>
          <w:p w14:paraId="2EAD66CE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6,650)</w:t>
            </w:r>
          </w:p>
        </w:tc>
        <w:tc>
          <w:tcPr>
            <w:tcW w:w="2160" w:type="dxa"/>
          </w:tcPr>
          <w:p w14:paraId="4D4DB23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9 periodontal</w:t>
            </w:r>
          </w:p>
          <w:p w14:paraId="38BAEFD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athogens (titers)</w:t>
            </w:r>
          </w:p>
        </w:tc>
        <w:tc>
          <w:tcPr>
            <w:tcW w:w="1170" w:type="dxa"/>
          </w:tcPr>
          <w:p w14:paraId="768F578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um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</w:p>
        </w:tc>
        <w:tc>
          <w:tcPr>
            <w:tcW w:w="1980" w:type="dxa"/>
          </w:tcPr>
          <w:p w14:paraId="741EBD9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5A5D714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26)</w:t>
            </w:r>
          </w:p>
        </w:tc>
        <w:tc>
          <w:tcPr>
            <w:tcW w:w="3330" w:type="dxa"/>
          </w:tcPr>
          <w:p w14:paraId="4DCF75A7" w14:textId="1CA832F1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. rectus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2AE15EBC" w14:textId="35EB8BAA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T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Denticola</w:t>
            </w:r>
            <w:proofErr w:type="spellEnd"/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22FC2EB0" w14:textId="7CD6991E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A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Naeslundii</w:t>
            </w:r>
            <w:proofErr w:type="spellEnd"/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: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3F97C7FD" w14:textId="782DFC9E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. rectus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3CE01BA3" w14:textId="3D84EC85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T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Denticola</w:t>
            </w:r>
            <w:proofErr w:type="spellEnd"/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7C91172D" w14:textId="58DFD1B5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A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Naeslundii</w:t>
            </w:r>
            <w:proofErr w:type="spellEnd"/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: 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--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653306D1" w14:textId="7EE1D48F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P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ingivali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. Intermedia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P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Nigrescen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T. Forsythia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A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ctinomycetemcomitan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F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Nucleatum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S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Orali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M. Micros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E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orroden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E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odatum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. Intermedius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C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chracea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V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rvula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P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laninogenica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. </w:t>
            </w: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oxia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. Mutans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--ACD, </w:t>
            </w:r>
            <w:r w:rsidR="00DF5906"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-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</w:t>
            </w:r>
          </w:p>
        </w:tc>
      </w:tr>
      <w:tr w:rsidR="001B46AB" w:rsidRPr="00941CF6" w14:paraId="1D19FA8E" w14:textId="77777777" w:rsidTr="00193070">
        <w:tc>
          <w:tcPr>
            <w:tcW w:w="13315" w:type="dxa"/>
            <w:gridSpan w:val="6"/>
            <w:shd w:val="clear" w:color="auto" w:fill="F2F2F2" w:themeFill="background1" w:themeFillShade="F2"/>
          </w:tcPr>
          <w:p w14:paraId="25432CC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ther infections (viruses, </w:t>
            </w:r>
            <w:proofErr w:type="gramStart"/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cteria</w:t>
            </w:r>
            <w:proofErr w:type="gramEnd"/>
            <w:r w:rsidRPr="00941CF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and fungi)</w:t>
            </w:r>
          </w:p>
        </w:tc>
      </w:tr>
      <w:tr w:rsidR="001B46AB" w:rsidRPr="00941CF6" w14:paraId="0DA57514" w14:textId="77777777" w:rsidTr="00F642EA">
        <w:tc>
          <w:tcPr>
            <w:tcW w:w="2335" w:type="dxa"/>
          </w:tcPr>
          <w:p w14:paraId="08ADE3C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mfeld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6,</w:t>
            </w:r>
          </w:p>
          <w:p w14:paraId="1207A94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16/j.bbi.2016.03.014</w:t>
            </w:r>
          </w:p>
        </w:tc>
        <w:tc>
          <w:tcPr>
            <w:tcW w:w="2340" w:type="dxa"/>
          </w:tcPr>
          <w:p w14:paraId="4AF6B34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PRD</w:t>
            </w:r>
          </w:p>
          <w:p w14:paraId="7549AA5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48,062)</w:t>
            </w:r>
          </w:p>
        </w:tc>
        <w:tc>
          <w:tcPr>
            <w:tcW w:w="2160" w:type="dxa"/>
          </w:tcPr>
          <w:p w14:paraId="2619119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nfluenza</w:t>
            </w:r>
          </w:p>
          <w:p w14:paraId="2AC3BD9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; frequency)</w:t>
            </w:r>
          </w:p>
        </w:tc>
        <w:tc>
          <w:tcPr>
            <w:tcW w:w="1170" w:type="dxa"/>
          </w:tcPr>
          <w:p w14:paraId="324E3D5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7E946F3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15.5)</w:t>
            </w:r>
          </w:p>
        </w:tc>
        <w:tc>
          <w:tcPr>
            <w:tcW w:w="3330" w:type="dxa"/>
          </w:tcPr>
          <w:p w14:paraId="1F7AD8A3" w14:textId="164C2479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nfluenza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46D5A847" w14:textId="1CD53E4D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Frequency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</w:tc>
      </w:tr>
      <w:tr w:rsidR="001B46AB" w:rsidRPr="00941CF6" w14:paraId="7F6543A5" w14:textId="77777777" w:rsidTr="00F642EA">
        <w:tc>
          <w:tcPr>
            <w:tcW w:w="2335" w:type="dxa"/>
          </w:tcPr>
          <w:p w14:paraId="1F89261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seng et al., 2015, </w:t>
            </w:r>
          </w:p>
          <w:p w14:paraId="6B87A93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07/s10096-014-2200-1</w:t>
            </w:r>
          </w:p>
        </w:tc>
        <w:tc>
          <w:tcPr>
            <w:tcW w:w="2340" w:type="dxa"/>
          </w:tcPr>
          <w:p w14:paraId="4E742AF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HI</w:t>
            </w:r>
          </w:p>
          <w:p w14:paraId="59A0A97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86,182)</w:t>
            </w:r>
          </w:p>
        </w:tc>
        <w:tc>
          <w:tcPr>
            <w:tcW w:w="2160" w:type="dxa"/>
          </w:tcPr>
          <w:p w14:paraId="0392C18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</w:t>
            </w:r>
          </w:p>
          <w:p w14:paraId="30173CD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Osteomyelitis</w:t>
            </w:r>
          </w:p>
          <w:p w14:paraId="068529E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3DA4F55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7C65829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 (12)</w:t>
            </w:r>
          </w:p>
        </w:tc>
        <w:tc>
          <w:tcPr>
            <w:tcW w:w="3330" w:type="dxa"/>
          </w:tcPr>
          <w:p w14:paraId="5D50CA14" w14:textId="626FC175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Osteomyelitis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</w:tr>
      <w:tr w:rsidR="001B46AB" w:rsidRPr="00941CF6" w14:paraId="52030736" w14:textId="77777777" w:rsidTr="00F642EA">
        <w:tc>
          <w:tcPr>
            <w:tcW w:w="2335" w:type="dxa"/>
          </w:tcPr>
          <w:p w14:paraId="6AE0FDB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heshwari &amp;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slick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 2015, 10.3233/JAD-140621</w:t>
            </w:r>
          </w:p>
        </w:tc>
        <w:tc>
          <w:tcPr>
            <w:tcW w:w="2340" w:type="dxa"/>
          </w:tcPr>
          <w:p w14:paraId="54730B9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eta-analyses (n=1,204; 25 Studies)</w:t>
            </w:r>
          </w:p>
        </w:tc>
        <w:tc>
          <w:tcPr>
            <w:tcW w:w="2160" w:type="dxa"/>
          </w:tcPr>
          <w:p w14:paraId="5C913251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pirochetal bacteria 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hlamydophila pneumoniae</w:t>
            </w:r>
          </w:p>
          <w:p w14:paraId="494434A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(present/absent)</w:t>
            </w:r>
          </w:p>
        </w:tc>
        <w:tc>
          <w:tcPr>
            <w:tcW w:w="1170" w:type="dxa"/>
          </w:tcPr>
          <w:p w14:paraId="58A5B63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Brain tissue PCR +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IHC, serum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</w:p>
        </w:tc>
        <w:tc>
          <w:tcPr>
            <w:tcW w:w="1980" w:type="dxa"/>
          </w:tcPr>
          <w:p w14:paraId="684C9FB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D (post-mortem; not reported)</w:t>
            </w:r>
          </w:p>
        </w:tc>
        <w:tc>
          <w:tcPr>
            <w:tcW w:w="3330" w:type="dxa"/>
          </w:tcPr>
          <w:p w14:paraId="5E973439" w14:textId="42D6DA09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pirochetes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69BB5043" w14:textId="4B7728F2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. pneumoniae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</w:tr>
      <w:tr w:rsidR="001B46AB" w:rsidRPr="00941CF6" w14:paraId="76B009D7" w14:textId="77777777" w:rsidTr="00F642EA">
        <w:tc>
          <w:tcPr>
            <w:tcW w:w="2335" w:type="dxa"/>
          </w:tcPr>
          <w:p w14:paraId="5938798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lonso et al., 2018,</w:t>
            </w:r>
          </w:p>
          <w:p w14:paraId="669B4B3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3389/fnagi.2018.00159</w:t>
            </w:r>
          </w:p>
        </w:tc>
        <w:tc>
          <w:tcPr>
            <w:tcW w:w="2340" w:type="dxa"/>
          </w:tcPr>
          <w:p w14:paraId="6EA1840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DRC </w:t>
            </w:r>
          </w:p>
          <w:p w14:paraId="4551D9F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n=24) </w:t>
            </w:r>
          </w:p>
          <w:p w14:paraId="70242DE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etherlands Brain Bank (n=3)</w:t>
            </w:r>
          </w:p>
        </w:tc>
        <w:tc>
          <w:tcPr>
            <w:tcW w:w="2160" w:type="dxa"/>
          </w:tcPr>
          <w:p w14:paraId="3701C7D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lternaria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</w:p>
          <w:p w14:paraId="5A5C638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spergillus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</w:p>
          <w:p w14:paraId="2563763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otrytis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</w:p>
          <w:p w14:paraId="73BA974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andida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ladosporium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</w:p>
          <w:p w14:paraId="5849AE2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avidiella</w:t>
            </w:r>
            <w:proofErr w:type="spellEnd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, Malassezia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</w:p>
          <w:p w14:paraId="1DAB96BE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homa</w:t>
            </w:r>
            <w:proofErr w:type="spellEnd"/>
          </w:p>
          <w:p w14:paraId="5AC2B8C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7B38C97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tissue PCR</w:t>
            </w:r>
          </w:p>
        </w:tc>
        <w:tc>
          <w:tcPr>
            <w:tcW w:w="1980" w:type="dxa"/>
          </w:tcPr>
          <w:p w14:paraId="4C95EC7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post-mortem)</w:t>
            </w:r>
          </w:p>
        </w:tc>
        <w:tc>
          <w:tcPr>
            <w:tcW w:w="3330" w:type="dxa"/>
          </w:tcPr>
          <w:p w14:paraId="2E9E66D4" w14:textId="5800E7CD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lternaria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0DDBB0AE" w14:textId="0EED2B53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spergillus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4015B8A3" w14:textId="129141A2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otrytis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1C590C40" w14:textId="43A4CF16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andida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1F37AE39" w14:textId="0F03FD9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ladosporium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3623724F" w14:textId="34C4B261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avidiella</w:t>
            </w:r>
            <w:proofErr w:type="spellEnd"/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08E523FC" w14:textId="76C85E5E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lassezia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59A22182" w14:textId="6D3D2438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homa</w:t>
            </w:r>
            <w:proofErr w:type="spellEnd"/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3BEC637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B46AB" w:rsidRPr="00941CF6" w14:paraId="1C1E0F7D" w14:textId="77777777" w:rsidTr="00F642EA">
        <w:tc>
          <w:tcPr>
            <w:tcW w:w="2335" w:type="dxa"/>
          </w:tcPr>
          <w:p w14:paraId="5A767FD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Pisa et al., 2017,</w:t>
            </w:r>
          </w:p>
          <w:p w14:paraId="0F13CD0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.1038/s41598-017-05903-y </w:t>
            </w:r>
          </w:p>
        </w:tc>
        <w:tc>
          <w:tcPr>
            <w:tcW w:w="2340" w:type="dxa"/>
          </w:tcPr>
          <w:p w14:paraId="05AE330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DRC (n=18)</w:t>
            </w:r>
          </w:p>
        </w:tc>
        <w:tc>
          <w:tcPr>
            <w:tcW w:w="2160" w:type="dxa"/>
          </w:tcPr>
          <w:p w14:paraId="06E976EE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orrelia burgdorferi</w:t>
            </w:r>
          </w:p>
          <w:p w14:paraId="45844FF1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andida albicans</w:t>
            </w:r>
          </w:p>
          <w:p w14:paraId="7FFBB553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hlamydophila pneumoniae</w:t>
            </w:r>
          </w:p>
          <w:p w14:paraId="76683D1E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lostridium</w:t>
            </w:r>
          </w:p>
          <w:p w14:paraId="17FD8D6E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75276D3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tissue IHC</w:t>
            </w:r>
          </w:p>
        </w:tc>
        <w:tc>
          <w:tcPr>
            <w:tcW w:w="1980" w:type="dxa"/>
          </w:tcPr>
          <w:p w14:paraId="04965A1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post-mortem)</w:t>
            </w:r>
          </w:p>
        </w:tc>
        <w:tc>
          <w:tcPr>
            <w:tcW w:w="3330" w:type="dxa"/>
          </w:tcPr>
          <w:p w14:paraId="170AB5F7" w14:textId="60C23939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. burgdorferi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10F39282" w14:textId="05639E3B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. albicans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6B484D88" w14:textId="4B6AA2B0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. pneumoniae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4FD33F1C" w14:textId="1C7DC513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lostridium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7628F3CE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1B46AB" w:rsidRPr="00941CF6" w14:paraId="5DAABEEE" w14:textId="77777777" w:rsidTr="00F642EA">
        <w:tc>
          <w:tcPr>
            <w:tcW w:w="2335" w:type="dxa"/>
          </w:tcPr>
          <w:p w14:paraId="4844E66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Pisa et al., 2015,</w:t>
            </w:r>
          </w:p>
          <w:p w14:paraId="16470B6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3233/JAD-141386</w:t>
            </w:r>
          </w:p>
        </w:tc>
        <w:tc>
          <w:tcPr>
            <w:tcW w:w="2340" w:type="dxa"/>
          </w:tcPr>
          <w:p w14:paraId="3E8C508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DRC (n=6)</w:t>
            </w:r>
          </w:p>
        </w:tc>
        <w:tc>
          <w:tcPr>
            <w:tcW w:w="2160" w:type="dxa"/>
          </w:tcPr>
          <w:p w14:paraId="27FAC93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andida glabrata </w:t>
            </w:r>
          </w:p>
          <w:p w14:paraId="5B05882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7E45768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tissue IHC</w:t>
            </w:r>
          </w:p>
        </w:tc>
        <w:tc>
          <w:tcPr>
            <w:tcW w:w="1980" w:type="dxa"/>
          </w:tcPr>
          <w:p w14:paraId="49E190AE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post-mortem)</w:t>
            </w:r>
          </w:p>
        </w:tc>
        <w:tc>
          <w:tcPr>
            <w:tcW w:w="3330" w:type="dxa"/>
          </w:tcPr>
          <w:p w14:paraId="6D78497C" w14:textId="75ADE1E5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. glabrata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3AA817E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B46AB" w:rsidRPr="00941CF6" w14:paraId="0B32CAD4" w14:textId="77777777" w:rsidTr="00F642EA">
        <w:tc>
          <w:tcPr>
            <w:tcW w:w="2335" w:type="dxa"/>
          </w:tcPr>
          <w:p w14:paraId="7A6B968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Beydoun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et al., 2018, </w:t>
            </w:r>
          </w:p>
          <w:p w14:paraId="0C7A089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16/j.jalz.2018.04.009</w:t>
            </w:r>
          </w:p>
        </w:tc>
        <w:tc>
          <w:tcPr>
            <w:tcW w:w="2340" w:type="dxa"/>
          </w:tcPr>
          <w:p w14:paraId="40A7689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HNES III</w:t>
            </w:r>
          </w:p>
          <w:p w14:paraId="7164080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5,927)</w:t>
            </w:r>
          </w:p>
        </w:tc>
        <w:tc>
          <w:tcPr>
            <w:tcW w:w="2160" w:type="dxa"/>
          </w:tcPr>
          <w:p w14:paraId="2594BD9A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elicobacter pylori</w:t>
            </w:r>
          </w:p>
          <w:p w14:paraId="563A745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1B8D2A2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um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</w:p>
        </w:tc>
        <w:tc>
          <w:tcPr>
            <w:tcW w:w="1980" w:type="dxa"/>
          </w:tcPr>
          <w:p w14:paraId="11980FF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11AA184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26)</w:t>
            </w:r>
          </w:p>
        </w:tc>
        <w:tc>
          <w:tcPr>
            <w:tcW w:w="3330" w:type="dxa"/>
          </w:tcPr>
          <w:p w14:paraId="45714A0F" w14:textId="2370FBD3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. pylori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2632F020" w14:textId="6A5E5612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. pylori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</w:tr>
      <w:tr w:rsidR="001B46AB" w:rsidRPr="00941CF6" w14:paraId="0EAFB1C2" w14:textId="77777777" w:rsidTr="00F642EA">
        <w:tc>
          <w:tcPr>
            <w:tcW w:w="2335" w:type="dxa"/>
          </w:tcPr>
          <w:p w14:paraId="369BDA4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iklossy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, 1993, </w:t>
            </w:r>
          </w:p>
          <w:p w14:paraId="141145D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DOI NA)</w:t>
            </w:r>
          </w:p>
        </w:tc>
        <w:tc>
          <w:tcPr>
            <w:tcW w:w="2340" w:type="dxa"/>
          </w:tcPr>
          <w:p w14:paraId="75B0E22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witzerland</w:t>
            </w:r>
          </w:p>
          <w:p w14:paraId="1DDFFF7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27)</w:t>
            </w:r>
          </w:p>
        </w:tc>
        <w:tc>
          <w:tcPr>
            <w:tcW w:w="2160" w:type="dxa"/>
          </w:tcPr>
          <w:p w14:paraId="3557DB89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orrelia burgdorferi</w:t>
            </w:r>
          </w:p>
          <w:p w14:paraId="068DDAC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0B0FE7F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SF microscopy</w:t>
            </w:r>
          </w:p>
        </w:tc>
        <w:tc>
          <w:tcPr>
            <w:tcW w:w="1980" w:type="dxa"/>
          </w:tcPr>
          <w:p w14:paraId="7C43452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post-mortem)</w:t>
            </w:r>
          </w:p>
        </w:tc>
        <w:tc>
          <w:tcPr>
            <w:tcW w:w="3330" w:type="dxa"/>
          </w:tcPr>
          <w:p w14:paraId="3BC1A3A4" w14:textId="14A25FAF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. burgdorferi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</w:tc>
      </w:tr>
      <w:tr w:rsidR="001B46AB" w:rsidRPr="00941CF6" w14:paraId="7024AF46" w14:textId="77777777" w:rsidTr="00F642EA">
        <w:tc>
          <w:tcPr>
            <w:tcW w:w="2335" w:type="dxa"/>
          </w:tcPr>
          <w:p w14:paraId="0543178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rques et al., 2000, </w:t>
            </w:r>
          </w:p>
          <w:p w14:paraId="79EA446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86/315792</w:t>
            </w:r>
          </w:p>
        </w:tc>
        <w:tc>
          <w:tcPr>
            <w:tcW w:w="2340" w:type="dxa"/>
          </w:tcPr>
          <w:p w14:paraId="2B4FCDC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opkins AD Research Center</w:t>
            </w:r>
          </w:p>
          <w:p w14:paraId="2F9656E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30)</w:t>
            </w:r>
          </w:p>
        </w:tc>
        <w:tc>
          <w:tcPr>
            <w:tcW w:w="2160" w:type="dxa"/>
          </w:tcPr>
          <w:p w14:paraId="35900527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orrelia</w:t>
            </w:r>
          </w:p>
          <w:p w14:paraId="712275F7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52148BE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tissue PCR</w:t>
            </w:r>
          </w:p>
        </w:tc>
        <w:tc>
          <w:tcPr>
            <w:tcW w:w="1980" w:type="dxa"/>
          </w:tcPr>
          <w:p w14:paraId="7947EA7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post-mortem)</w:t>
            </w:r>
          </w:p>
        </w:tc>
        <w:tc>
          <w:tcPr>
            <w:tcW w:w="3330" w:type="dxa"/>
          </w:tcPr>
          <w:p w14:paraId="56FAD75B" w14:textId="3816C552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orrelia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</w:tc>
      </w:tr>
      <w:tr w:rsidR="001B46AB" w:rsidRPr="00941CF6" w14:paraId="2CFF7FE3" w14:textId="77777777" w:rsidTr="00F642EA">
        <w:tc>
          <w:tcPr>
            <w:tcW w:w="2335" w:type="dxa"/>
          </w:tcPr>
          <w:p w14:paraId="4A64FBE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Galbussera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08,</w:t>
            </w:r>
          </w:p>
          <w:p w14:paraId="1F1FAC8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97/WAD.0b013e31816ba95d</w:t>
            </w:r>
          </w:p>
        </w:tc>
        <w:tc>
          <w:tcPr>
            <w:tcW w:w="2340" w:type="dxa"/>
          </w:tcPr>
          <w:p w14:paraId="1D29621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  <w:p w14:paraId="57A52A6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98)</w:t>
            </w:r>
          </w:p>
        </w:tc>
        <w:tc>
          <w:tcPr>
            <w:tcW w:w="2160" w:type="dxa"/>
          </w:tcPr>
          <w:p w14:paraId="7657A825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orrelia burgdorferi</w:t>
            </w:r>
          </w:p>
          <w:p w14:paraId="1BDA9CA3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B7E32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um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Ms</w:t>
            </w:r>
            <w:proofErr w:type="spellEnd"/>
          </w:p>
        </w:tc>
        <w:tc>
          <w:tcPr>
            <w:tcW w:w="1980" w:type="dxa"/>
          </w:tcPr>
          <w:p w14:paraId="2592CD2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cross sectional)</w:t>
            </w:r>
          </w:p>
        </w:tc>
        <w:tc>
          <w:tcPr>
            <w:tcW w:w="3330" w:type="dxa"/>
          </w:tcPr>
          <w:p w14:paraId="0BD6080D" w14:textId="02239DAA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. burgdorferi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</w:tc>
      </w:tr>
      <w:tr w:rsidR="001B46AB" w:rsidRPr="00941CF6" w14:paraId="7EF9321E" w14:textId="77777777" w:rsidTr="00F642EA">
        <w:tc>
          <w:tcPr>
            <w:tcW w:w="2335" w:type="dxa"/>
          </w:tcPr>
          <w:p w14:paraId="60DA04E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cLaughlin et al., 1999, 10.1097/00001756-199905140-00018</w:t>
            </w:r>
          </w:p>
        </w:tc>
        <w:tc>
          <w:tcPr>
            <w:tcW w:w="2340" w:type="dxa"/>
          </w:tcPr>
          <w:p w14:paraId="26FAD8C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anada</w:t>
            </w:r>
          </w:p>
          <w:p w14:paraId="005C03D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28)</w:t>
            </w:r>
          </w:p>
        </w:tc>
        <w:tc>
          <w:tcPr>
            <w:tcW w:w="2160" w:type="dxa"/>
          </w:tcPr>
          <w:p w14:paraId="650D3BD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pirochetes</w:t>
            </w:r>
          </w:p>
        </w:tc>
        <w:tc>
          <w:tcPr>
            <w:tcW w:w="1170" w:type="dxa"/>
          </w:tcPr>
          <w:p w14:paraId="47BE231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Plasma microscopy</w:t>
            </w:r>
          </w:p>
        </w:tc>
        <w:tc>
          <w:tcPr>
            <w:tcW w:w="1980" w:type="dxa"/>
          </w:tcPr>
          <w:p w14:paraId="64550C1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cross sectional)</w:t>
            </w:r>
          </w:p>
        </w:tc>
        <w:tc>
          <w:tcPr>
            <w:tcW w:w="3330" w:type="dxa"/>
          </w:tcPr>
          <w:p w14:paraId="2DBE7773" w14:textId="71CAB9C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pirochetes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</w:tc>
      </w:tr>
      <w:tr w:rsidR="001B46AB" w:rsidRPr="00941CF6" w14:paraId="7CDD5BB8" w14:textId="77777777" w:rsidTr="00F642EA">
        <w:tc>
          <w:tcPr>
            <w:tcW w:w="2335" w:type="dxa"/>
          </w:tcPr>
          <w:p w14:paraId="3904A3B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Zhan et al., 2016, 10.1212/WNL.0000000000003391</w:t>
            </w:r>
          </w:p>
        </w:tc>
        <w:tc>
          <w:tcPr>
            <w:tcW w:w="2340" w:type="dxa"/>
          </w:tcPr>
          <w:p w14:paraId="0209258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Center, UC Davis</w:t>
            </w:r>
          </w:p>
          <w:p w14:paraId="33F09C0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42)</w:t>
            </w:r>
          </w:p>
        </w:tc>
        <w:tc>
          <w:tcPr>
            <w:tcW w:w="2160" w:type="dxa"/>
          </w:tcPr>
          <w:p w14:paraId="309EB467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scherichia coli</w:t>
            </w:r>
          </w:p>
          <w:p w14:paraId="537BA79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Lipopolysaccharide</w:t>
            </w:r>
          </w:p>
          <w:p w14:paraId="49D8187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t/absent; protein levels)</w:t>
            </w:r>
          </w:p>
        </w:tc>
        <w:tc>
          <w:tcPr>
            <w:tcW w:w="1170" w:type="dxa"/>
          </w:tcPr>
          <w:p w14:paraId="022FE00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Brain tissue PCR + ICC</w:t>
            </w:r>
          </w:p>
        </w:tc>
        <w:tc>
          <w:tcPr>
            <w:tcW w:w="1980" w:type="dxa"/>
          </w:tcPr>
          <w:p w14:paraId="01B15E7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post-mortem)</w:t>
            </w:r>
          </w:p>
        </w:tc>
        <w:tc>
          <w:tcPr>
            <w:tcW w:w="3330" w:type="dxa"/>
          </w:tcPr>
          <w:p w14:paraId="0C825F8B" w14:textId="3FC35EFD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. coli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>—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00980D3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LPS--AD</w:t>
            </w:r>
          </w:p>
          <w:p w14:paraId="643FD243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. coli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levels)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7F722F7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LPS (levels)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5A940DAC" w14:textId="77777777" w:rsidR="001B46AB" w:rsidRPr="00941CF6" w:rsidRDefault="001B46AB" w:rsidP="001B46AB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1B46AB" w:rsidRPr="00941CF6" w14:paraId="24A3A2AC" w14:textId="77777777" w:rsidTr="00F642EA">
        <w:tc>
          <w:tcPr>
            <w:tcW w:w="2335" w:type="dxa"/>
          </w:tcPr>
          <w:p w14:paraId="531492A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hiu et al., 2014, 10.1111/ene.12317</w:t>
            </w:r>
          </w:p>
        </w:tc>
        <w:tc>
          <w:tcPr>
            <w:tcW w:w="2340" w:type="dxa"/>
          </w:tcPr>
          <w:p w14:paraId="574C32B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HI</w:t>
            </w:r>
          </w:p>
          <w:p w14:paraId="2141987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117,140)</w:t>
            </w:r>
          </w:p>
        </w:tc>
        <w:tc>
          <w:tcPr>
            <w:tcW w:w="2160" w:type="dxa"/>
          </w:tcPr>
          <w:p w14:paraId="6C82600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CV</w:t>
            </w:r>
          </w:p>
          <w:p w14:paraId="60AB984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31FCE50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4DEB419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 (13)</w:t>
            </w:r>
          </w:p>
        </w:tc>
        <w:tc>
          <w:tcPr>
            <w:tcW w:w="3330" w:type="dxa"/>
          </w:tcPr>
          <w:p w14:paraId="553F3376" w14:textId="5AFFAE78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CV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  <w:p w14:paraId="74A6234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B46AB" w:rsidRPr="00941CF6" w14:paraId="739FDABB" w14:textId="77777777" w:rsidTr="00F642EA">
        <w:tc>
          <w:tcPr>
            <w:tcW w:w="2335" w:type="dxa"/>
          </w:tcPr>
          <w:p w14:paraId="34A4788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hoi et al., 2021, 10.1097/MD.0000000000026476</w:t>
            </w:r>
          </w:p>
        </w:tc>
        <w:tc>
          <w:tcPr>
            <w:tcW w:w="2340" w:type="dxa"/>
          </w:tcPr>
          <w:p w14:paraId="24B096EE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IRA-NSC</w:t>
            </w:r>
          </w:p>
          <w:p w14:paraId="259AF1A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56,140)</w:t>
            </w:r>
          </w:p>
        </w:tc>
        <w:tc>
          <w:tcPr>
            <w:tcW w:w="2160" w:type="dxa"/>
          </w:tcPr>
          <w:p w14:paraId="4435F25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BV</w:t>
            </w:r>
          </w:p>
          <w:p w14:paraId="649F609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CV</w:t>
            </w:r>
          </w:p>
          <w:p w14:paraId="5149E21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1A7366A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58359D0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12)</w:t>
            </w:r>
          </w:p>
        </w:tc>
        <w:tc>
          <w:tcPr>
            <w:tcW w:w="3330" w:type="dxa"/>
          </w:tcPr>
          <w:p w14:paraId="1BD72F7A" w14:textId="15EFDBC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BV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AD</w:t>
            </w:r>
          </w:p>
          <w:p w14:paraId="29452BCC" w14:textId="7D0BF359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CV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  <w:p w14:paraId="5DADE7B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B46AB" w:rsidRPr="00941CF6" w14:paraId="1276E7EE" w14:textId="77777777" w:rsidTr="00F642EA">
        <w:tc>
          <w:tcPr>
            <w:tcW w:w="2335" w:type="dxa"/>
          </w:tcPr>
          <w:p w14:paraId="5697240E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in et al., 2017, </w:t>
            </w:r>
          </w:p>
          <w:p w14:paraId="7F4F0B1E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371/journal.pone.0179312</w:t>
            </w:r>
          </w:p>
        </w:tc>
        <w:tc>
          <w:tcPr>
            <w:tcW w:w="2340" w:type="dxa"/>
          </w:tcPr>
          <w:p w14:paraId="166A7C88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NHI</w:t>
            </w:r>
          </w:p>
          <w:p w14:paraId="0E381FF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438)</w:t>
            </w:r>
          </w:p>
        </w:tc>
        <w:tc>
          <w:tcPr>
            <w:tcW w:w="2160" w:type="dxa"/>
          </w:tcPr>
          <w:p w14:paraId="1A2FD15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CV</w:t>
            </w:r>
          </w:p>
          <w:p w14:paraId="377E41A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01A8AD9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3F17FCC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14)</w:t>
            </w:r>
          </w:p>
        </w:tc>
        <w:tc>
          <w:tcPr>
            <w:tcW w:w="3330" w:type="dxa"/>
          </w:tcPr>
          <w:p w14:paraId="16493B5C" w14:textId="2700A7F8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CV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</w:tr>
      <w:tr w:rsidR="001B46AB" w:rsidRPr="00941CF6" w14:paraId="27239EA8" w14:textId="77777777" w:rsidTr="00F642EA">
        <w:tc>
          <w:tcPr>
            <w:tcW w:w="2335" w:type="dxa"/>
          </w:tcPr>
          <w:p w14:paraId="76AC4F1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Lam et al., 2022, 10.1097/QAD.0000000000003134</w:t>
            </w:r>
          </w:p>
        </w:tc>
        <w:tc>
          <w:tcPr>
            <w:tcW w:w="2340" w:type="dxa"/>
          </w:tcPr>
          <w:p w14:paraId="4B62A64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  <w:p w14:paraId="2290EC5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168,650)</w:t>
            </w:r>
          </w:p>
        </w:tc>
        <w:tc>
          <w:tcPr>
            <w:tcW w:w="2160" w:type="dxa"/>
          </w:tcPr>
          <w:p w14:paraId="2CC7D8EA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V </w:t>
            </w:r>
          </w:p>
          <w:p w14:paraId="09D966E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744D298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nsurance claims</w:t>
            </w:r>
          </w:p>
        </w:tc>
        <w:tc>
          <w:tcPr>
            <w:tcW w:w="1980" w:type="dxa"/>
          </w:tcPr>
          <w:p w14:paraId="4F3EB45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 (17)</w:t>
            </w:r>
          </w:p>
        </w:tc>
        <w:tc>
          <w:tcPr>
            <w:tcW w:w="3330" w:type="dxa"/>
          </w:tcPr>
          <w:p w14:paraId="33999CDD" w14:textId="1923A076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IV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</w:tc>
      </w:tr>
      <w:tr w:rsidR="001B46AB" w:rsidRPr="00941CF6" w14:paraId="728D6FE0" w14:textId="77777777" w:rsidTr="00F642EA">
        <w:tc>
          <w:tcPr>
            <w:tcW w:w="2335" w:type="dxa"/>
          </w:tcPr>
          <w:p w14:paraId="1C8A5AB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Lam et al., 2021, 10.1097/QAD.0000000000002806</w:t>
            </w:r>
          </w:p>
        </w:tc>
        <w:tc>
          <w:tcPr>
            <w:tcW w:w="2340" w:type="dxa"/>
          </w:tcPr>
          <w:p w14:paraId="02C7D7F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  <w:p w14:paraId="47B5916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124,403)</w:t>
            </w:r>
          </w:p>
        </w:tc>
        <w:tc>
          <w:tcPr>
            <w:tcW w:w="2160" w:type="dxa"/>
          </w:tcPr>
          <w:p w14:paraId="1B98C2E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V </w:t>
            </w:r>
          </w:p>
          <w:p w14:paraId="4E79697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22CFBC6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nsurance claims</w:t>
            </w:r>
          </w:p>
        </w:tc>
        <w:tc>
          <w:tcPr>
            <w:tcW w:w="1980" w:type="dxa"/>
          </w:tcPr>
          <w:p w14:paraId="167B311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 (6)</w:t>
            </w:r>
          </w:p>
        </w:tc>
        <w:tc>
          <w:tcPr>
            <w:tcW w:w="3330" w:type="dxa"/>
          </w:tcPr>
          <w:p w14:paraId="0F16A38F" w14:textId="62D38F9D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IV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</w:tc>
      </w:tr>
      <w:tr w:rsidR="001B46AB" w:rsidRPr="00941CF6" w14:paraId="711A0FD9" w14:textId="77777777" w:rsidTr="00F642EA">
        <w:tc>
          <w:tcPr>
            <w:tcW w:w="2335" w:type="dxa"/>
          </w:tcPr>
          <w:p w14:paraId="3709D6C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Bobrow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20, 10.1097/QAD.0000000000002597</w:t>
            </w:r>
          </w:p>
        </w:tc>
        <w:tc>
          <w:tcPr>
            <w:tcW w:w="2340" w:type="dxa"/>
          </w:tcPr>
          <w:p w14:paraId="0F81EB5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Veterans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ealth Administration (n=2,228)</w:t>
            </w:r>
          </w:p>
        </w:tc>
        <w:tc>
          <w:tcPr>
            <w:tcW w:w="2160" w:type="dxa"/>
          </w:tcPr>
          <w:p w14:paraId="062D0D1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V </w:t>
            </w:r>
          </w:p>
          <w:p w14:paraId="095B171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0690FBD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031A029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 (11)</w:t>
            </w:r>
          </w:p>
        </w:tc>
        <w:tc>
          <w:tcPr>
            <w:tcW w:w="3330" w:type="dxa"/>
          </w:tcPr>
          <w:p w14:paraId="17E2C130" w14:textId="5750AA2D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IV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CD</w:t>
            </w:r>
          </w:p>
        </w:tc>
      </w:tr>
      <w:tr w:rsidR="001B46AB" w:rsidRPr="00941CF6" w14:paraId="4FD239C2" w14:textId="77777777" w:rsidTr="00F642EA">
        <w:tc>
          <w:tcPr>
            <w:tcW w:w="2335" w:type="dxa"/>
          </w:tcPr>
          <w:p w14:paraId="0FDEFEA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Goodkin</w:t>
            </w:r>
            <w:proofErr w:type="spellEnd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7,</w:t>
            </w:r>
          </w:p>
          <w:p w14:paraId="78DB37A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16/S2352-3018(17)30098-X</w:t>
            </w:r>
          </w:p>
        </w:tc>
        <w:tc>
          <w:tcPr>
            <w:tcW w:w="2340" w:type="dxa"/>
          </w:tcPr>
          <w:p w14:paraId="0CF2373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ACS</w:t>
            </w:r>
          </w:p>
          <w:p w14:paraId="433C17A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5,086)</w:t>
            </w:r>
          </w:p>
        </w:tc>
        <w:tc>
          <w:tcPr>
            <w:tcW w:w="2160" w:type="dxa"/>
          </w:tcPr>
          <w:p w14:paraId="7364857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HIV</w:t>
            </w:r>
          </w:p>
          <w:p w14:paraId="7260DC4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Disease stage)</w:t>
            </w:r>
          </w:p>
        </w:tc>
        <w:tc>
          <w:tcPr>
            <w:tcW w:w="1170" w:type="dxa"/>
          </w:tcPr>
          <w:p w14:paraId="08EE821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Plasma load + CD4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unt</w:t>
            </w:r>
          </w:p>
        </w:tc>
        <w:tc>
          <w:tcPr>
            <w:tcW w:w="1980" w:type="dxa"/>
          </w:tcPr>
          <w:p w14:paraId="41020D3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nformation processing speed</w:t>
            </w:r>
          </w:p>
          <w:p w14:paraId="06C1D4C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xecutive function</w:t>
            </w:r>
          </w:p>
          <w:p w14:paraId="550D331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pisodic memory</w:t>
            </w:r>
          </w:p>
          <w:p w14:paraId="766E77F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Working memory Motor function (32)</w:t>
            </w:r>
          </w:p>
        </w:tc>
        <w:tc>
          <w:tcPr>
            <w:tcW w:w="3330" w:type="dxa"/>
          </w:tcPr>
          <w:p w14:paraId="06FCFA74" w14:textId="4C268EC6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 stage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Information processing speed</w:t>
            </w:r>
          </w:p>
          <w:p w14:paraId="3220DEC7" w14:textId="7AE0D878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 stage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Executive function</w:t>
            </w:r>
          </w:p>
          <w:p w14:paraId="320F3955" w14:textId="317961CE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 stage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pisodic memory</w:t>
            </w:r>
          </w:p>
          <w:p w14:paraId="0D173ED5" w14:textId="151CC676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Disease stage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Working memory Disease stage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Motor function</w:t>
            </w:r>
          </w:p>
        </w:tc>
      </w:tr>
      <w:tr w:rsidR="001B46AB" w:rsidRPr="00941CF6" w14:paraId="3E40C2AC" w14:textId="77777777" w:rsidTr="00F642EA">
        <w:tc>
          <w:tcPr>
            <w:tcW w:w="2335" w:type="dxa"/>
          </w:tcPr>
          <w:p w14:paraId="4EFEB32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ampshire et al., 2021, </w:t>
            </w:r>
          </w:p>
          <w:p w14:paraId="1C2B935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016/j.eclinm.2021.101044w</w:t>
            </w:r>
          </w:p>
        </w:tc>
        <w:tc>
          <w:tcPr>
            <w:tcW w:w="2340" w:type="dxa"/>
          </w:tcPr>
          <w:p w14:paraId="4EBF7473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United Kingdom</w:t>
            </w:r>
          </w:p>
          <w:p w14:paraId="21E33A7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81,337)</w:t>
            </w:r>
          </w:p>
        </w:tc>
        <w:tc>
          <w:tcPr>
            <w:tcW w:w="2160" w:type="dxa"/>
          </w:tcPr>
          <w:p w14:paraId="2545D2A6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ARS-CoV-2</w:t>
            </w:r>
          </w:p>
          <w:p w14:paraId="02AEFCB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0E223DE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cosa PCR or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</w:p>
        </w:tc>
        <w:tc>
          <w:tcPr>
            <w:tcW w:w="1980" w:type="dxa"/>
          </w:tcPr>
          <w:p w14:paraId="52AE2BC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Global cognition (1)</w:t>
            </w:r>
          </w:p>
        </w:tc>
        <w:tc>
          <w:tcPr>
            <w:tcW w:w="3330" w:type="dxa"/>
          </w:tcPr>
          <w:p w14:paraId="7ED14B40" w14:textId="066ECF60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ARS-CoV-2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Global cognition</w:t>
            </w:r>
          </w:p>
        </w:tc>
      </w:tr>
      <w:tr w:rsidR="001B46AB" w:rsidRPr="00941CF6" w14:paraId="2C4CEBB3" w14:textId="77777777" w:rsidTr="00F642EA">
        <w:tc>
          <w:tcPr>
            <w:tcW w:w="2335" w:type="dxa"/>
          </w:tcPr>
          <w:p w14:paraId="5579140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iu et al., 2021, </w:t>
            </w:r>
          </w:p>
          <w:p w14:paraId="21023EB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186/s13024-021-00469-w</w:t>
            </w:r>
          </w:p>
        </w:tc>
        <w:tc>
          <w:tcPr>
            <w:tcW w:w="2340" w:type="dxa"/>
          </w:tcPr>
          <w:p w14:paraId="6E2BC039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  <w:p w14:paraId="1F7A463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1,539)</w:t>
            </w:r>
          </w:p>
        </w:tc>
        <w:tc>
          <w:tcPr>
            <w:tcW w:w="2160" w:type="dxa"/>
          </w:tcPr>
          <w:p w14:paraId="30E38677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ARS-CoV-2</w:t>
            </w:r>
          </w:p>
          <w:p w14:paraId="23AA53B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SARS-CoV-2</w:t>
            </w:r>
          </w:p>
          <w:p w14:paraId="5859FD60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present/absent)</w:t>
            </w:r>
          </w:p>
        </w:tc>
        <w:tc>
          <w:tcPr>
            <w:tcW w:w="1170" w:type="dxa"/>
          </w:tcPr>
          <w:p w14:paraId="0F5A35AD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cosa PCR or </w:t>
            </w:r>
            <w:proofErr w:type="spellStart"/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IgGs</w:t>
            </w:r>
            <w:proofErr w:type="spellEnd"/>
          </w:p>
        </w:tc>
        <w:tc>
          <w:tcPr>
            <w:tcW w:w="1980" w:type="dxa"/>
          </w:tcPr>
          <w:p w14:paraId="12C9F39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Global cognition (0.5)</w:t>
            </w:r>
          </w:p>
        </w:tc>
        <w:tc>
          <w:tcPr>
            <w:tcW w:w="3330" w:type="dxa"/>
          </w:tcPr>
          <w:p w14:paraId="68935F44" w14:textId="4348930D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ARS-CoV-2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--Global cognition</w:t>
            </w:r>
          </w:p>
          <w:p w14:paraId="78BAAB5C" w14:textId="391038AE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SARS-CoV-2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F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Global cognition</w:t>
            </w:r>
          </w:p>
        </w:tc>
      </w:tr>
      <w:tr w:rsidR="001B46AB" w:rsidRPr="00941CF6" w14:paraId="4F37D5B6" w14:textId="77777777" w:rsidTr="00F642EA">
        <w:tc>
          <w:tcPr>
            <w:tcW w:w="2335" w:type="dxa"/>
          </w:tcPr>
          <w:p w14:paraId="1DFAEE7F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ng et al., 2022, </w:t>
            </w:r>
          </w:p>
          <w:p w14:paraId="3E9C480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10.3233/JAD-220717</w:t>
            </w:r>
          </w:p>
        </w:tc>
        <w:tc>
          <w:tcPr>
            <w:tcW w:w="2340" w:type="dxa"/>
          </w:tcPr>
          <w:p w14:paraId="0C839F0B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  <w:p w14:paraId="30791774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(n=821,496)</w:t>
            </w:r>
          </w:p>
        </w:tc>
        <w:tc>
          <w:tcPr>
            <w:tcW w:w="2160" w:type="dxa"/>
          </w:tcPr>
          <w:p w14:paraId="3085884C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ARS-CoV-2</w:t>
            </w:r>
          </w:p>
          <w:p w14:paraId="0DCA8635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8B5461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EHR</w:t>
            </w:r>
          </w:p>
        </w:tc>
        <w:tc>
          <w:tcPr>
            <w:tcW w:w="1980" w:type="dxa"/>
          </w:tcPr>
          <w:p w14:paraId="5530DEC2" w14:textId="77777777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 (1)</w:t>
            </w:r>
          </w:p>
        </w:tc>
        <w:tc>
          <w:tcPr>
            <w:tcW w:w="3330" w:type="dxa"/>
          </w:tcPr>
          <w:p w14:paraId="4EDEAA4B" w14:textId="4F29ED3F" w:rsidR="001B46AB" w:rsidRPr="00941CF6" w:rsidRDefault="001B46AB" w:rsidP="001B46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SARS-CoV-2</w:t>
            </w:r>
            <w:r w:rsidR="00DF590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AD"/>
            </w:r>
            <w:r w:rsidRPr="00941CF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</w:tr>
    </w:tbl>
    <w:p w14:paraId="2C0E987C" w14:textId="316679A1" w:rsidR="00D23B27" w:rsidRPr="00941CF6" w:rsidRDefault="00D23B27" w:rsidP="00D23B27">
      <w:pPr>
        <w:rPr>
          <w:rFonts w:ascii="Arial" w:hAnsi="Arial" w:cs="Arial"/>
          <w:color w:val="000000" w:themeColor="text1"/>
          <w:sz w:val="20"/>
          <w:szCs w:val="20"/>
        </w:rPr>
      </w:pPr>
      <w:r w:rsidRPr="00941CF6">
        <w:rPr>
          <w:rFonts w:ascii="Arial" w:hAnsi="Arial" w:cs="Arial"/>
          <w:color w:val="000000" w:themeColor="text1"/>
          <w:sz w:val="20"/>
          <w:szCs w:val="20"/>
        </w:rPr>
        <w:sym w:font="Symbol" w:char="F0AD"/>
      </w:r>
      <w:r w:rsidRPr="00941CF6">
        <w:rPr>
          <w:rFonts w:ascii="Arial" w:hAnsi="Arial" w:cs="Arial"/>
          <w:color w:val="000000" w:themeColor="text1"/>
          <w:sz w:val="20"/>
          <w:szCs w:val="20"/>
        </w:rPr>
        <w:t xml:space="preserve"> infection associated with increased risk/cognitive performance; </w:t>
      </w:r>
      <w:r w:rsidRPr="00941CF6">
        <w:rPr>
          <w:rFonts w:ascii="Arial" w:hAnsi="Arial" w:cs="Arial"/>
          <w:color w:val="000000" w:themeColor="text1"/>
          <w:sz w:val="20"/>
          <w:szCs w:val="20"/>
        </w:rPr>
        <w:sym w:font="Symbol" w:char="F0AF"/>
      </w:r>
      <w:r w:rsidRPr="00941CF6">
        <w:rPr>
          <w:rFonts w:ascii="Arial" w:hAnsi="Arial" w:cs="Arial"/>
          <w:color w:val="000000" w:themeColor="text1"/>
          <w:sz w:val="20"/>
          <w:szCs w:val="20"/>
        </w:rPr>
        <w:t xml:space="preserve"> infection associated with dementia risk/cognitive performance; -- null association. *Maximum follow-up time/observational window. Abbreviations: ACD, all-cause dementia; AD, Alzheimer’s disease; ADAS-cog, </w:t>
      </w:r>
      <w:r w:rsidRPr="00941CF6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Alzheimer’s Disease Assessment Scale; aMCI, amnestic mild cognitive impairment; ARIC, Atherosclerosis Risk in Communities study; BKV, human polyomavirus BKV; CHS, Cardiovascular Health Study; CMV, cytomegalovirus; CPRD, Clinical Practice Research Datalink; DNR, Danish National Registries; EBV, Epstein–Barr virus; </w:t>
      </w:r>
      <w:proofErr w:type="spellStart"/>
      <w:r w:rsidRPr="00941CF6">
        <w:rPr>
          <w:rFonts w:ascii="Arial" w:hAnsi="Arial" w:cs="Arial"/>
          <w:color w:val="000000" w:themeColor="text1"/>
          <w:sz w:val="20"/>
          <w:szCs w:val="20"/>
        </w:rPr>
        <w:t>eDRIS</w:t>
      </w:r>
      <w:proofErr w:type="spellEnd"/>
      <w:r w:rsidRPr="00941CF6">
        <w:rPr>
          <w:rFonts w:ascii="Arial" w:hAnsi="Arial" w:cs="Arial"/>
          <w:color w:val="000000" w:themeColor="text1"/>
          <w:sz w:val="20"/>
          <w:szCs w:val="20"/>
        </w:rPr>
        <w:t>, Electronic Data Research and Innovation Service; EHR, electronic health records; GEM, Gingko Effect on Memory study; HIRA-NSC, Korean Health Insurance Review and Assessment Service-National Sample Cohort; HBV, hepatitis B virus; HCV, hepatitis C virus; HDR, hospital discharge records; HHV, human herpes virus; HIV, human immunodeficiency virus; HPV, human papillomavirus; HRS, Health and Retirement Study; HSV, herpes simplex virus; HTLV, human T-cell lymphotropic virus; ICC, immunocytochemistry; ICU, intensive care unit; IHC, immunohistochemistry; IgG, immunoglobulin G; Ig</w:t>
      </w:r>
      <w:r w:rsidR="000C0902">
        <w:rPr>
          <w:rFonts w:ascii="Arial" w:hAnsi="Arial" w:cs="Arial"/>
          <w:color w:val="000000" w:themeColor="text1"/>
          <w:sz w:val="20"/>
          <w:szCs w:val="20"/>
        </w:rPr>
        <w:t>M</w:t>
      </w:r>
      <w:r w:rsidRPr="00941CF6">
        <w:rPr>
          <w:rFonts w:ascii="Arial" w:hAnsi="Arial" w:cs="Arial"/>
          <w:color w:val="000000" w:themeColor="text1"/>
          <w:sz w:val="20"/>
          <w:szCs w:val="20"/>
        </w:rPr>
        <w:t>, immunoglobulin M; JCV, human polyomavirus JCV; MACS, Multi-Center AIDS Cohort Study; MCV, Merkel cell polyomavirus; NDRC, Neurological Disease Research Center, Spain; NHI, National Health Insurance, Taiwan; NHNES III, National Health and Nutrition Examination Survey III</w:t>
      </w:r>
      <w:r w:rsidR="009A50CB">
        <w:rPr>
          <w:rFonts w:ascii="Arial" w:hAnsi="Arial" w:cs="Arial"/>
          <w:color w:val="000000" w:themeColor="text1"/>
          <w:sz w:val="20"/>
          <w:szCs w:val="20"/>
        </w:rPr>
        <w:t>;</w:t>
      </w:r>
      <w:r w:rsidRPr="00941CF6">
        <w:rPr>
          <w:rFonts w:ascii="Arial" w:hAnsi="Arial" w:cs="Arial"/>
          <w:color w:val="000000" w:themeColor="text1"/>
          <w:sz w:val="20"/>
          <w:szCs w:val="20"/>
        </w:rPr>
        <w:t xml:space="preserve"> NOMAS, Northern Manhattan Study; NPR, National Patient Registry, Sweden; MARS, Minority Aging Research Study; MSBB, Mt. Sinai Brian Bank; PCR, polymerase chain reaction; ROSMAP, Religious Orders Study/Rush Memory and Aging Project; SAIL, Secure Anonymized Information Linkage Databank; </w:t>
      </w:r>
      <w:proofErr w:type="spellStart"/>
      <w:r w:rsidRPr="00941CF6">
        <w:rPr>
          <w:rFonts w:ascii="Arial" w:hAnsi="Arial" w:cs="Arial"/>
          <w:color w:val="000000" w:themeColor="text1"/>
          <w:sz w:val="20"/>
          <w:szCs w:val="20"/>
        </w:rPr>
        <w:t>sMMSE</w:t>
      </w:r>
      <w:proofErr w:type="spellEnd"/>
      <w:r w:rsidRPr="00941CF6">
        <w:rPr>
          <w:rFonts w:ascii="Arial" w:hAnsi="Arial" w:cs="Arial"/>
          <w:color w:val="000000" w:themeColor="text1"/>
          <w:sz w:val="20"/>
          <w:szCs w:val="20"/>
        </w:rPr>
        <w:t xml:space="preserve">, standardized Mini-Mental State Examination; </w:t>
      </w:r>
      <w:proofErr w:type="spellStart"/>
      <w:r w:rsidRPr="00941CF6">
        <w:rPr>
          <w:rFonts w:ascii="Arial" w:hAnsi="Arial" w:cs="Arial"/>
          <w:color w:val="000000" w:themeColor="text1"/>
          <w:sz w:val="20"/>
          <w:szCs w:val="20"/>
        </w:rPr>
        <w:t>VaD</w:t>
      </w:r>
      <w:proofErr w:type="spellEnd"/>
      <w:r w:rsidRPr="00941CF6">
        <w:rPr>
          <w:rFonts w:ascii="Arial" w:hAnsi="Arial" w:cs="Arial"/>
          <w:color w:val="000000" w:themeColor="text1"/>
          <w:sz w:val="20"/>
          <w:szCs w:val="20"/>
        </w:rPr>
        <w:t>, vascular dementia; VZV, varicella zoster virus.</w:t>
      </w:r>
    </w:p>
    <w:p w14:paraId="33E22DBE" w14:textId="77777777" w:rsidR="00D23B27" w:rsidRPr="00072970" w:rsidRDefault="00D23B27" w:rsidP="00E276B5">
      <w:pPr>
        <w:rPr>
          <w:rFonts w:cstheme="minorHAnsi"/>
          <w:color w:val="000000" w:themeColor="text1"/>
          <w:sz w:val="22"/>
          <w:szCs w:val="22"/>
        </w:rPr>
      </w:pPr>
    </w:p>
    <w:sectPr w:rsidR="00D23B27" w:rsidRPr="00072970" w:rsidSect="005A12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220"/>
    <w:rsid w:val="0000094B"/>
    <w:rsid w:val="00002422"/>
    <w:rsid w:val="00006374"/>
    <w:rsid w:val="00006381"/>
    <w:rsid w:val="000076F9"/>
    <w:rsid w:val="000100B1"/>
    <w:rsid w:val="00010F21"/>
    <w:rsid w:val="00015214"/>
    <w:rsid w:val="00017551"/>
    <w:rsid w:val="00020683"/>
    <w:rsid w:val="000207FB"/>
    <w:rsid w:val="00020A5C"/>
    <w:rsid w:val="00021C69"/>
    <w:rsid w:val="0002409F"/>
    <w:rsid w:val="00024267"/>
    <w:rsid w:val="0002566F"/>
    <w:rsid w:val="000258C2"/>
    <w:rsid w:val="00026274"/>
    <w:rsid w:val="000262D4"/>
    <w:rsid w:val="00026852"/>
    <w:rsid w:val="00026D0A"/>
    <w:rsid w:val="00027443"/>
    <w:rsid w:val="00032838"/>
    <w:rsid w:val="00032D14"/>
    <w:rsid w:val="00033290"/>
    <w:rsid w:val="00036110"/>
    <w:rsid w:val="00042004"/>
    <w:rsid w:val="00043890"/>
    <w:rsid w:val="000447FA"/>
    <w:rsid w:val="00047368"/>
    <w:rsid w:val="000476A4"/>
    <w:rsid w:val="00050B2F"/>
    <w:rsid w:val="00050E44"/>
    <w:rsid w:val="00051A6C"/>
    <w:rsid w:val="00051A89"/>
    <w:rsid w:val="00051F57"/>
    <w:rsid w:val="00054ACE"/>
    <w:rsid w:val="000613A9"/>
    <w:rsid w:val="000621A2"/>
    <w:rsid w:val="0006751C"/>
    <w:rsid w:val="00067FF1"/>
    <w:rsid w:val="00071EE6"/>
    <w:rsid w:val="00072970"/>
    <w:rsid w:val="00074130"/>
    <w:rsid w:val="00080223"/>
    <w:rsid w:val="0008126D"/>
    <w:rsid w:val="00081B92"/>
    <w:rsid w:val="000829B5"/>
    <w:rsid w:val="00082F1E"/>
    <w:rsid w:val="00083A54"/>
    <w:rsid w:val="00083DB5"/>
    <w:rsid w:val="000871C9"/>
    <w:rsid w:val="00090A30"/>
    <w:rsid w:val="000930AE"/>
    <w:rsid w:val="00096529"/>
    <w:rsid w:val="000A07A6"/>
    <w:rsid w:val="000A19EF"/>
    <w:rsid w:val="000A3146"/>
    <w:rsid w:val="000A3ABF"/>
    <w:rsid w:val="000A413E"/>
    <w:rsid w:val="000A56A8"/>
    <w:rsid w:val="000A790B"/>
    <w:rsid w:val="000B08AA"/>
    <w:rsid w:val="000B1D4E"/>
    <w:rsid w:val="000B3581"/>
    <w:rsid w:val="000B4330"/>
    <w:rsid w:val="000B4A77"/>
    <w:rsid w:val="000B50F0"/>
    <w:rsid w:val="000B561D"/>
    <w:rsid w:val="000B73A4"/>
    <w:rsid w:val="000C0902"/>
    <w:rsid w:val="000C1C63"/>
    <w:rsid w:val="000C2C43"/>
    <w:rsid w:val="000C5A9B"/>
    <w:rsid w:val="000C6630"/>
    <w:rsid w:val="000D004D"/>
    <w:rsid w:val="000D01C8"/>
    <w:rsid w:val="000D0BC4"/>
    <w:rsid w:val="000D15BE"/>
    <w:rsid w:val="000D1650"/>
    <w:rsid w:val="000D192F"/>
    <w:rsid w:val="000D32D1"/>
    <w:rsid w:val="000E1109"/>
    <w:rsid w:val="000E1919"/>
    <w:rsid w:val="000E1BBD"/>
    <w:rsid w:val="000E22F8"/>
    <w:rsid w:val="000E4185"/>
    <w:rsid w:val="000E4F42"/>
    <w:rsid w:val="000E731A"/>
    <w:rsid w:val="000E7BF2"/>
    <w:rsid w:val="000F0A2D"/>
    <w:rsid w:val="000F1056"/>
    <w:rsid w:val="000F22C5"/>
    <w:rsid w:val="000F4A52"/>
    <w:rsid w:val="000F5364"/>
    <w:rsid w:val="000F6B80"/>
    <w:rsid w:val="000F6E62"/>
    <w:rsid w:val="00101C81"/>
    <w:rsid w:val="00101D65"/>
    <w:rsid w:val="00102400"/>
    <w:rsid w:val="00102ADC"/>
    <w:rsid w:val="00103A2A"/>
    <w:rsid w:val="00105C1C"/>
    <w:rsid w:val="00106806"/>
    <w:rsid w:val="00106A20"/>
    <w:rsid w:val="0010795C"/>
    <w:rsid w:val="001115BB"/>
    <w:rsid w:val="00112AF6"/>
    <w:rsid w:val="00115C20"/>
    <w:rsid w:val="00120795"/>
    <w:rsid w:val="00121E4B"/>
    <w:rsid w:val="00125212"/>
    <w:rsid w:val="00126E22"/>
    <w:rsid w:val="001272A0"/>
    <w:rsid w:val="001310F3"/>
    <w:rsid w:val="0013234B"/>
    <w:rsid w:val="00132A1B"/>
    <w:rsid w:val="00132A4C"/>
    <w:rsid w:val="00132AC6"/>
    <w:rsid w:val="00133EC9"/>
    <w:rsid w:val="001355AB"/>
    <w:rsid w:val="00135A0D"/>
    <w:rsid w:val="00135F7E"/>
    <w:rsid w:val="001373BA"/>
    <w:rsid w:val="001412CD"/>
    <w:rsid w:val="001428EC"/>
    <w:rsid w:val="001457C7"/>
    <w:rsid w:val="001467BB"/>
    <w:rsid w:val="00151ED8"/>
    <w:rsid w:val="001524E8"/>
    <w:rsid w:val="0015292B"/>
    <w:rsid w:val="00152F5C"/>
    <w:rsid w:val="001531FE"/>
    <w:rsid w:val="00155B67"/>
    <w:rsid w:val="001563F7"/>
    <w:rsid w:val="00157EDC"/>
    <w:rsid w:val="00161428"/>
    <w:rsid w:val="00161520"/>
    <w:rsid w:val="00162B73"/>
    <w:rsid w:val="0016378F"/>
    <w:rsid w:val="00165D2D"/>
    <w:rsid w:val="00167A16"/>
    <w:rsid w:val="0017113D"/>
    <w:rsid w:val="00172C36"/>
    <w:rsid w:val="001737B6"/>
    <w:rsid w:val="001777F2"/>
    <w:rsid w:val="001819F6"/>
    <w:rsid w:val="001821D6"/>
    <w:rsid w:val="00185616"/>
    <w:rsid w:val="0018590E"/>
    <w:rsid w:val="00185CFB"/>
    <w:rsid w:val="00185F39"/>
    <w:rsid w:val="001861BC"/>
    <w:rsid w:val="00186FB1"/>
    <w:rsid w:val="00192829"/>
    <w:rsid w:val="00193070"/>
    <w:rsid w:val="00193E62"/>
    <w:rsid w:val="00194147"/>
    <w:rsid w:val="00196E8B"/>
    <w:rsid w:val="001972C8"/>
    <w:rsid w:val="001A3A63"/>
    <w:rsid w:val="001A3C6A"/>
    <w:rsid w:val="001A3D2C"/>
    <w:rsid w:val="001A495C"/>
    <w:rsid w:val="001A4D5E"/>
    <w:rsid w:val="001A6A7A"/>
    <w:rsid w:val="001A6AEF"/>
    <w:rsid w:val="001A7EB8"/>
    <w:rsid w:val="001B028C"/>
    <w:rsid w:val="001B08A3"/>
    <w:rsid w:val="001B3408"/>
    <w:rsid w:val="001B3621"/>
    <w:rsid w:val="001B46AB"/>
    <w:rsid w:val="001B5563"/>
    <w:rsid w:val="001B5FF8"/>
    <w:rsid w:val="001B7071"/>
    <w:rsid w:val="001C10AC"/>
    <w:rsid w:val="001C3B3E"/>
    <w:rsid w:val="001C4502"/>
    <w:rsid w:val="001C5D96"/>
    <w:rsid w:val="001C64AB"/>
    <w:rsid w:val="001C6BEF"/>
    <w:rsid w:val="001D08B8"/>
    <w:rsid w:val="001D236D"/>
    <w:rsid w:val="001D2525"/>
    <w:rsid w:val="001D3262"/>
    <w:rsid w:val="001D4065"/>
    <w:rsid w:val="001D5885"/>
    <w:rsid w:val="001D6831"/>
    <w:rsid w:val="001D6C21"/>
    <w:rsid w:val="001E00B9"/>
    <w:rsid w:val="001E06FF"/>
    <w:rsid w:val="001E080A"/>
    <w:rsid w:val="001E2FA0"/>
    <w:rsid w:val="001E3DA7"/>
    <w:rsid w:val="001E4A53"/>
    <w:rsid w:val="001E59EB"/>
    <w:rsid w:val="001E7059"/>
    <w:rsid w:val="001F098C"/>
    <w:rsid w:val="001F0CDE"/>
    <w:rsid w:val="001F1433"/>
    <w:rsid w:val="001F16FC"/>
    <w:rsid w:val="001F2D4D"/>
    <w:rsid w:val="001F50F0"/>
    <w:rsid w:val="001F6BA9"/>
    <w:rsid w:val="001F775E"/>
    <w:rsid w:val="001F7E69"/>
    <w:rsid w:val="00200C24"/>
    <w:rsid w:val="002017F6"/>
    <w:rsid w:val="00203418"/>
    <w:rsid w:val="00203872"/>
    <w:rsid w:val="00203984"/>
    <w:rsid w:val="00204324"/>
    <w:rsid w:val="00204A40"/>
    <w:rsid w:val="00206265"/>
    <w:rsid w:val="00207108"/>
    <w:rsid w:val="00210DD4"/>
    <w:rsid w:val="002113F6"/>
    <w:rsid w:val="00212556"/>
    <w:rsid w:val="0021343C"/>
    <w:rsid w:val="00217184"/>
    <w:rsid w:val="0022037F"/>
    <w:rsid w:val="0022366A"/>
    <w:rsid w:val="002246CA"/>
    <w:rsid w:val="00225820"/>
    <w:rsid w:val="00225C6E"/>
    <w:rsid w:val="0022730C"/>
    <w:rsid w:val="0023243D"/>
    <w:rsid w:val="00234213"/>
    <w:rsid w:val="00234BF4"/>
    <w:rsid w:val="00240377"/>
    <w:rsid w:val="00240EDA"/>
    <w:rsid w:val="00241607"/>
    <w:rsid w:val="002418D3"/>
    <w:rsid w:val="00242D4D"/>
    <w:rsid w:val="0024312A"/>
    <w:rsid w:val="00244604"/>
    <w:rsid w:val="002462FD"/>
    <w:rsid w:val="0024710C"/>
    <w:rsid w:val="00247F9C"/>
    <w:rsid w:val="002520BF"/>
    <w:rsid w:val="00252223"/>
    <w:rsid w:val="00252B50"/>
    <w:rsid w:val="002550CC"/>
    <w:rsid w:val="00255116"/>
    <w:rsid w:val="00255220"/>
    <w:rsid w:val="00255769"/>
    <w:rsid w:val="00255837"/>
    <w:rsid w:val="0025666E"/>
    <w:rsid w:val="0026051F"/>
    <w:rsid w:val="00260A21"/>
    <w:rsid w:val="00260CBB"/>
    <w:rsid w:val="00260D52"/>
    <w:rsid w:val="00261B27"/>
    <w:rsid w:val="00262554"/>
    <w:rsid w:val="002635A7"/>
    <w:rsid w:val="00266DD7"/>
    <w:rsid w:val="00270AA3"/>
    <w:rsid w:val="002734EC"/>
    <w:rsid w:val="00273895"/>
    <w:rsid w:val="00276A96"/>
    <w:rsid w:val="00276E6D"/>
    <w:rsid w:val="00277A31"/>
    <w:rsid w:val="002801D0"/>
    <w:rsid w:val="002807B3"/>
    <w:rsid w:val="002812FE"/>
    <w:rsid w:val="00282140"/>
    <w:rsid w:val="00284572"/>
    <w:rsid w:val="0028478D"/>
    <w:rsid w:val="00284892"/>
    <w:rsid w:val="00284AE8"/>
    <w:rsid w:val="00285619"/>
    <w:rsid w:val="0028645E"/>
    <w:rsid w:val="00292040"/>
    <w:rsid w:val="002931F3"/>
    <w:rsid w:val="00295300"/>
    <w:rsid w:val="00295652"/>
    <w:rsid w:val="002A1B7A"/>
    <w:rsid w:val="002A350E"/>
    <w:rsid w:val="002A5EA8"/>
    <w:rsid w:val="002B08F5"/>
    <w:rsid w:val="002B2482"/>
    <w:rsid w:val="002B2EF7"/>
    <w:rsid w:val="002B42FA"/>
    <w:rsid w:val="002B43EC"/>
    <w:rsid w:val="002B5C6E"/>
    <w:rsid w:val="002B63CC"/>
    <w:rsid w:val="002B6D8E"/>
    <w:rsid w:val="002B7272"/>
    <w:rsid w:val="002C06D4"/>
    <w:rsid w:val="002C1C67"/>
    <w:rsid w:val="002C3CD7"/>
    <w:rsid w:val="002C524A"/>
    <w:rsid w:val="002C57D9"/>
    <w:rsid w:val="002C6987"/>
    <w:rsid w:val="002D1C5F"/>
    <w:rsid w:val="002D2FD3"/>
    <w:rsid w:val="002D3C1B"/>
    <w:rsid w:val="002D3ED5"/>
    <w:rsid w:val="002D703C"/>
    <w:rsid w:val="002D7F00"/>
    <w:rsid w:val="002E0413"/>
    <w:rsid w:val="002E2120"/>
    <w:rsid w:val="002E35F4"/>
    <w:rsid w:val="002E5570"/>
    <w:rsid w:val="002F12D0"/>
    <w:rsid w:val="002F203F"/>
    <w:rsid w:val="002F275F"/>
    <w:rsid w:val="002F4918"/>
    <w:rsid w:val="002F67DE"/>
    <w:rsid w:val="002F70A4"/>
    <w:rsid w:val="0030036D"/>
    <w:rsid w:val="003007C1"/>
    <w:rsid w:val="0030119B"/>
    <w:rsid w:val="003026FD"/>
    <w:rsid w:val="003037B2"/>
    <w:rsid w:val="003066B4"/>
    <w:rsid w:val="00306F27"/>
    <w:rsid w:val="0031171F"/>
    <w:rsid w:val="00322658"/>
    <w:rsid w:val="003238A0"/>
    <w:rsid w:val="00323EE3"/>
    <w:rsid w:val="003246A4"/>
    <w:rsid w:val="0032577C"/>
    <w:rsid w:val="003274A1"/>
    <w:rsid w:val="003305BB"/>
    <w:rsid w:val="00330A26"/>
    <w:rsid w:val="00331A84"/>
    <w:rsid w:val="00334AAF"/>
    <w:rsid w:val="00337055"/>
    <w:rsid w:val="00341C4A"/>
    <w:rsid w:val="00341D39"/>
    <w:rsid w:val="00342AA2"/>
    <w:rsid w:val="00345B3E"/>
    <w:rsid w:val="00347F33"/>
    <w:rsid w:val="003525F7"/>
    <w:rsid w:val="00353FF6"/>
    <w:rsid w:val="0035413F"/>
    <w:rsid w:val="00355E5B"/>
    <w:rsid w:val="00360CC4"/>
    <w:rsid w:val="0036505E"/>
    <w:rsid w:val="00365892"/>
    <w:rsid w:val="00365DCE"/>
    <w:rsid w:val="003674CB"/>
    <w:rsid w:val="00370D1E"/>
    <w:rsid w:val="00376E75"/>
    <w:rsid w:val="003801BD"/>
    <w:rsid w:val="00380BD1"/>
    <w:rsid w:val="0038170C"/>
    <w:rsid w:val="00382974"/>
    <w:rsid w:val="00382B13"/>
    <w:rsid w:val="003837AC"/>
    <w:rsid w:val="003866F6"/>
    <w:rsid w:val="003938FE"/>
    <w:rsid w:val="00394608"/>
    <w:rsid w:val="00394B41"/>
    <w:rsid w:val="0039628F"/>
    <w:rsid w:val="00397A08"/>
    <w:rsid w:val="003A013C"/>
    <w:rsid w:val="003A3905"/>
    <w:rsid w:val="003A43A7"/>
    <w:rsid w:val="003A44A4"/>
    <w:rsid w:val="003A5B54"/>
    <w:rsid w:val="003B1E10"/>
    <w:rsid w:val="003B3511"/>
    <w:rsid w:val="003B6ED8"/>
    <w:rsid w:val="003C0C54"/>
    <w:rsid w:val="003C1F2B"/>
    <w:rsid w:val="003C3EE7"/>
    <w:rsid w:val="003C442A"/>
    <w:rsid w:val="003C6A40"/>
    <w:rsid w:val="003D0C0F"/>
    <w:rsid w:val="003D1D40"/>
    <w:rsid w:val="003D2EA1"/>
    <w:rsid w:val="003D2F9F"/>
    <w:rsid w:val="003D5A15"/>
    <w:rsid w:val="003D625F"/>
    <w:rsid w:val="003D71A0"/>
    <w:rsid w:val="003D71F4"/>
    <w:rsid w:val="003D748A"/>
    <w:rsid w:val="003D753D"/>
    <w:rsid w:val="003E03CA"/>
    <w:rsid w:val="003E0C95"/>
    <w:rsid w:val="003E5D66"/>
    <w:rsid w:val="003E5E21"/>
    <w:rsid w:val="003E71DF"/>
    <w:rsid w:val="003E783B"/>
    <w:rsid w:val="003F1AFD"/>
    <w:rsid w:val="003F1DCB"/>
    <w:rsid w:val="003F2468"/>
    <w:rsid w:val="003F77AD"/>
    <w:rsid w:val="004004AC"/>
    <w:rsid w:val="00400EA5"/>
    <w:rsid w:val="00401D2A"/>
    <w:rsid w:val="004046FA"/>
    <w:rsid w:val="0041174F"/>
    <w:rsid w:val="00411F32"/>
    <w:rsid w:val="0041218E"/>
    <w:rsid w:val="00413AAC"/>
    <w:rsid w:val="004145B5"/>
    <w:rsid w:val="00414F91"/>
    <w:rsid w:val="0041505A"/>
    <w:rsid w:val="00416A5E"/>
    <w:rsid w:val="00422B07"/>
    <w:rsid w:val="00425E9F"/>
    <w:rsid w:val="00425F1C"/>
    <w:rsid w:val="00427BE0"/>
    <w:rsid w:val="00427D3B"/>
    <w:rsid w:val="004304C3"/>
    <w:rsid w:val="004330F1"/>
    <w:rsid w:val="004338C5"/>
    <w:rsid w:val="00433A38"/>
    <w:rsid w:val="004348A4"/>
    <w:rsid w:val="0043613B"/>
    <w:rsid w:val="00441D91"/>
    <w:rsid w:val="00442290"/>
    <w:rsid w:val="00445359"/>
    <w:rsid w:val="004472B0"/>
    <w:rsid w:val="004472F4"/>
    <w:rsid w:val="00447B96"/>
    <w:rsid w:val="004512F4"/>
    <w:rsid w:val="00451F26"/>
    <w:rsid w:val="0045362C"/>
    <w:rsid w:val="00460457"/>
    <w:rsid w:val="004617EF"/>
    <w:rsid w:val="00464403"/>
    <w:rsid w:val="00464C84"/>
    <w:rsid w:val="0046716E"/>
    <w:rsid w:val="004672EB"/>
    <w:rsid w:val="00467313"/>
    <w:rsid w:val="00471935"/>
    <w:rsid w:val="00471E63"/>
    <w:rsid w:val="00472EC8"/>
    <w:rsid w:val="00473484"/>
    <w:rsid w:val="004747A6"/>
    <w:rsid w:val="004752C5"/>
    <w:rsid w:val="00475561"/>
    <w:rsid w:val="004759F7"/>
    <w:rsid w:val="00477815"/>
    <w:rsid w:val="00477DF5"/>
    <w:rsid w:val="0048199B"/>
    <w:rsid w:val="00482479"/>
    <w:rsid w:val="00482F49"/>
    <w:rsid w:val="004853AD"/>
    <w:rsid w:val="004858CF"/>
    <w:rsid w:val="00485B2A"/>
    <w:rsid w:val="004876F5"/>
    <w:rsid w:val="00487B6E"/>
    <w:rsid w:val="00492571"/>
    <w:rsid w:val="00492846"/>
    <w:rsid w:val="0049485A"/>
    <w:rsid w:val="004969D4"/>
    <w:rsid w:val="00496E60"/>
    <w:rsid w:val="004A0BF8"/>
    <w:rsid w:val="004A0E93"/>
    <w:rsid w:val="004A1B61"/>
    <w:rsid w:val="004A2584"/>
    <w:rsid w:val="004A25B4"/>
    <w:rsid w:val="004A387B"/>
    <w:rsid w:val="004A4F7C"/>
    <w:rsid w:val="004A64F6"/>
    <w:rsid w:val="004A6BFA"/>
    <w:rsid w:val="004A7C80"/>
    <w:rsid w:val="004B04B5"/>
    <w:rsid w:val="004B1C2D"/>
    <w:rsid w:val="004B2062"/>
    <w:rsid w:val="004B63E4"/>
    <w:rsid w:val="004C1492"/>
    <w:rsid w:val="004C23A1"/>
    <w:rsid w:val="004C3CFF"/>
    <w:rsid w:val="004C415A"/>
    <w:rsid w:val="004C5317"/>
    <w:rsid w:val="004C7C24"/>
    <w:rsid w:val="004C7E95"/>
    <w:rsid w:val="004D00D5"/>
    <w:rsid w:val="004D277D"/>
    <w:rsid w:val="004D2D9A"/>
    <w:rsid w:val="004E44F5"/>
    <w:rsid w:val="004E7A2A"/>
    <w:rsid w:val="004E7E5A"/>
    <w:rsid w:val="004F25D4"/>
    <w:rsid w:val="004F2B56"/>
    <w:rsid w:val="004F311B"/>
    <w:rsid w:val="004F3492"/>
    <w:rsid w:val="004F3DC3"/>
    <w:rsid w:val="004F3F9B"/>
    <w:rsid w:val="004F5FDC"/>
    <w:rsid w:val="004F734A"/>
    <w:rsid w:val="005003CA"/>
    <w:rsid w:val="0050066F"/>
    <w:rsid w:val="005014D5"/>
    <w:rsid w:val="0050226F"/>
    <w:rsid w:val="0050514C"/>
    <w:rsid w:val="00505F52"/>
    <w:rsid w:val="00510564"/>
    <w:rsid w:val="00511A3D"/>
    <w:rsid w:val="0051308A"/>
    <w:rsid w:val="00513972"/>
    <w:rsid w:val="0051581E"/>
    <w:rsid w:val="005158E6"/>
    <w:rsid w:val="0052043A"/>
    <w:rsid w:val="00520B8E"/>
    <w:rsid w:val="005254F1"/>
    <w:rsid w:val="005334E0"/>
    <w:rsid w:val="005335EF"/>
    <w:rsid w:val="00535354"/>
    <w:rsid w:val="00535C23"/>
    <w:rsid w:val="005363AF"/>
    <w:rsid w:val="00537CE6"/>
    <w:rsid w:val="00542091"/>
    <w:rsid w:val="0054292C"/>
    <w:rsid w:val="00543F8B"/>
    <w:rsid w:val="00546832"/>
    <w:rsid w:val="00551A1F"/>
    <w:rsid w:val="005626E0"/>
    <w:rsid w:val="00564A1A"/>
    <w:rsid w:val="00567B82"/>
    <w:rsid w:val="00570341"/>
    <w:rsid w:val="00570357"/>
    <w:rsid w:val="005716F4"/>
    <w:rsid w:val="00575464"/>
    <w:rsid w:val="00577053"/>
    <w:rsid w:val="005858F3"/>
    <w:rsid w:val="00590E0A"/>
    <w:rsid w:val="00590F26"/>
    <w:rsid w:val="00591618"/>
    <w:rsid w:val="00591E32"/>
    <w:rsid w:val="00594C75"/>
    <w:rsid w:val="00595285"/>
    <w:rsid w:val="005A0792"/>
    <w:rsid w:val="005A0B63"/>
    <w:rsid w:val="005A0D49"/>
    <w:rsid w:val="005A1210"/>
    <w:rsid w:val="005A1831"/>
    <w:rsid w:val="005A2E61"/>
    <w:rsid w:val="005A3AEB"/>
    <w:rsid w:val="005A41E9"/>
    <w:rsid w:val="005A47B2"/>
    <w:rsid w:val="005A53F9"/>
    <w:rsid w:val="005A5618"/>
    <w:rsid w:val="005B04B9"/>
    <w:rsid w:val="005B1CE7"/>
    <w:rsid w:val="005B4611"/>
    <w:rsid w:val="005B6B44"/>
    <w:rsid w:val="005B7DF3"/>
    <w:rsid w:val="005C11E7"/>
    <w:rsid w:val="005C379A"/>
    <w:rsid w:val="005C66A2"/>
    <w:rsid w:val="005C7CD1"/>
    <w:rsid w:val="005D520F"/>
    <w:rsid w:val="005D5445"/>
    <w:rsid w:val="005D5DC1"/>
    <w:rsid w:val="005D6461"/>
    <w:rsid w:val="005D6567"/>
    <w:rsid w:val="005D6FAA"/>
    <w:rsid w:val="005D70DB"/>
    <w:rsid w:val="005D74CD"/>
    <w:rsid w:val="005D78B7"/>
    <w:rsid w:val="005E3C80"/>
    <w:rsid w:val="005E4C18"/>
    <w:rsid w:val="005E76C3"/>
    <w:rsid w:val="005E76DC"/>
    <w:rsid w:val="005E7736"/>
    <w:rsid w:val="005E792B"/>
    <w:rsid w:val="005F0AEB"/>
    <w:rsid w:val="005F0D36"/>
    <w:rsid w:val="005F0EAA"/>
    <w:rsid w:val="005F1A5F"/>
    <w:rsid w:val="005F1E19"/>
    <w:rsid w:val="005F2EF6"/>
    <w:rsid w:val="005F55A8"/>
    <w:rsid w:val="005F5821"/>
    <w:rsid w:val="005F67F8"/>
    <w:rsid w:val="005F744C"/>
    <w:rsid w:val="00600EBF"/>
    <w:rsid w:val="0060166F"/>
    <w:rsid w:val="006039B7"/>
    <w:rsid w:val="006042E9"/>
    <w:rsid w:val="00607590"/>
    <w:rsid w:val="006113ED"/>
    <w:rsid w:val="00611E0A"/>
    <w:rsid w:val="00612425"/>
    <w:rsid w:val="00612CE5"/>
    <w:rsid w:val="0061338D"/>
    <w:rsid w:val="00613DE6"/>
    <w:rsid w:val="00614E2E"/>
    <w:rsid w:val="0061715B"/>
    <w:rsid w:val="00617B07"/>
    <w:rsid w:val="006204DC"/>
    <w:rsid w:val="00621B54"/>
    <w:rsid w:val="006227ED"/>
    <w:rsid w:val="00624AFD"/>
    <w:rsid w:val="0062621C"/>
    <w:rsid w:val="00626300"/>
    <w:rsid w:val="00626798"/>
    <w:rsid w:val="0063073C"/>
    <w:rsid w:val="006307FA"/>
    <w:rsid w:val="006315C5"/>
    <w:rsid w:val="00633215"/>
    <w:rsid w:val="0063363C"/>
    <w:rsid w:val="00633FFE"/>
    <w:rsid w:val="00634D9D"/>
    <w:rsid w:val="006370A2"/>
    <w:rsid w:val="00637B5B"/>
    <w:rsid w:val="0064074B"/>
    <w:rsid w:val="00640CA0"/>
    <w:rsid w:val="00641AAF"/>
    <w:rsid w:val="00642D4C"/>
    <w:rsid w:val="00644321"/>
    <w:rsid w:val="006444B6"/>
    <w:rsid w:val="00644F7D"/>
    <w:rsid w:val="006471E0"/>
    <w:rsid w:val="00650C89"/>
    <w:rsid w:val="006528CB"/>
    <w:rsid w:val="00654E92"/>
    <w:rsid w:val="0065727A"/>
    <w:rsid w:val="00657B7D"/>
    <w:rsid w:val="0066120E"/>
    <w:rsid w:val="006624DA"/>
    <w:rsid w:val="00662F23"/>
    <w:rsid w:val="00663722"/>
    <w:rsid w:val="006665D0"/>
    <w:rsid w:val="00666F0A"/>
    <w:rsid w:val="006679C0"/>
    <w:rsid w:val="006702E4"/>
    <w:rsid w:val="006710DB"/>
    <w:rsid w:val="00671736"/>
    <w:rsid w:val="006721E7"/>
    <w:rsid w:val="006746C3"/>
    <w:rsid w:val="006813D7"/>
    <w:rsid w:val="00682AA5"/>
    <w:rsid w:val="00684445"/>
    <w:rsid w:val="006860DE"/>
    <w:rsid w:val="0068720C"/>
    <w:rsid w:val="0069373E"/>
    <w:rsid w:val="00693C01"/>
    <w:rsid w:val="006960FC"/>
    <w:rsid w:val="006A0DAA"/>
    <w:rsid w:val="006A5855"/>
    <w:rsid w:val="006A7740"/>
    <w:rsid w:val="006B0194"/>
    <w:rsid w:val="006B4F8D"/>
    <w:rsid w:val="006B6FB4"/>
    <w:rsid w:val="006B763E"/>
    <w:rsid w:val="006C1CAA"/>
    <w:rsid w:val="006C21F4"/>
    <w:rsid w:val="006C35E5"/>
    <w:rsid w:val="006C3E4E"/>
    <w:rsid w:val="006C62D3"/>
    <w:rsid w:val="006C6910"/>
    <w:rsid w:val="006C6A2F"/>
    <w:rsid w:val="006C7BC3"/>
    <w:rsid w:val="006D2105"/>
    <w:rsid w:val="006D2281"/>
    <w:rsid w:val="006D2D0F"/>
    <w:rsid w:val="006D2E14"/>
    <w:rsid w:val="006D3F16"/>
    <w:rsid w:val="006D427E"/>
    <w:rsid w:val="006D43E9"/>
    <w:rsid w:val="006D4732"/>
    <w:rsid w:val="006D5046"/>
    <w:rsid w:val="006D6AA9"/>
    <w:rsid w:val="006D6E0C"/>
    <w:rsid w:val="006E1106"/>
    <w:rsid w:val="006E3AC7"/>
    <w:rsid w:val="006E3D24"/>
    <w:rsid w:val="006E54B1"/>
    <w:rsid w:val="006E584C"/>
    <w:rsid w:val="006F1AD6"/>
    <w:rsid w:val="006F5257"/>
    <w:rsid w:val="006F7A55"/>
    <w:rsid w:val="007008FF"/>
    <w:rsid w:val="00705F3B"/>
    <w:rsid w:val="007103EA"/>
    <w:rsid w:val="00710C8A"/>
    <w:rsid w:val="00711593"/>
    <w:rsid w:val="0071309B"/>
    <w:rsid w:val="007138A5"/>
    <w:rsid w:val="0071552F"/>
    <w:rsid w:val="00715BB9"/>
    <w:rsid w:val="00717D31"/>
    <w:rsid w:val="00720912"/>
    <w:rsid w:val="00721730"/>
    <w:rsid w:val="00721D92"/>
    <w:rsid w:val="00721E0C"/>
    <w:rsid w:val="00722E68"/>
    <w:rsid w:val="00723A1F"/>
    <w:rsid w:val="0072444D"/>
    <w:rsid w:val="0072499F"/>
    <w:rsid w:val="00726257"/>
    <w:rsid w:val="00727C0E"/>
    <w:rsid w:val="00730F1B"/>
    <w:rsid w:val="00731E68"/>
    <w:rsid w:val="00732866"/>
    <w:rsid w:val="00733626"/>
    <w:rsid w:val="007336D8"/>
    <w:rsid w:val="0073387F"/>
    <w:rsid w:val="007355F7"/>
    <w:rsid w:val="007359EF"/>
    <w:rsid w:val="007416D0"/>
    <w:rsid w:val="00741728"/>
    <w:rsid w:val="00743147"/>
    <w:rsid w:val="00744818"/>
    <w:rsid w:val="00744F82"/>
    <w:rsid w:val="007474F2"/>
    <w:rsid w:val="00750CED"/>
    <w:rsid w:val="00752FEB"/>
    <w:rsid w:val="007561F7"/>
    <w:rsid w:val="0075697A"/>
    <w:rsid w:val="00756C0C"/>
    <w:rsid w:val="007572FE"/>
    <w:rsid w:val="00760B6A"/>
    <w:rsid w:val="007619E0"/>
    <w:rsid w:val="00762D1D"/>
    <w:rsid w:val="00763543"/>
    <w:rsid w:val="007641CD"/>
    <w:rsid w:val="00764A23"/>
    <w:rsid w:val="00767148"/>
    <w:rsid w:val="00770493"/>
    <w:rsid w:val="00771F9F"/>
    <w:rsid w:val="00772415"/>
    <w:rsid w:val="0077533B"/>
    <w:rsid w:val="00775E39"/>
    <w:rsid w:val="007773EA"/>
    <w:rsid w:val="00777EF7"/>
    <w:rsid w:val="00782A97"/>
    <w:rsid w:val="007837EB"/>
    <w:rsid w:val="00783C97"/>
    <w:rsid w:val="00784196"/>
    <w:rsid w:val="00785130"/>
    <w:rsid w:val="0078662B"/>
    <w:rsid w:val="00786A50"/>
    <w:rsid w:val="00786F9B"/>
    <w:rsid w:val="00787414"/>
    <w:rsid w:val="00787F2A"/>
    <w:rsid w:val="007912C6"/>
    <w:rsid w:val="00793F32"/>
    <w:rsid w:val="00794260"/>
    <w:rsid w:val="0079646C"/>
    <w:rsid w:val="007A0AF2"/>
    <w:rsid w:val="007A16AF"/>
    <w:rsid w:val="007A2536"/>
    <w:rsid w:val="007A2F6D"/>
    <w:rsid w:val="007A3E1D"/>
    <w:rsid w:val="007A53E7"/>
    <w:rsid w:val="007A6B87"/>
    <w:rsid w:val="007A6C82"/>
    <w:rsid w:val="007B1A52"/>
    <w:rsid w:val="007B2FB8"/>
    <w:rsid w:val="007B34AD"/>
    <w:rsid w:val="007B3E72"/>
    <w:rsid w:val="007B4CE1"/>
    <w:rsid w:val="007B5E0A"/>
    <w:rsid w:val="007C0AE9"/>
    <w:rsid w:val="007C0E24"/>
    <w:rsid w:val="007C15D4"/>
    <w:rsid w:val="007C33E1"/>
    <w:rsid w:val="007C3E99"/>
    <w:rsid w:val="007C5DD8"/>
    <w:rsid w:val="007C5F0B"/>
    <w:rsid w:val="007C687A"/>
    <w:rsid w:val="007D58C3"/>
    <w:rsid w:val="007D61F3"/>
    <w:rsid w:val="007D6330"/>
    <w:rsid w:val="007E0060"/>
    <w:rsid w:val="007E2847"/>
    <w:rsid w:val="007E6479"/>
    <w:rsid w:val="007E7EEE"/>
    <w:rsid w:val="007F1813"/>
    <w:rsid w:val="007F2D2C"/>
    <w:rsid w:val="007F4535"/>
    <w:rsid w:val="007F6BF3"/>
    <w:rsid w:val="00801F57"/>
    <w:rsid w:val="00802906"/>
    <w:rsid w:val="00802F5D"/>
    <w:rsid w:val="008058BB"/>
    <w:rsid w:val="008061DD"/>
    <w:rsid w:val="00806E55"/>
    <w:rsid w:val="00812F02"/>
    <w:rsid w:val="00817E0A"/>
    <w:rsid w:val="00817F34"/>
    <w:rsid w:val="00820D8B"/>
    <w:rsid w:val="00821C48"/>
    <w:rsid w:val="00823CBD"/>
    <w:rsid w:val="0082681A"/>
    <w:rsid w:val="00826F2E"/>
    <w:rsid w:val="00827E55"/>
    <w:rsid w:val="008305E4"/>
    <w:rsid w:val="0083157E"/>
    <w:rsid w:val="00832446"/>
    <w:rsid w:val="008364D3"/>
    <w:rsid w:val="00836695"/>
    <w:rsid w:val="00836883"/>
    <w:rsid w:val="008370FC"/>
    <w:rsid w:val="00837B3E"/>
    <w:rsid w:val="008444DE"/>
    <w:rsid w:val="00846103"/>
    <w:rsid w:val="00852CCA"/>
    <w:rsid w:val="00857055"/>
    <w:rsid w:val="00860CC7"/>
    <w:rsid w:val="00862BE0"/>
    <w:rsid w:val="00864140"/>
    <w:rsid w:val="008658C6"/>
    <w:rsid w:val="008665F8"/>
    <w:rsid w:val="008705E5"/>
    <w:rsid w:val="00872142"/>
    <w:rsid w:val="00873B29"/>
    <w:rsid w:val="008753B3"/>
    <w:rsid w:val="00876A64"/>
    <w:rsid w:val="00877D41"/>
    <w:rsid w:val="0088264B"/>
    <w:rsid w:val="00882966"/>
    <w:rsid w:val="00883AB6"/>
    <w:rsid w:val="008847BF"/>
    <w:rsid w:val="00884B77"/>
    <w:rsid w:val="00884E35"/>
    <w:rsid w:val="00884E44"/>
    <w:rsid w:val="00886566"/>
    <w:rsid w:val="00887B2C"/>
    <w:rsid w:val="008916DA"/>
    <w:rsid w:val="00891E96"/>
    <w:rsid w:val="0089578A"/>
    <w:rsid w:val="00896622"/>
    <w:rsid w:val="00896B77"/>
    <w:rsid w:val="008976FD"/>
    <w:rsid w:val="008A3584"/>
    <w:rsid w:val="008A432A"/>
    <w:rsid w:val="008A4700"/>
    <w:rsid w:val="008A50E4"/>
    <w:rsid w:val="008A5148"/>
    <w:rsid w:val="008A55FD"/>
    <w:rsid w:val="008A56B1"/>
    <w:rsid w:val="008A58D1"/>
    <w:rsid w:val="008A5E4F"/>
    <w:rsid w:val="008A6C7A"/>
    <w:rsid w:val="008A6D4D"/>
    <w:rsid w:val="008A6E32"/>
    <w:rsid w:val="008B1523"/>
    <w:rsid w:val="008B2051"/>
    <w:rsid w:val="008B22A3"/>
    <w:rsid w:val="008B2C3F"/>
    <w:rsid w:val="008B3823"/>
    <w:rsid w:val="008B4A7E"/>
    <w:rsid w:val="008B4BF2"/>
    <w:rsid w:val="008B4C51"/>
    <w:rsid w:val="008B7135"/>
    <w:rsid w:val="008B7B2E"/>
    <w:rsid w:val="008C138C"/>
    <w:rsid w:val="008C1D85"/>
    <w:rsid w:val="008C38C2"/>
    <w:rsid w:val="008D0305"/>
    <w:rsid w:val="008D0B96"/>
    <w:rsid w:val="008D1072"/>
    <w:rsid w:val="008D1C51"/>
    <w:rsid w:val="008D250D"/>
    <w:rsid w:val="008D2F2F"/>
    <w:rsid w:val="008D354D"/>
    <w:rsid w:val="008D3972"/>
    <w:rsid w:val="008D5132"/>
    <w:rsid w:val="008E09DD"/>
    <w:rsid w:val="008E2D0F"/>
    <w:rsid w:val="008E34DB"/>
    <w:rsid w:val="008E3D09"/>
    <w:rsid w:val="008F222A"/>
    <w:rsid w:val="008F746C"/>
    <w:rsid w:val="009026C0"/>
    <w:rsid w:val="0090780D"/>
    <w:rsid w:val="00911339"/>
    <w:rsid w:val="00915D46"/>
    <w:rsid w:val="00920854"/>
    <w:rsid w:val="009212B5"/>
    <w:rsid w:val="00922DB2"/>
    <w:rsid w:val="009257DD"/>
    <w:rsid w:val="009300F1"/>
    <w:rsid w:val="009322FF"/>
    <w:rsid w:val="009323F4"/>
    <w:rsid w:val="00932967"/>
    <w:rsid w:val="00933701"/>
    <w:rsid w:val="0093456A"/>
    <w:rsid w:val="00936E6D"/>
    <w:rsid w:val="00941A3E"/>
    <w:rsid w:val="00941CF6"/>
    <w:rsid w:val="00942991"/>
    <w:rsid w:val="00942E32"/>
    <w:rsid w:val="00943DB9"/>
    <w:rsid w:val="00945AAD"/>
    <w:rsid w:val="00946D2E"/>
    <w:rsid w:val="00946DD7"/>
    <w:rsid w:val="00947D90"/>
    <w:rsid w:val="009504A7"/>
    <w:rsid w:val="009505D0"/>
    <w:rsid w:val="00952D81"/>
    <w:rsid w:val="009539FE"/>
    <w:rsid w:val="00953CAB"/>
    <w:rsid w:val="0095449D"/>
    <w:rsid w:val="00956760"/>
    <w:rsid w:val="00961BFA"/>
    <w:rsid w:val="009623B9"/>
    <w:rsid w:val="00965FB7"/>
    <w:rsid w:val="00966773"/>
    <w:rsid w:val="00970763"/>
    <w:rsid w:val="00970EC6"/>
    <w:rsid w:val="009718F6"/>
    <w:rsid w:val="00971F63"/>
    <w:rsid w:val="00973760"/>
    <w:rsid w:val="00976BBF"/>
    <w:rsid w:val="00982D64"/>
    <w:rsid w:val="00990C4B"/>
    <w:rsid w:val="00990CEF"/>
    <w:rsid w:val="00991298"/>
    <w:rsid w:val="00993BCA"/>
    <w:rsid w:val="00994402"/>
    <w:rsid w:val="00995A38"/>
    <w:rsid w:val="009974E7"/>
    <w:rsid w:val="009A3E7A"/>
    <w:rsid w:val="009A50CB"/>
    <w:rsid w:val="009A52C4"/>
    <w:rsid w:val="009A72B9"/>
    <w:rsid w:val="009B0B28"/>
    <w:rsid w:val="009B1BDB"/>
    <w:rsid w:val="009B26C7"/>
    <w:rsid w:val="009B2D5F"/>
    <w:rsid w:val="009B4DAD"/>
    <w:rsid w:val="009B5555"/>
    <w:rsid w:val="009B7C60"/>
    <w:rsid w:val="009C0AFC"/>
    <w:rsid w:val="009C257B"/>
    <w:rsid w:val="009C3082"/>
    <w:rsid w:val="009C33E7"/>
    <w:rsid w:val="009C3DC2"/>
    <w:rsid w:val="009C4941"/>
    <w:rsid w:val="009C53FA"/>
    <w:rsid w:val="009C710C"/>
    <w:rsid w:val="009C7621"/>
    <w:rsid w:val="009C7809"/>
    <w:rsid w:val="009D34B3"/>
    <w:rsid w:val="009D7EEF"/>
    <w:rsid w:val="009E03D0"/>
    <w:rsid w:val="009E180C"/>
    <w:rsid w:val="009E248C"/>
    <w:rsid w:val="009E5114"/>
    <w:rsid w:val="009E765B"/>
    <w:rsid w:val="009F0590"/>
    <w:rsid w:val="009F0F61"/>
    <w:rsid w:val="009F29CE"/>
    <w:rsid w:val="009F2D72"/>
    <w:rsid w:val="009F36A0"/>
    <w:rsid w:val="009F5097"/>
    <w:rsid w:val="009F5FBB"/>
    <w:rsid w:val="009F7E8B"/>
    <w:rsid w:val="00A00ED7"/>
    <w:rsid w:val="00A04284"/>
    <w:rsid w:val="00A05D44"/>
    <w:rsid w:val="00A105AD"/>
    <w:rsid w:val="00A11657"/>
    <w:rsid w:val="00A14399"/>
    <w:rsid w:val="00A1638A"/>
    <w:rsid w:val="00A16A8F"/>
    <w:rsid w:val="00A203BB"/>
    <w:rsid w:val="00A233AE"/>
    <w:rsid w:val="00A24381"/>
    <w:rsid w:val="00A2481C"/>
    <w:rsid w:val="00A24B2B"/>
    <w:rsid w:val="00A27BBF"/>
    <w:rsid w:val="00A316A2"/>
    <w:rsid w:val="00A337E0"/>
    <w:rsid w:val="00A34C15"/>
    <w:rsid w:val="00A3648C"/>
    <w:rsid w:val="00A429ED"/>
    <w:rsid w:val="00A42B1F"/>
    <w:rsid w:val="00A44C17"/>
    <w:rsid w:val="00A44C5E"/>
    <w:rsid w:val="00A45CAF"/>
    <w:rsid w:val="00A45E06"/>
    <w:rsid w:val="00A51F21"/>
    <w:rsid w:val="00A530EE"/>
    <w:rsid w:val="00A53243"/>
    <w:rsid w:val="00A53344"/>
    <w:rsid w:val="00A545CE"/>
    <w:rsid w:val="00A551E9"/>
    <w:rsid w:val="00A55ECB"/>
    <w:rsid w:val="00A56447"/>
    <w:rsid w:val="00A57AC0"/>
    <w:rsid w:val="00A607A8"/>
    <w:rsid w:val="00A60EEA"/>
    <w:rsid w:val="00A62700"/>
    <w:rsid w:val="00A62DF1"/>
    <w:rsid w:val="00A6771E"/>
    <w:rsid w:val="00A708C5"/>
    <w:rsid w:val="00A70C42"/>
    <w:rsid w:val="00A729D8"/>
    <w:rsid w:val="00A7461E"/>
    <w:rsid w:val="00A75948"/>
    <w:rsid w:val="00A7622C"/>
    <w:rsid w:val="00A7688A"/>
    <w:rsid w:val="00A771F8"/>
    <w:rsid w:val="00A77BA0"/>
    <w:rsid w:val="00A80F2F"/>
    <w:rsid w:val="00A822B8"/>
    <w:rsid w:val="00A82EC7"/>
    <w:rsid w:val="00A83238"/>
    <w:rsid w:val="00A866DC"/>
    <w:rsid w:val="00A869B9"/>
    <w:rsid w:val="00A86C9F"/>
    <w:rsid w:val="00A87629"/>
    <w:rsid w:val="00A876DC"/>
    <w:rsid w:val="00A91157"/>
    <w:rsid w:val="00A91B5F"/>
    <w:rsid w:val="00A91C7A"/>
    <w:rsid w:val="00A91F3B"/>
    <w:rsid w:val="00A92F6F"/>
    <w:rsid w:val="00A93E1C"/>
    <w:rsid w:val="00A94D28"/>
    <w:rsid w:val="00AA0F6A"/>
    <w:rsid w:val="00AA1A93"/>
    <w:rsid w:val="00AA4400"/>
    <w:rsid w:val="00AA5D90"/>
    <w:rsid w:val="00AA65F7"/>
    <w:rsid w:val="00AA77D9"/>
    <w:rsid w:val="00AB09BA"/>
    <w:rsid w:val="00AB2AF4"/>
    <w:rsid w:val="00AB50FA"/>
    <w:rsid w:val="00AB5EC2"/>
    <w:rsid w:val="00AB6862"/>
    <w:rsid w:val="00AB794C"/>
    <w:rsid w:val="00AC253C"/>
    <w:rsid w:val="00AC283F"/>
    <w:rsid w:val="00AC3664"/>
    <w:rsid w:val="00AD0CC9"/>
    <w:rsid w:val="00AD4459"/>
    <w:rsid w:val="00AD4786"/>
    <w:rsid w:val="00AD5119"/>
    <w:rsid w:val="00AE02F2"/>
    <w:rsid w:val="00AE11E5"/>
    <w:rsid w:val="00AE157D"/>
    <w:rsid w:val="00AE271D"/>
    <w:rsid w:val="00AE31AD"/>
    <w:rsid w:val="00AE51C4"/>
    <w:rsid w:val="00AE5DEF"/>
    <w:rsid w:val="00AE5F1C"/>
    <w:rsid w:val="00AE7082"/>
    <w:rsid w:val="00AF1518"/>
    <w:rsid w:val="00AF2871"/>
    <w:rsid w:val="00AF3E96"/>
    <w:rsid w:val="00AF6447"/>
    <w:rsid w:val="00AF71B7"/>
    <w:rsid w:val="00AF71CA"/>
    <w:rsid w:val="00AF7B59"/>
    <w:rsid w:val="00B013A9"/>
    <w:rsid w:val="00B02115"/>
    <w:rsid w:val="00B04E67"/>
    <w:rsid w:val="00B05A63"/>
    <w:rsid w:val="00B10017"/>
    <w:rsid w:val="00B117D4"/>
    <w:rsid w:val="00B1366E"/>
    <w:rsid w:val="00B1535A"/>
    <w:rsid w:val="00B1579D"/>
    <w:rsid w:val="00B15DE8"/>
    <w:rsid w:val="00B16DB5"/>
    <w:rsid w:val="00B17161"/>
    <w:rsid w:val="00B2000E"/>
    <w:rsid w:val="00B218E3"/>
    <w:rsid w:val="00B22BA9"/>
    <w:rsid w:val="00B22DA8"/>
    <w:rsid w:val="00B234D9"/>
    <w:rsid w:val="00B25125"/>
    <w:rsid w:val="00B323E4"/>
    <w:rsid w:val="00B32D4C"/>
    <w:rsid w:val="00B335CF"/>
    <w:rsid w:val="00B36946"/>
    <w:rsid w:val="00B375DA"/>
    <w:rsid w:val="00B37969"/>
    <w:rsid w:val="00B4211F"/>
    <w:rsid w:val="00B42E5A"/>
    <w:rsid w:val="00B43407"/>
    <w:rsid w:val="00B439BD"/>
    <w:rsid w:val="00B43A3F"/>
    <w:rsid w:val="00B43BF8"/>
    <w:rsid w:val="00B4578C"/>
    <w:rsid w:val="00B52017"/>
    <w:rsid w:val="00B53BA3"/>
    <w:rsid w:val="00B5568F"/>
    <w:rsid w:val="00B56553"/>
    <w:rsid w:val="00B57B05"/>
    <w:rsid w:val="00B642F3"/>
    <w:rsid w:val="00B64D0A"/>
    <w:rsid w:val="00B65D48"/>
    <w:rsid w:val="00B6736F"/>
    <w:rsid w:val="00B6782D"/>
    <w:rsid w:val="00B7520C"/>
    <w:rsid w:val="00B75F6E"/>
    <w:rsid w:val="00B75FA6"/>
    <w:rsid w:val="00B848A5"/>
    <w:rsid w:val="00B863BB"/>
    <w:rsid w:val="00B87E87"/>
    <w:rsid w:val="00B901BA"/>
    <w:rsid w:val="00B9099F"/>
    <w:rsid w:val="00B91949"/>
    <w:rsid w:val="00B91E91"/>
    <w:rsid w:val="00B92509"/>
    <w:rsid w:val="00B92511"/>
    <w:rsid w:val="00B92D94"/>
    <w:rsid w:val="00B96885"/>
    <w:rsid w:val="00B97FD1"/>
    <w:rsid w:val="00BA09D5"/>
    <w:rsid w:val="00BA5330"/>
    <w:rsid w:val="00BB0271"/>
    <w:rsid w:val="00BC2D63"/>
    <w:rsid w:val="00BC5AA2"/>
    <w:rsid w:val="00BC7679"/>
    <w:rsid w:val="00BC7E5B"/>
    <w:rsid w:val="00BD2FA4"/>
    <w:rsid w:val="00BD5C40"/>
    <w:rsid w:val="00BD7B3F"/>
    <w:rsid w:val="00BE03D3"/>
    <w:rsid w:val="00BE0F9B"/>
    <w:rsid w:val="00BE2D46"/>
    <w:rsid w:val="00BE4842"/>
    <w:rsid w:val="00BE5FFA"/>
    <w:rsid w:val="00BE6679"/>
    <w:rsid w:val="00BE6D71"/>
    <w:rsid w:val="00BE6FEB"/>
    <w:rsid w:val="00BE7F72"/>
    <w:rsid w:val="00BF284C"/>
    <w:rsid w:val="00BF2945"/>
    <w:rsid w:val="00BF3167"/>
    <w:rsid w:val="00BF35EF"/>
    <w:rsid w:val="00BF4F45"/>
    <w:rsid w:val="00BF56EE"/>
    <w:rsid w:val="00BF6DD8"/>
    <w:rsid w:val="00C00AAB"/>
    <w:rsid w:val="00C012D8"/>
    <w:rsid w:val="00C02D38"/>
    <w:rsid w:val="00C04C62"/>
    <w:rsid w:val="00C12479"/>
    <w:rsid w:val="00C14EF7"/>
    <w:rsid w:val="00C1534E"/>
    <w:rsid w:val="00C20475"/>
    <w:rsid w:val="00C21278"/>
    <w:rsid w:val="00C22AEA"/>
    <w:rsid w:val="00C238C3"/>
    <w:rsid w:val="00C261E3"/>
    <w:rsid w:val="00C3136A"/>
    <w:rsid w:val="00C32D85"/>
    <w:rsid w:val="00C34639"/>
    <w:rsid w:val="00C37758"/>
    <w:rsid w:val="00C37BA5"/>
    <w:rsid w:val="00C421F3"/>
    <w:rsid w:val="00C42CEE"/>
    <w:rsid w:val="00C4461F"/>
    <w:rsid w:val="00C45A12"/>
    <w:rsid w:val="00C47360"/>
    <w:rsid w:val="00C47F38"/>
    <w:rsid w:val="00C5248A"/>
    <w:rsid w:val="00C52D72"/>
    <w:rsid w:val="00C530B6"/>
    <w:rsid w:val="00C54611"/>
    <w:rsid w:val="00C5695F"/>
    <w:rsid w:val="00C56A96"/>
    <w:rsid w:val="00C60847"/>
    <w:rsid w:val="00C608B4"/>
    <w:rsid w:val="00C60BD1"/>
    <w:rsid w:val="00C627F1"/>
    <w:rsid w:val="00C63401"/>
    <w:rsid w:val="00C634B2"/>
    <w:rsid w:val="00C71EA8"/>
    <w:rsid w:val="00C74665"/>
    <w:rsid w:val="00C7495E"/>
    <w:rsid w:val="00C74D05"/>
    <w:rsid w:val="00C75180"/>
    <w:rsid w:val="00C75E88"/>
    <w:rsid w:val="00C76F50"/>
    <w:rsid w:val="00C8126A"/>
    <w:rsid w:val="00C81846"/>
    <w:rsid w:val="00C82FB2"/>
    <w:rsid w:val="00C85D82"/>
    <w:rsid w:val="00C86760"/>
    <w:rsid w:val="00C901BA"/>
    <w:rsid w:val="00C906D4"/>
    <w:rsid w:val="00C94479"/>
    <w:rsid w:val="00C961F4"/>
    <w:rsid w:val="00C96BEE"/>
    <w:rsid w:val="00C97107"/>
    <w:rsid w:val="00C97980"/>
    <w:rsid w:val="00CA03EF"/>
    <w:rsid w:val="00CA1092"/>
    <w:rsid w:val="00CA1C05"/>
    <w:rsid w:val="00CA2498"/>
    <w:rsid w:val="00CA39E2"/>
    <w:rsid w:val="00CA4CBA"/>
    <w:rsid w:val="00CA4E1A"/>
    <w:rsid w:val="00CB051C"/>
    <w:rsid w:val="00CB0F21"/>
    <w:rsid w:val="00CB31AA"/>
    <w:rsid w:val="00CB3D5B"/>
    <w:rsid w:val="00CB63C8"/>
    <w:rsid w:val="00CB6594"/>
    <w:rsid w:val="00CC01D6"/>
    <w:rsid w:val="00CC1CFB"/>
    <w:rsid w:val="00CC3A2D"/>
    <w:rsid w:val="00CC55D4"/>
    <w:rsid w:val="00CC5F18"/>
    <w:rsid w:val="00CD0564"/>
    <w:rsid w:val="00CD2439"/>
    <w:rsid w:val="00CD6C3C"/>
    <w:rsid w:val="00CD7F24"/>
    <w:rsid w:val="00CE040E"/>
    <w:rsid w:val="00CE3672"/>
    <w:rsid w:val="00CE578C"/>
    <w:rsid w:val="00CE662D"/>
    <w:rsid w:val="00CE764F"/>
    <w:rsid w:val="00CF03A6"/>
    <w:rsid w:val="00CF09B1"/>
    <w:rsid w:val="00CF100B"/>
    <w:rsid w:val="00CF22AF"/>
    <w:rsid w:val="00CF54B1"/>
    <w:rsid w:val="00CF65B9"/>
    <w:rsid w:val="00D02C55"/>
    <w:rsid w:val="00D04038"/>
    <w:rsid w:val="00D0746E"/>
    <w:rsid w:val="00D07517"/>
    <w:rsid w:val="00D10E40"/>
    <w:rsid w:val="00D11C2A"/>
    <w:rsid w:val="00D12C61"/>
    <w:rsid w:val="00D161B8"/>
    <w:rsid w:val="00D169E6"/>
    <w:rsid w:val="00D16B2F"/>
    <w:rsid w:val="00D17CB0"/>
    <w:rsid w:val="00D23B27"/>
    <w:rsid w:val="00D23F50"/>
    <w:rsid w:val="00D258AF"/>
    <w:rsid w:val="00D27609"/>
    <w:rsid w:val="00D277F2"/>
    <w:rsid w:val="00D31142"/>
    <w:rsid w:val="00D34D8F"/>
    <w:rsid w:val="00D34FC2"/>
    <w:rsid w:val="00D35E99"/>
    <w:rsid w:val="00D36AED"/>
    <w:rsid w:val="00D411AE"/>
    <w:rsid w:val="00D419D8"/>
    <w:rsid w:val="00D43A54"/>
    <w:rsid w:val="00D44F85"/>
    <w:rsid w:val="00D47E12"/>
    <w:rsid w:val="00D50035"/>
    <w:rsid w:val="00D503DB"/>
    <w:rsid w:val="00D51CB8"/>
    <w:rsid w:val="00D523CE"/>
    <w:rsid w:val="00D52BD2"/>
    <w:rsid w:val="00D5338A"/>
    <w:rsid w:val="00D5572F"/>
    <w:rsid w:val="00D55891"/>
    <w:rsid w:val="00D57ABB"/>
    <w:rsid w:val="00D612BA"/>
    <w:rsid w:val="00D61A1A"/>
    <w:rsid w:val="00D666B4"/>
    <w:rsid w:val="00D67266"/>
    <w:rsid w:val="00D708A6"/>
    <w:rsid w:val="00D70C89"/>
    <w:rsid w:val="00D739D8"/>
    <w:rsid w:val="00D7602A"/>
    <w:rsid w:val="00D768B5"/>
    <w:rsid w:val="00D76FCE"/>
    <w:rsid w:val="00D800B5"/>
    <w:rsid w:val="00D8274B"/>
    <w:rsid w:val="00D8308F"/>
    <w:rsid w:val="00D843D8"/>
    <w:rsid w:val="00D84A2F"/>
    <w:rsid w:val="00D850EE"/>
    <w:rsid w:val="00D856AA"/>
    <w:rsid w:val="00D86CC2"/>
    <w:rsid w:val="00D87BC8"/>
    <w:rsid w:val="00D904AC"/>
    <w:rsid w:val="00D90DE3"/>
    <w:rsid w:val="00D92AE5"/>
    <w:rsid w:val="00D93AAA"/>
    <w:rsid w:val="00DA2387"/>
    <w:rsid w:val="00DA2871"/>
    <w:rsid w:val="00DA2A8D"/>
    <w:rsid w:val="00DA3093"/>
    <w:rsid w:val="00DA32EF"/>
    <w:rsid w:val="00DA4635"/>
    <w:rsid w:val="00DA5E91"/>
    <w:rsid w:val="00DA6368"/>
    <w:rsid w:val="00DA7F38"/>
    <w:rsid w:val="00DB0F7B"/>
    <w:rsid w:val="00DB1DB6"/>
    <w:rsid w:val="00DB34AD"/>
    <w:rsid w:val="00DB34E1"/>
    <w:rsid w:val="00DB367E"/>
    <w:rsid w:val="00DB3D38"/>
    <w:rsid w:val="00DB5E16"/>
    <w:rsid w:val="00DB60AA"/>
    <w:rsid w:val="00DC19FB"/>
    <w:rsid w:val="00DC1CC1"/>
    <w:rsid w:val="00DC2CF7"/>
    <w:rsid w:val="00DC2E90"/>
    <w:rsid w:val="00DC3110"/>
    <w:rsid w:val="00DC5488"/>
    <w:rsid w:val="00DC66B1"/>
    <w:rsid w:val="00DC7F20"/>
    <w:rsid w:val="00DD012D"/>
    <w:rsid w:val="00DD07CA"/>
    <w:rsid w:val="00DD29AE"/>
    <w:rsid w:val="00DD3320"/>
    <w:rsid w:val="00DD45BA"/>
    <w:rsid w:val="00DD53B5"/>
    <w:rsid w:val="00DD599F"/>
    <w:rsid w:val="00DD6130"/>
    <w:rsid w:val="00DD70E9"/>
    <w:rsid w:val="00DE1005"/>
    <w:rsid w:val="00DE15A4"/>
    <w:rsid w:val="00DE38C0"/>
    <w:rsid w:val="00DE38E8"/>
    <w:rsid w:val="00DE420D"/>
    <w:rsid w:val="00DE5A2E"/>
    <w:rsid w:val="00DE5BDC"/>
    <w:rsid w:val="00DF2BF9"/>
    <w:rsid w:val="00DF2FE6"/>
    <w:rsid w:val="00DF4240"/>
    <w:rsid w:val="00DF4E3E"/>
    <w:rsid w:val="00DF5906"/>
    <w:rsid w:val="00DF5FB9"/>
    <w:rsid w:val="00DF65C3"/>
    <w:rsid w:val="00DF6C73"/>
    <w:rsid w:val="00DF7A80"/>
    <w:rsid w:val="00E00EC0"/>
    <w:rsid w:val="00E0386B"/>
    <w:rsid w:val="00E07236"/>
    <w:rsid w:val="00E072B2"/>
    <w:rsid w:val="00E101F0"/>
    <w:rsid w:val="00E1167A"/>
    <w:rsid w:val="00E14F00"/>
    <w:rsid w:val="00E15D2D"/>
    <w:rsid w:val="00E166A1"/>
    <w:rsid w:val="00E166E1"/>
    <w:rsid w:val="00E2526C"/>
    <w:rsid w:val="00E26629"/>
    <w:rsid w:val="00E276B5"/>
    <w:rsid w:val="00E3101C"/>
    <w:rsid w:val="00E311A1"/>
    <w:rsid w:val="00E31799"/>
    <w:rsid w:val="00E365E3"/>
    <w:rsid w:val="00E37821"/>
    <w:rsid w:val="00E37E20"/>
    <w:rsid w:val="00E431F5"/>
    <w:rsid w:val="00E440BE"/>
    <w:rsid w:val="00E44A27"/>
    <w:rsid w:val="00E46772"/>
    <w:rsid w:val="00E51304"/>
    <w:rsid w:val="00E517DC"/>
    <w:rsid w:val="00E52763"/>
    <w:rsid w:val="00E5555E"/>
    <w:rsid w:val="00E57B53"/>
    <w:rsid w:val="00E61FFF"/>
    <w:rsid w:val="00E63832"/>
    <w:rsid w:val="00E63D1A"/>
    <w:rsid w:val="00E642C0"/>
    <w:rsid w:val="00E64EB8"/>
    <w:rsid w:val="00E67273"/>
    <w:rsid w:val="00E711CE"/>
    <w:rsid w:val="00E71A7F"/>
    <w:rsid w:val="00E74091"/>
    <w:rsid w:val="00E819F3"/>
    <w:rsid w:val="00E824C0"/>
    <w:rsid w:val="00E82CA6"/>
    <w:rsid w:val="00E83B44"/>
    <w:rsid w:val="00E8418F"/>
    <w:rsid w:val="00E8473E"/>
    <w:rsid w:val="00E8585F"/>
    <w:rsid w:val="00E867D3"/>
    <w:rsid w:val="00E90305"/>
    <w:rsid w:val="00E9095F"/>
    <w:rsid w:val="00E918B1"/>
    <w:rsid w:val="00E91B5E"/>
    <w:rsid w:val="00EA03FD"/>
    <w:rsid w:val="00EA0B8B"/>
    <w:rsid w:val="00EA1057"/>
    <w:rsid w:val="00EA123E"/>
    <w:rsid w:val="00EA31C6"/>
    <w:rsid w:val="00EA391C"/>
    <w:rsid w:val="00EA3DAA"/>
    <w:rsid w:val="00EA4F89"/>
    <w:rsid w:val="00EA710C"/>
    <w:rsid w:val="00EA7C5A"/>
    <w:rsid w:val="00EB0276"/>
    <w:rsid w:val="00EB0365"/>
    <w:rsid w:val="00EB0C1B"/>
    <w:rsid w:val="00EB15D0"/>
    <w:rsid w:val="00EB17E1"/>
    <w:rsid w:val="00EB490B"/>
    <w:rsid w:val="00EB51E5"/>
    <w:rsid w:val="00EB59B3"/>
    <w:rsid w:val="00EB6C1A"/>
    <w:rsid w:val="00EC0F69"/>
    <w:rsid w:val="00EC37CA"/>
    <w:rsid w:val="00EC3E6D"/>
    <w:rsid w:val="00EC46B9"/>
    <w:rsid w:val="00EC4D01"/>
    <w:rsid w:val="00EC5B06"/>
    <w:rsid w:val="00EC62F5"/>
    <w:rsid w:val="00ED0AA4"/>
    <w:rsid w:val="00ED0D35"/>
    <w:rsid w:val="00ED0E53"/>
    <w:rsid w:val="00ED13CF"/>
    <w:rsid w:val="00ED1806"/>
    <w:rsid w:val="00ED1E46"/>
    <w:rsid w:val="00ED48DD"/>
    <w:rsid w:val="00EE1B58"/>
    <w:rsid w:val="00EE5E34"/>
    <w:rsid w:val="00EE5FD4"/>
    <w:rsid w:val="00EE6C36"/>
    <w:rsid w:val="00EF055C"/>
    <w:rsid w:val="00EF0D76"/>
    <w:rsid w:val="00EF279A"/>
    <w:rsid w:val="00EF4FA4"/>
    <w:rsid w:val="00EF5C44"/>
    <w:rsid w:val="00EF60F3"/>
    <w:rsid w:val="00EF7A1C"/>
    <w:rsid w:val="00EF7D9E"/>
    <w:rsid w:val="00F010E8"/>
    <w:rsid w:val="00F03695"/>
    <w:rsid w:val="00F051C1"/>
    <w:rsid w:val="00F05473"/>
    <w:rsid w:val="00F0622A"/>
    <w:rsid w:val="00F07322"/>
    <w:rsid w:val="00F10A7A"/>
    <w:rsid w:val="00F11AAB"/>
    <w:rsid w:val="00F11BD9"/>
    <w:rsid w:val="00F12A81"/>
    <w:rsid w:val="00F135D1"/>
    <w:rsid w:val="00F16384"/>
    <w:rsid w:val="00F16AE0"/>
    <w:rsid w:val="00F21FC8"/>
    <w:rsid w:val="00F2265C"/>
    <w:rsid w:val="00F23331"/>
    <w:rsid w:val="00F23ED5"/>
    <w:rsid w:val="00F26397"/>
    <w:rsid w:val="00F30737"/>
    <w:rsid w:val="00F3083F"/>
    <w:rsid w:val="00F31218"/>
    <w:rsid w:val="00F31EB8"/>
    <w:rsid w:val="00F337B5"/>
    <w:rsid w:val="00F3585C"/>
    <w:rsid w:val="00F37869"/>
    <w:rsid w:val="00F4034B"/>
    <w:rsid w:val="00F40820"/>
    <w:rsid w:val="00F411CD"/>
    <w:rsid w:val="00F42071"/>
    <w:rsid w:val="00F436A2"/>
    <w:rsid w:val="00F4570E"/>
    <w:rsid w:val="00F45D50"/>
    <w:rsid w:val="00F468CB"/>
    <w:rsid w:val="00F46A6A"/>
    <w:rsid w:val="00F471DD"/>
    <w:rsid w:val="00F47FAC"/>
    <w:rsid w:val="00F5091D"/>
    <w:rsid w:val="00F53D2A"/>
    <w:rsid w:val="00F54597"/>
    <w:rsid w:val="00F54A65"/>
    <w:rsid w:val="00F57C02"/>
    <w:rsid w:val="00F61B4B"/>
    <w:rsid w:val="00F61D61"/>
    <w:rsid w:val="00F6347B"/>
    <w:rsid w:val="00F63BBF"/>
    <w:rsid w:val="00F6403F"/>
    <w:rsid w:val="00F642C0"/>
    <w:rsid w:val="00F653AB"/>
    <w:rsid w:val="00F66D5C"/>
    <w:rsid w:val="00F673B9"/>
    <w:rsid w:val="00F7232A"/>
    <w:rsid w:val="00F72BE8"/>
    <w:rsid w:val="00F75572"/>
    <w:rsid w:val="00F75A0F"/>
    <w:rsid w:val="00F80F73"/>
    <w:rsid w:val="00F811ED"/>
    <w:rsid w:val="00F82423"/>
    <w:rsid w:val="00F829B6"/>
    <w:rsid w:val="00F84018"/>
    <w:rsid w:val="00F85274"/>
    <w:rsid w:val="00F85D02"/>
    <w:rsid w:val="00F87061"/>
    <w:rsid w:val="00F901B6"/>
    <w:rsid w:val="00F90446"/>
    <w:rsid w:val="00F921D5"/>
    <w:rsid w:val="00F92EA3"/>
    <w:rsid w:val="00F93015"/>
    <w:rsid w:val="00F94305"/>
    <w:rsid w:val="00F96A50"/>
    <w:rsid w:val="00F96BD2"/>
    <w:rsid w:val="00F97DA5"/>
    <w:rsid w:val="00FA1F6C"/>
    <w:rsid w:val="00FA29A1"/>
    <w:rsid w:val="00FA35D1"/>
    <w:rsid w:val="00FA4EE6"/>
    <w:rsid w:val="00FA5FF1"/>
    <w:rsid w:val="00FA65DB"/>
    <w:rsid w:val="00FB35E8"/>
    <w:rsid w:val="00FB562A"/>
    <w:rsid w:val="00FB7639"/>
    <w:rsid w:val="00FC035B"/>
    <w:rsid w:val="00FC11AD"/>
    <w:rsid w:val="00FC278F"/>
    <w:rsid w:val="00FC4742"/>
    <w:rsid w:val="00FD075C"/>
    <w:rsid w:val="00FD0DED"/>
    <w:rsid w:val="00FD17E9"/>
    <w:rsid w:val="00FD1D9D"/>
    <w:rsid w:val="00FD3117"/>
    <w:rsid w:val="00FD4551"/>
    <w:rsid w:val="00FD4B4E"/>
    <w:rsid w:val="00FD5718"/>
    <w:rsid w:val="00FD782C"/>
    <w:rsid w:val="00FE0C78"/>
    <w:rsid w:val="00FE1390"/>
    <w:rsid w:val="00FE2F93"/>
    <w:rsid w:val="00FE3247"/>
    <w:rsid w:val="00FE3BBF"/>
    <w:rsid w:val="00FE3E48"/>
    <w:rsid w:val="00FE73A0"/>
    <w:rsid w:val="00FF2FD2"/>
    <w:rsid w:val="00FF6DD0"/>
    <w:rsid w:val="00FF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B6DAB"/>
  <w15:chartTrackingRefBased/>
  <w15:docId w15:val="{043938D4-518D-9644-BE6A-EC85F28E1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3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A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A1210"/>
  </w:style>
  <w:style w:type="character" w:styleId="CommentReference">
    <w:name w:val="annotation reference"/>
    <w:basedOn w:val="DefaultParagraphFont"/>
    <w:uiPriority w:val="99"/>
    <w:semiHidden/>
    <w:unhideWhenUsed/>
    <w:rsid w:val="005A1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2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2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21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31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314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C6630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D2F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8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04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0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35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5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74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7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81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03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1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50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84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1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2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64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58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0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6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9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8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30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35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7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0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1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17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6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32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5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5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17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1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8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1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8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2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70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56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5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9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05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7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8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0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3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0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9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59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9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3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2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11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9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8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96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6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0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93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7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3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1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7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91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64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49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67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23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5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90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5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7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54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07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1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60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4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68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7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24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02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88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8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3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1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5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15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11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4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2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85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90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00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8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8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8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43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75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3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34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2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54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9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70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1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02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7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3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12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2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19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3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26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97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6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2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7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08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1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3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07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74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02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9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25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9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49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32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7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9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1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78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2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1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23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2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5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1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89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9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9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2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0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41</Words>
  <Characters>13350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gan, Michael (NIH/NIA/IRP) [F]</dc:creator>
  <cp:keywords/>
  <dc:description/>
  <cp:lastModifiedBy>Walker, Keenan (NIH/NIA/IRP) [E]</cp:lastModifiedBy>
  <cp:revision>2</cp:revision>
  <dcterms:created xsi:type="dcterms:W3CDTF">2023-02-14T16:26:00Z</dcterms:created>
  <dcterms:modified xsi:type="dcterms:W3CDTF">2023-02-14T16:26:00Z</dcterms:modified>
</cp:coreProperties>
</file>